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7492" w:rsidRPr="00270582" w:rsidRDefault="004E7492">
      <w:pPr>
        <w:rPr>
          <w:rFonts w:ascii="Times New Roman" w:hAnsi="Times New Roman" w:cs="Times New Roman"/>
          <w:sz w:val="20"/>
          <w:szCs w:val="20"/>
        </w:rPr>
      </w:pPr>
    </w:p>
    <w:p w:rsidR="005A26BA" w:rsidRPr="00270582" w:rsidRDefault="004E7492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270582">
        <w:rPr>
          <w:rFonts w:ascii="Times New Roman" w:hAnsi="Times New Roman" w:cs="Times New Roman"/>
          <w:b/>
          <w:bCs/>
          <w:i/>
          <w:iCs/>
          <w:sz w:val="20"/>
          <w:szCs w:val="20"/>
        </w:rPr>
        <w:t>Appendix 1</w:t>
      </w:r>
    </w:p>
    <w:p w:rsidR="009202BC" w:rsidRPr="00270582" w:rsidRDefault="009202BC" w:rsidP="009202BC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270582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Mesh term: </w:t>
      </w:r>
    </w:p>
    <w:p w:rsidR="009202BC" w:rsidRPr="00270582" w:rsidRDefault="009202BC">
      <w:pPr>
        <w:rPr>
          <w:rFonts w:ascii="Times New Roman" w:hAnsi="Times New Roman" w:cs="Times New Roman"/>
          <w:sz w:val="20"/>
          <w:szCs w:val="20"/>
        </w:rPr>
      </w:pPr>
      <w:r w:rsidRPr="00270582">
        <w:rPr>
          <w:rFonts w:ascii="Times New Roman" w:hAnsi="Times New Roman" w:cs="Times New Roman"/>
          <w:sz w:val="20"/>
          <w:szCs w:val="20"/>
        </w:rPr>
        <w:t>Mesenchymal Stem Cells</w:t>
      </w:r>
    </w:p>
    <w:p w:rsidR="009202BC" w:rsidRPr="00270582" w:rsidRDefault="009202BC">
      <w:pPr>
        <w:rPr>
          <w:rFonts w:ascii="Times New Roman" w:hAnsi="Times New Roman" w:cs="Times New Roman"/>
          <w:sz w:val="20"/>
          <w:szCs w:val="20"/>
        </w:rPr>
      </w:pPr>
      <w:r w:rsidRPr="00270582">
        <w:rPr>
          <w:rFonts w:ascii="Times New Roman" w:hAnsi="Times New Roman" w:cs="Times New Roman"/>
          <w:sz w:val="20"/>
          <w:szCs w:val="20"/>
        </w:rPr>
        <w:t>Exosomes</w:t>
      </w:r>
    </w:p>
    <w:p w:rsidR="009202BC" w:rsidRPr="00270582" w:rsidRDefault="009202BC">
      <w:pPr>
        <w:rPr>
          <w:rFonts w:ascii="Times New Roman" w:hAnsi="Times New Roman" w:cs="Times New Roman"/>
          <w:sz w:val="20"/>
          <w:szCs w:val="20"/>
        </w:rPr>
      </w:pPr>
      <w:r w:rsidRPr="00270582">
        <w:rPr>
          <w:rFonts w:ascii="Times New Roman" w:hAnsi="Times New Roman" w:cs="Times New Roman"/>
          <w:sz w:val="20"/>
          <w:szCs w:val="20"/>
        </w:rPr>
        <w:t>Extracellular Vesicles</w:t>
      </w:r>
    </w:p>
    <w:p w:rsidR="009202BC" w:rsidRPr="00270582" w:rsidRDefault="009202BC">
      <w:pPr>
        <w:rPr>
          <w:rFonts w:ascii="Times New Roman" w:hAnsi="Times New Roman" w:cs="Times New Roman"/>
          <w:sz w:val="20"/>
          <w:szCs w:val="20"/>
        </w:rPr>
      </w:pPr>
      <w:r w:rsidRPr="00270582">
        <w:rPr>
          <w:rFonts w:ascii="Times New Roman" w:hAnsi="Times New Roman" w:cs="Times New Roman"/>
          <w:sz w:val="20"/>
          <w:szCs w:val="20"/>
        </w:rPr>
        <w:t>Condition Medium</w:t>
      </w:r>
    </w:p>
    <w:p w:rsidR="009202BC" w:rsidRPr="00270582" w:rsidRDefault="009202BC">
      <w:pPr>
        <w:rPr>
          <w:rFonts w:ascii="Times New Roman" w:hAnsi="Times New Roman" w:cs="Times New Roman"/>
          <w:sz w:val="20"/>
          <w:szCs w:val="20"/>
        </w:rPr>
      </w:pPr>
      <w:r w:rsidRPr="00270582">
        <w:rPr>
          <w:rFonts w:ascii="Times New Roman" w:hAnsi="Times New Roman" w:cs="Times New Roman"/>
          <w:sz w:val="20"/>
          <w:szCs w:val="20"/>
        </w:rPr>
        <w:t>Macrophages</w:t>
      </w:r>
    </w:p>
    <w:p w:rsidR="009202BC" w:rsidRPr="00270582" w:rsidRDefault="009202BC">
      <w:pPr>
        <w:rPr>
          <w:rFonts w:ascii="Times New Roman" w:hAnsi="Times New Roman" w:cs="Times New Roman"/>
          <w:sz w:val="20"/>
          <w:szCs w:val="20"/>
        </w:rPr>
      </w:pPr>
    </w:p>
    <w:p w:rsidR="009202BC" w:rsidRPr="00270582" w:rsidRDefault="009202BC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270582">
        <w:rPr>
          <w:rFonts w:ascii="Times New Roman" w:hAnsi="Times New Roman" w:cs="Times New Roman"/>
          <w:b/>
          <w:bCs/>
          <w:i/>
          <w:iCs/>
          <w:sz w:val="20"/>
          <w:szCs w:val="20"/>
        </w:rPr>
        <w:t>Free words:</w:t>
      </w:r>
    </w:p>
    <w:p w:rsidR="009202BC" w:rsidRPr="00270582" w:rsidRDefault="009202BC">
      <w:pPr>
        <w:rPr>
          <w:rFonts w:ascii="Times New Roman" w:hAnsi="Times New Roman" w:cs="Times New Roman"/>
          <w:sz w:val="20"/>
          <w:szCs w:val="20"/>
        </w:rPr>
      </w:pPr>
    </w:p>
    <w:p w:rsidR="00A053C2" w:rsidRPr="00A053C2" w:rsidRDefault="00A053C2" w:rsidP="00A053C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A053C2">
        <w:rPr>
          <w:rFonts w:ascii="Times New Roman" w:hAnsi="Times New Roman" w:cs="Times New Roman"/>
          <w:color w:val="000000"/>
          <w:sz w:val="20"/>
          <w:szCs w:val="20"/>
        </w:rPr>
        <w:t>Stem Cell, Mesenchymal</w:t>
      </w:r>
    </w:p>
    <w:p w:rsidR="00A053C2" w:rsidRPr="00A053C2" w:rsidRDefault="00A053C2" w:rsidP="00A053C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A053C2">
        <w:rPr>
          <w:rFonts w:ascii="Times New Roman" w:hAnsi="Times New Roman" w:cs="Times New Roman"/>
          <w:color w:val="000000"/>
          <w:sz w:val="20"/>
          <w:szCs w:val="20"/>
        </w:rPr>
        <w:t>Stem Cells, Mesenchymal</w:t>
      </w:r>
    </w:p>
    <w:p w:rsidR="00A053C2" w:rsidRPr="00A053C2" w:rsidRDefault="00A053C2" w:rsidP="00A053C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A053C2">
        <w:rPr>
          <w:rFonts w:ascii="Times New Roman" w:hAnsi="Times New Roman" w:cs="Times New Roman"/>
          <w:color w:val="000000"/>
          <w:sz w:val="20"/>
          <w:szCs w:val="20"/>
        </w:rPr>
        <w:t>Mesenchymal Stem Cell</w:t>
      </w:r>
    </w:p>
    <w:p w:rsidR="00A053C2" w:rsidRPr="00A053C2" w:rsidRDefault="00A053C2" w:rsidP="00A053C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A053C2">
        <w:rPr>
          <w:rFonts w:ascii="Times New Roman" w:hAnsi="Times New Roman" w:cs="Times New Roman"/>
          <w:color w:val="000000"/>
          <w:sz w:val="20"/>
          <w:szCs w:val="20"/>
        </w:rPr>
        <w:t>Bone Marrow Mesenchymal Stem Cells</w:t>
      </w:r>
    </w:p>
    <w:p w:rsidR="00A053C2" w:rsidRPr="00A053C2" w:rsidRDefault="00A053C2" w:rsidP="00A053C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A053C2">
        <w:rPr>
          <w:rFonts w:ascii="Times New Roman" w:hAnsi="Times New Roman" w:cs="Times New Roman"/>
          <w:color w:val="000000"/>
          <w:sz w:val="20"/>
          <w:szCs w:val="20"/>
        </w:rPr>
        <w:t>Bone Marrow Stromal Cells</w:t>
      </w:r>
    </w:p>
    <w:p w:rsidR="00A053C2" w:rsidRPr="00A053C2" w:rsidRDefault="00A053C2" w:rsidP="00A053C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A053C2">
        <w:rPr>
          <w:rFonts w:ascii="Times New Roman" w:hAnsi="Times New Roman" w:cs="Times New Roman"/>
          <w:color w:val="000000"/>
          <w:sz w:val="20"/>
          <w:szCs w:val="20"/>
        </w:rPr>
        <w:t>Bone Marrow Stromal Cell</w:t>
      </w:r>
    </w:p>
    <w:p w:rsidR="00A053C2" w:rsidRPr="00A053C2" w:rsidRDefault="00A053C2" w:rsidP="00A053C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A053C2">
        <w:rPr>
          <w:rFonts w:ascii="Times New Roman" w:hAnsi="Times New Roman" w:cs="Times New Roman"/>
          <w:color w:val="000000"/>
          <w:sz w:val="20"/>
          <w:szCs w:val="20"/>
        </w:rPr>
        <w:t>Bone Marrow Stromal Cells, Multipotent</w:t>
      </w:r>
    </w:p>
    <w:p w:rsidR="00A053C2" w:rsidRPr="00A053C2" w:rsidRDefault="00A053C2" w:rsidP="00A053C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A053C2">
        <w:rPr>
          <w:rFonts w:ascii="Times New Roman" w:hAnsi="Times New Roman" w:cs="Times New Roman"/>
          <w:color w:val="000000"/>
          <w:sz w:val="20"/>
          <w:szCs w:val="20"/>
        </w:rPr>
        <w:t>Multipotent Bone Marrow Stromal Cells</w:t>
      </w:r>
    </w:p>
    <w:p w:rsidR="00A053C2" w:rsidRPr="00A053C2" w:rsidRDefault="00A053C2" w:rsidP="00A053C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A053C2">
        <w:rPr>
          <w:rFonts w:ascii="Times New Roman" w:hAnsi="Times New Roman" w:cs="Times New Roman"/>
          <w:color w:val="000000"/>
          <w:sz w:val="20"/>
          <w:szCs w:val="20"/>
        </w:rPr>
        <w:t>Adipose-Derived Mesenchymal Stem Cells</w:t>
      </w:r>
    </w:p>
    <w:p w:rsidR="00A053C2" w:rsidRPr="00A053C2" w:rsidRDefault="00A053C2" w:rsidP="00A053C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A053C2">
        <w:rPr>
          <w:rFonts w:ascii="Times New Roman" w:hAnsi="Times New Roman" w:cs="Times New Roman"/>
          <w:color w:val="000000"/>
          <w:sz w:val="20"/>
          <w:szCs w:val="20"/>
        </w:rPr>
        <w:t>Adipose Derived Mesenchymal Stem Cells</w:t>
      </w:r>
    </w:p>
    <w:p w:rsidR="00A053C2" w:rsidRPr="00A053C2" w:rsidRDefault="00A053C2" w:rsidP="00A053C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A053C2">
        <w:rPr>
          <w:rFonts w:ascii="Times New Roman" w:hAnsi="Times New Roman" w:cs="Times New Roman"/>
          <w:color w:val="000000"/>
          <w:sz w:val="20"/>
          <w:szCs w:val="20"/>
        </w:rPr>
        <w:t>Mesenchymal Stem Cells, Adipose-Derived</w:t>
      </w:r>
    </w:p>
    <w:p w:rsidR="00A053C2" w:rsidRPr="00A053C2" w:rsidRDefault="00A053C2" w:rsidP="00A053C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A053C2">
        <w:rPr>
          <w:rFonts w:ascii="Times New Roman" w:hAnsi="Times New Roman" w:cs="Times New Roman"/>
          <w:color w:val="000000"/>
          <w:sz w:val="20"/>
          <w:szCs w:val="20"/>
        </w:rPr>
        <w:t>Mesenchymal Stem Cells, Adipose Derived</w:t>
      </w:r>
    </w:p>
    <w:p w:rsidR="00A053C2" w:rsidRPr="00A053C2" w:rsidRDefault="00A053C2" w:rsidP="00A053C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A053C2">
        <w:rPr>
          <w:rFonts w:ascii="Times New Roman" w:hAnsi="Times New Roman" w:cs="Times New Roman"/>
          <w:color w:val="000000"/>
          <w:sz w:val="20"/>
          <w:szCs w:val="20"/>
        </w:rPr>
        <w:t>Adipose-Derived Mesenchymal Stromal Cells</w:t>
      </w:r>
    </w:p>
    <w:p w:rsidR="00A053C2" w:rsidRPr="00A053C2" w:rsidRDefault="00A053C2" w:rsidP="00A053C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A053C2">
        <w:rPr>
          <w:rFonts w:ascii="Times New Roman" w:hAnsi="Times New Roman" w:cs="Times New Roman"/>
          <w:color w:val="000000"/>
          <w:sz w:val="20"/>
          <w:szCs w:val="20"/>
        </w:rPr>
        <w:t>Adipose Derived Mesenchymal Stromal Cells</w:t>
      </w:r>
    </w:p>
    <w:p w:rsidR="00A053C2" w:rsidRPr="00A053C2" w:rsidRDefault="00A053C2" w:rsidP="00A053C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A053C2">
        <w:rPr>
          <w:rFonts w:ascii="Times New Roman" w:hAnsi="Times New Roman" w:cs="Times New Roman"/>
          <w:color w:val="000000"/>
          <w:sz w:val="20"/>
          <w:szCs w:val="20"/>
        </w:rPr>
        <w:lastRenderedPageBreak/>
        <w:t>Adipose Tissue-Derived Mesenchymal Stem Cells</w:t>
      </w:r>
    </w:p>
    <w:p w:rsidR="00A053C2" w:rsidRPr="00A053C2" w:rsidRDefault="00A053C2" w:rsidP="00A053C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A053C2">
        <w:rPr>
          <w:rFonts w:ascii="Times New Roman" w:hAnsi="Times New Roman" w:cs="Times New Roman"/>
          <w:color w:val="000000"/>
          <w:sz w:val="20"/>
          <w:szCs w:val="20"/>
        </w:rPr>
        <w:t>Adipose Tissue Derived Mesenchymal Stem Cells</w:t>
      </w:r>
    </w:p>
    <w:p w:rsidR="00A053C2" w:rsidRPr="00A053C2" w:rsidRDefault="00A053C2" w:rsidP="00A053C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A053C2">
        <w:rPr>
          <w:rFonts w:ascii="Times New Roman" w:hAnsi="Times New Roman" w:cs="Times New Roman"/>
          <w:color w:val="000000"/>
          <w:sz w:val="20"/>
          <w:szCs w:val="20"/>
        </w:rPr>
        <w:t>Adipose Tissue-Derived Mesenchymal Stromal Cells</w:t>
      </w:r>
    </w:p>
    <w:p w:rsidR="00A053C2" w:rsidRPr="00A053C2" w:rsidRDefault="00A053C2" w:rsidP="00A053C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A053C2">
        <w:rPr>
          <w:rFonts w:ascii="Times New Roman" w:hAnsi="Times New Roman" w:cs="Times New Roman"/>
          <w:color w:val="000000"/>
          <w:sz w:val="20"/>
          <w:szCs w:val="20"/>
        </w:rPr>
        <w:t>Adipose Tissue Derived Mesenchymal Stromal Cells</w:t>
      </w:r>
    </w:p>
    <w:p w:rsidR="00A053C2" w:rsidRPr="00A053C2" w:rsidRDefault="00A053C2" w:rsidP="00A053C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A053C2">
        <w:rPr>
          <w:rFonts w:ascii="Times New Roman" w:hAnsi="Times New Roman" w:cs="Times New Roman"/>
          <w:color w:val="000000"/>
          <w:sz w:val="20"/>
          <w:szCs w:val="20"/>
        </w:rPr>
        <w:t>Mesenchymal Stromal Cells</w:t>
      </w:r>
    </w:p>
    <w:p w:rsidR="00A053C2" w:rsidRPr="00A053C2" w:rsidRDefault="00A053C2" w:rsidP="00A053C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A053C2">
        <w:rPr>
          <w:rFonts w:ascii="Times New Roman" w:hAnsi="Times New Roman" w:cs="Times New Roman"/>
          <w:color w:val="000000"/>
          <w:sz w:val="20"/>
          <w:szCs w:val="20"/>
        </w:rPr>
        <w:t>Mesenchymal Stromal Cell</w:t>
      </w:r>
    </w:p>
    <w:p w:rsidR="00A053C2" w:rsidRPr="00A053C2" w:rsidRDefault="00A053C2" w:rsidP="00A053C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A053C2">
        <w:rPr>
          <w:rFonts w:ascii="Times New Roman" w:hAnsi="Times New Roman" w:cs="Times New Roman"/>
          <w:color w:val="000000"/>
          <w:sz w:val="20"/>
          <w:szCs w:val="20"/>
        </w:rPr>
        <w:t>Stromal Cell, Mesenchymal</w:t>
      </w:r>
    </w:p>
    <w:p w:rsidR="00A053C2" w:rsidRPr="00A053C2" w:rsidRDefault="00A053C2" w:rsidP="00A053C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A053C2">
        <w:rPr>
          <w:rFonts w:ascii="Times New Roman" w:hAnsi="Times New Roman" w:cs="Times New Roman"/>
          <w:color w:val="000000"/>
          <w:sz w:val="20"/>
          <w:szCs w:val="20"/>
        </w:rPr>
        <w:t>Stromal Cells, Mesenchymal</w:t>
      </w:r>
    </w:p>
    <w:p w:rsidR="00A053C2" w:rsidRPr="00A053C2" w:rsidRDefault="00A053C2" w:rsidP="00A053C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A053C2">
        <w:rPr>
          <w:rFonts w:ascii="Times New Roman" w:hAnsi="Times New Roman" w:cs="Times New Roman"/>
          <w:color w:val="000000"/>
          <w:sz w:val="20"/>
          <w:szCs w:val="20"/>
        </w:rPr>
        <w:t>Multipotent Mesenchymal Stromal Cells</w:t>
      </w:r>
    </w:p>
    <w:p w:rsidR="00A053C2" w:rsidRPr="00A053C2" w:rsidRDefault="00A053C2" w:rsidP="00A053C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A053C2">
        <w:rPr>
          <w:rFonts w:ascii="Times New Roman" w:hAnsi="Times New Roman" w:cs="Times New Roman"/>
          <w:color w:val="000000"/>
          <w:sz w:val="20"/>
          <w:szCs w:val="20"/>
        </w:rPr>
        <w:t>Mesenchymal Stromal Cells, Multipotent</w:t>
      </w:r>
    </w:p>
    <w:p w:rsidR="00A053C2" w:rsidRPr="00A053C2" w:rsidRDefault="00A053C2" w:rsidP="00A053C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A053C2">
        <w:rPr>
          <w:rFonts w:ascii="Times New Roman" w:hAnsi="Times New Roman" w:cs="Times New Roman"/>
          <w:color w:val="000000"/>
          <w:sz w:val="20"/>
          <w:szCs w:val="20"/>
        </w:rPr>
        <w:t>Mesenchymal Progenitor Cell</w:t>
      </w:r>
    </w:p>
    <w:p w:rsidR="00A053C2" w:rsidRPr="00A053C2" w:rsidRDefault="00A053C2" w:rsidP="00A053C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A053C2">
        <w:rPr>
          <w:rFonts w:ascii="Times New Roman" w:hAnsi="Times New Roman" w:cs="Times New Roman"/>
          <w:color w:val="000000"/>
          <w:sz w:val="20"/>
          <w:szCs w:val="20"/>
        </w:rPr>
        <w:t>Mesenchymal Progenitor Cells</w:t>
      </w:r>
    </w:p>
    <w:p w:rsidR="00A053C2" w:rsidRPr="00A053C2" w:rsidRDefault="00A053C2" w:rsidP="00A053C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A053C2">
        <w:rPr>
          <w:rFonts w:ascii="Times New Roman" w:hAnsi="Times New Roman" w:cs="Times New Roman"/>
          <w:color w:val="000000"/>
          <w:sz w:val="20"/>
          <w:szCs w:val="20"/>
        </w:rPr>
        <w:t>Progenitor Cell, Mesenchymal</w:t>
      </w:r>
    </w:p>
    <w:p w:rsidR="00A053C2" w:rsidRPr="00A053C2" w:rsidRDefault="00A053C2" w:rsidP="00A053C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A053C2">
        <w:rPr>
          <w:rFonts w:ascii="Times New Roman" w:hAnsi="Times New Roman" w:cs="Times New Roman"/>
          <w:color w:val="000000"/>
          <w:sz w:val="20"/>
          <w:szCs w:val="20"/>
        </w:rPr>
        <w:t>Progenitor Cells, Mesenchymal</w:t>
      </w:r>
    </w:p>
    <w:p w:rsidR="00A053C2" w:rsidRPr="00A053C2" w:rsidRDefault="00A053C2" w:rsidP="00A053C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A053C2">
        <w:rPr>
          <w:rFonts w:ascii="Times New Roman" w:hAnsi="Times New Roman" w:cs="Times New Roman"/>
          <w:color w:val="000000"/>
          <w:sz w:val="20"/>
          <w:szCs w:val="20"/>
        </w:rPr>
        <w:t>Wharton Jelly Cells</w:t>
      </w:r>
    </w:p>
    <w:p w:rsidR="00A053C2" w:rsidRPr="00A053C2" w:rsidRDefault="00A053C2" w:rsidP="00A053C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A053C2">
        <w:rPr>
          <w:rFonts w:ascii="Times New Roman" w:hAnsi="Times New Roman" w:cs="Times New Roman"/>
          <w:color w:val="000000"/>
          <w:sz w:val="20"/>
          <w:szCs w:val="20"/>
        </w:rPr>
        <w:t>Wharton's Jelly Cells</w:t>
      </w:r>
    </w:p>
    <w:p w:rsidR="00A053C2" w:rsidRPr="00A053C2" w:rsidRDefault="00A053C2" w:rsidP="00A053C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A053C2">
        <w:rPr>
          <w:rFonts w:ascii="Times New Roman" w:hAnsi="Times New Roman" w:cs="Times New Roman"/>
          <w:color w:val="000000"/>
          <w:sz w:val="20"/>
          <w:szCs w:val="20"/>
        </w:rPr>
        <w:t>Wharton's Jelly Cell</w:t>
      </w:r>
    </w:p>
    <w:p w:rsidR="00A053C2" w:rsidRPr="00A053C2" w:rsidRDefault="00A053C2" w:rsidP="00A053C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A053C2">
        <w:rPr>
          <w:rFonts w:ascii="Times New Roman" w:hAnsi="Times New Roman" w:cs="Times New Roman"/>
          <w:color w:val="000000"/>
          <w:sz w:val="20"/>
          <w:szCs w:val="20"/>
        </w:rPr>
        <w:t>Whartons</w:t>
      </w:r>
      <w:proofErr w:type="spellEnd"/>
      <w:r w:rsidRPr="00A053C2">
        <w:rPr>
          <w:rFonts w:ascii="Times New Roman" w:hAnsi="Times New Roman" w:cs="Times New Roman"/>
          <w:color w:val="000000"/>
          <w:sz w:val="20"/>
          <w:szCs w:val="20"/>
        </w:rPr>
        <w:t xml:space="preserve"> Jelly Cells</w:t>
      </w:r>
    </w:p>
    <w:p w:rsidR="009202BC" w:rsidRPr="00270582" w:rsidRDefault="00A053C2" w:rsidP="00A053C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A053C2">
        <w:rPr>
          <w:rFonts w:ascii="Times New Roman" w:hAnsi="Times New Roman" w:cs="Times New Roman"/>
          <w:color w:val="000000"/>
          <w:sz w:val="20"/>
          <w:szCs w:val="20"/>
        </w:rPr>
        <w:t>Bone Marrow Stromal Stem Cells</w:t>
      </w:r>
    </w:p>
    <w:p w:rsidR="00A053C2" w:rsidRPr="00270582" w:rsidRDefault="00A053C2" w:rsidP="006A7522">
      <w:pPr>
        <w:shd w:val="clear" w:color="auto" w:fill="FFFFFF"/>
        <w:spacing w:before="100" w:beforeAutospacing="1" w:after="100" w:afterAutospacing="1"/>
        <w:ind w:left="720"/>
        <w:rPr>
          <w:rFonts w:ascii="Times New Roman" w:hAnsi="Times New Roman" w:cs="Times New Roman"/>
          <w:color w:val="000000"/>
          <w:sz w:val="20"/>
          <w:szCs w:val="20"/>
        </w:rPr>
      </w:pPr>
    </w:p>
    <w:p w:rsidR="00A053C2" w:rsidRPr="00270582" w:rsidRDefault="006A7522" w:rsidP="006A752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270582">
        <w:rPr>
          <w:rFonts w:ascii="Times New Roman" w:hAnsi="Times New Roman" w:cs="Times New Roman"/>
          <w:color w:val="000000"/>
          <w:sz w:val="20"/>
          <w:szCs w:val="20"/>
        </w:rPr>
        <w:t>Endosomes</w:t>
      </w:r>
    </w:p>
    <w:p w:rsidR="006A7522" w:rsidRPr="00270582" w:rsidRDefault="006A7522" w:rsidP="006A752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270582">
        <w:rPr>
          <w:rFonts w:ascii="Times New Roman" w:hAnsi="Times New Roman" w:cs="Times New Roman"/>
          <w:color w:val="000000"/>
          <w:sz w:val="20"/>
          <w:szCs w:val="20"/>
        </w:rPr>
        <w:t>Secretory Vesicles</w:t>
      </w:r>
    </w:p>
    <w:p w:rsidR="006A7522" w:rsidRPr="00270582" w:rsidRDefault="006A7522" w:rsidP="006A752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270582">
        <w:rPr>
          <w:rFonts w:ascii="Times New Roman" w:hAnsi="Times New Roman" w:cs="Times New Roman"/>
          <w:color w:val="000000"/>
          <w:sz w:val="20"/>
          <w:szCs w:val="20"/>
        </w:rPr>
        <w:t>Cell-Derived Microparticles</w:t>
      </w:r>
    </w:p>
    <w:p w:rsidR="006A7522" w:rsidRPr="00270582" w:rsidRDefault="006A7522" w:rsidP="006A7522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270582">
        <w:rPr>
          <w:rFonts w:ascii="Times New Roman" w:hAnsi="Times New Roman" w:cs="Times New Roman"/>
          <w:color w:val="000000"/>
          <w:sz w:val="20"/>
          <w:szCs w:val="20"/>
        </w:rPr>
        <w:t>Exosome Multienzyme Ribonuclease Complex</w:t>
      </w:r>
    </w:p>
    <w:p w:rsidR="00A053C2" w:rsidRPr="00270582" w:rsidRDefault="00A053C2" w:rsidP="006A7522">
      <w:pPr>
        <w:shd w:val="clear" w:color="auto" w:fill="FFFFFF"/>
        <w:spacing w:before="100" w:beforeAutospacing="1" w:after="100" w:afterAutospacing="1"/>
        <w:ind w:left="720"/>
        <w:rPr>
          <w:rFonts w:ascii="Times New Roman" w:hAnsi="Times New Roman" w:cs="Times New Roman"/>
          <w:color w:val="000000"/>
          <w:sz w:val="20"/>
          <w:szCs w:val="20"/>
        </w:rPr>
      </w:pPr>
    </w:p>
    <w:p w:rsidR="00A053C2" w:rsidRPr="00270582" w:rsidRDefault="00A053C2" w:rsidP="00A053C2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270582">
        <w:rPr>
          <w:rFonts w:ascii="Times New Roman" w:hAnsi="Times New Roman" w:cs="Times New Roman"/>
          <w:color w:val="000000"/>
          <w:sz w:val="20"/>
          <w:szCs w:val="20"/>
        </w:rPr>
        <w:t>Extracellular Vesicle</w:t>
      </w:r>
    </w:p>
    <w:p w:rsidR="00A053C2" w:rsidRPr="00270582" w:rsidRDefault="00A053C2" w:rsidP="00A053C2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270582">
        <w:rPr>
          <w:rFonts w:ascii="Times New Roman" w:hAnsi="Times New Roman" w:cs="Times New Roman"/>
          <w:color w:val="000000"/>
          <w:sz w:val="20"/>
          <w:szCs w:val="20"/>
        </w:rPr>
        <w:t>Vesicle, Extracellular</w:t>
      </w:r>
    </w:p>
    <w:p w:rsidR="00A053C2" w:rsidRPr="00270582" w:rsidRDefault="00A053C2" w:rsidP="00A053C2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270582">
        <w:rPr>
          <w:rFonts w:ascii="Times New Roman" w:hAnsi="Times New Roman" w:cs="Times New Roman"/>
          <w:color w:val="000000"/>
          <w:sz w:val="20"/>
          <w:szCs w:val="20"/>
        </w:rPr>
        <w:t>Vesicles, Extracellular</w:t>
      </w:r>
    </w:p>
    <w:p w:rsidR="00A053C2" w:rsidRPr="00270582" w:rsidRDefault="00A053C2" w:rsidP="00A053C2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270582">
        <w:rPr>
          <w:rFonts w:ascii="Times New Roman" w:hAnsi="Times New Roman" w:cs="Times New Roman"/>
          <w:color w:val="000000"/>
          <w:sz w:val="20"/>
          <w:szCs w:val="20"/>
        </w:rPr>
        <w:t>Exovesicles</w:t>
      </w:r>
      <w:proofErr w:type="spellEnd"/>
    </w:p>
    <w:p w:rsidR="00A053C2" w:rsidRPr="00270582" w:rsidRDefault="00A053C2" w:rsidP="00A053C2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270582">
        <w:rPr>
          <w:rFonts w:ascii="Times New Roman" w:hAnsi="Times New Roman" w:cs="Times New Roman"/>
          <w:color w:val="000000"/>
          <w:sz w:val="20"/>
          <w:szCs w:val="20"/>
        </w:rPr>
        <w:t>Exovesicle</w:t>
      </w:r>
      <w:proofErr w:type="spellEnd"/>
    </w:p>
    <w:p w:rsidR="00A053C2" w:rsidRPr="00270582" w:rsidRDefault="00A053C2" w:rsidP="00A053C2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270582">
        <w:rPr>
          <w:rFonts w:ascii="Times New Roman" w:hAnsi="Times New Roman" w:cs="Times New Roman"/>
          <w:color w:val="000000"/>
          <w:sz w:val="20"/>
          <w:szCs w:val="20"/>
        </w:rPr>
        <w:t>Apoptotic Bodies</w:t>
      </w:r>
    </w:p>
    <w:p w:rsidR="00A053C2" w:rsidRPr="00270582" w:rsidRDefault="00A053C2" w:rsidP="00A053C2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270582">
        <w:rPr>
          <w:rFonts w:ascii="Times New Roman" w:hAnsi="Times New Roman" w:cs="Times New Roman"/>
          <w:color w:val="000000"/>
          <w:sz w:val="20"/>
          <w:szCs w:val="20"/>
        </w:rPr>
        <w:t>Apoptotic Body</w:t>
      </w:r>
    </w:p>
    <w:p w:rsidR="00A053C2" w:rsidRPr="00270582" w:rsidRDefault="00A053C2" w:rsidP="00A053C2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270582">
        <w:rPr>
          <w:rFonts w:ascii="Times New Roman" w:hAnsi="Times New Roman" w:cs="Times New Roman"/>
          <w:color w:val="000000"/>
          <w:sz w:val="20"/>
          <w:szCs w:val="20"/>
        </w:rPr>
        <w:t>Bodies, Apoptotic</w:t>
      </w:r>
    </w:p>
    <w:p w:rsidR="00A053C2" w:rsidRPr="00270582" w:rsidRDefault="00A053C2" w:rsidP="00A053C2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270582">
        <w:rPr>
          <w:rFonts w:ascii="Times New Roman" w:hAnsi="Times New Roman" w:cs="Times New Roman"/>
          <w:color w:val="000000"/>
          <w:sz w:val="20"/>
          <w:szCs w:val="20"/>
        </w:rPr>
        <w:t>Body, Apoptotic</w:t>
      </w:r>
    </w:p>
    <w:p w:rsidR="006A7522" w:rsidRPr="00270582" w:rsidRDefault="006A7522" w:rsidP="006A7522">
      <w:pPr>
        <w:shd w:val="clear" w:color="auto" w:fill="FFFFFF"/>
        <w:spacing w:before="100" w:beforeAutospacing="1" w:after="100" w:afterAutospacing="1"/>
        <w:ind w:left="720"/>
        <w:rPr>
          <w:rFonts w:ascii="Times New Roman" w:hAnsi="Times New Roman" w:cs="Times New Roman"/>
          <w:color w:val="000000"/>
          <w:sz w:val="20"/>
          <w:szCs w:val="20"/>
        </w:rPr>
      </w:pPr>
    </w:p>
    <w:p w:rsidR="00A053C2" w:rsidRPr="00270582" w:rsidRDefault="00A053C2" w:rsidP="00A053C2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270582">
        <w:rPr>
          <w:rFonts w:ascii="Times New Roman" w:hAnsi="Times New Roman" w:cs="Times New Roman"/>
          <w:color w:val="000000"/>
          <w:sz w:val="20"/>
          <w:szCs w:val="20"/>
        </w:rPr>
        <w:t>Conditioned Medium</w:t>
      </w:r>
    </w:p>
    <w:p w:rsidR="00A053C2" w:rsidRPr="00270582" w:rsidRDefault="00A053C2" w:rsidP="00A053C2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270582">
        <w:rPr>
          <w:rFonts w:ascii="Times New Roman" w:hAnsi="Times New Roman" w:cs="Times New Roman"/>
          <w:color w:val="000000"/>
          <w:sz w:val="20"/>
          <w:szCs w:val="20"/>
        </w:rPr>
        <w:t>Medium, Conditioned</w:t>
      </w:r>
    </w:p>
    <w:p w:rsidR="00A053C2" w:rsidRPr="00270582" w:rsidRDefault="00A053C2" w:rsidP="00A053C2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OLE_LINK31"/>
      <w:bookmarkStart w:id="1" w:name="OLE_LINK32"/>
      <w:r w:rsidRPr="00270582">
        <w:rPr>
          <w:rFonts w:ascii="Times New Roman" w:hAnsi="Times New Roman" w:cs="Times New Roman"/>
          <w:color w:val="000000"/>
          <w:sz w:val="20"/>
          <w:szCs w:val="20"/>
        </w:rPr>
        <w:t>Culture Medium, Conditioned</w:t>
      </w:r>
    </w:p>
    <w:bookmarkEnd w:id="0"/>
    <w:bookmarkEnd w:id="1"/>
    <w:p w:rsidR="00A053C2" w:rsidRPr="00270582" w:rsidRDefault="00A053C2" w:rsidP="00A053C2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270582">
        <w:rPr>
          <w:rFonts w:ascii="Times New Roman" w:hAnsi="Times New Roman" w:cs="Times New Roman"/>
          <w:color w:val="000000"/>
          <w:sz w:val="20"/>
          <w:szCs w:val="20"/>
        </w:rPr>
        <w:t>Conditioned Culture Media</w:t>
      </w:r>
    </w:p>
    <w:p w:rsidR="00A053C2" w:rsidRPr="00270582" w:rsidRDefault="00A053C2" w:rsidP="00A053C2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270582">
        <w:rPr>
          <w:rFonts w:ascii="Times New Roman" w:hAnsi="Times New Roman" w:cs="Times New Roman"/>
          <w:color w:val="000000"/>
          <w:sz w:val="20"/>
          <w:szCs w:val="20"/>
        </w:rPr>
        <w:t>Conditioned Media</w:t>
      </w:r>
    </w:p>
    <w:p w:rsidR="00A053C2" w:rsidRPr="00270582" w:rsidRDefault="00A053C2" w:rsidP="00A053C2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270582">
        <w:rPr>
          <w:rFonts w:ascii="Times New Roman" w:hAnsi="Times New Roman" w:cs="Times New Roman"/>
          <w:color w:val="000000"/>
          <w:sz w:val="20"/>
          <w:szCs w:val="20"/>
        </w:rPr>
        <w:t>Media, Conditioned</w:t>
      </w:r>
    </w:p>
    <w:p w:rsidR="00A053C2" w:rsidRPr="00270582" w:rsidRDefault="00A053C2" w:rsidP="00A053C2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270582">
        <w:rPr>
          <w:rFonts w:ascii="Times New Roman" w:hAnsi="Times New Roman" w:cs="Times New Roman"/>
          <w:color w:val="000000"/>
          <w:sz w:val="20"/>
          <w:szCs w:val="20"/>
        </w:rPr>
        <w:t>Conditioned Culture Medium</w:t>
      </w:r>
    </w:p>
    <w:p w:rsidR="006A7522" w:rsidRPr="00270582" w:rsidRDefault="006A7522" w:rsidP="006A7522">
      <w:pPr>
        <w:shd w:val="clear" w:color="auto" w:fill="FFFFFF"/>
        <w:spacing w:before="100" w:beforeAutospacing="1" w:after="100" w:afterAutospacing="1"/>
        <w:ind w:left="720"/>
        <w:rPr>
          <w:rFonts w:ascii="Times New Roman" w:hAnsi="Times New Roman" w:cs="Times New Roman"/>
          <w:color w:val="000000"/>
          <w:sz w:val="20"/>
          <w:szCs w:val="20"/>
        </w:rPr>
      </w:pPr>
    </w:p>
    <w:p w:rsidR="006A7522" w:rsidRPr="006A7522" w:rsidRDefault="006A7522" w:rsidP="006A7522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6A7522">
        <w:rPr>
          <w:rFonts w:ascii="Times New Roman" w:hAnsi="Times New Roman" w:cs="Times New Roman"/>
          <w:color w:val="000000"/>
          <w:sz w:val="20"/>
          <w:szCs w:val="20"/>
        </w:rPr>
        <w:t>Bone Marrow-Derived Macrophages</w:t>
      </w:r>
    </w:p>
    <w:p w:rsidR="006A7522" w:rsidRPr="006A7522" w:rsidRDefault="006A7522" w:rsidP="006A7522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6A7522">
        <w:rPr>
          <w:rFonts w:ascii="Times New Roman" w:hAnsi="Times New Roman" w:cs="Times New Roman"/>
          <w:color w:val="000000"/>
          <w:sz w:val="20"/>
          <w:szCs w:val="20"/>
        </w:rPr>
        <w:t>Bone Marrow Derived Macrophages</w:t>
      </w:r>
    </w:p>
    <w:p w:rsidR="006A7522" w:rsidRPr="006A7522" w:rsidRDefault="006A7522" w:rsidP="006A7522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6A7522">
        <w:rPr>
          <w:rFonts w:ascii="Times New Roman" w:hAnsi="Times New Roman" w:cs="Times New Roman"/>
          <w:color w:val="000000"/>
          <w:sz w:val="20"/>
          <w:szCs w:val="20"/>
        </w:rPr>
        <w:t>Bone Marrow-Derived Macrophage</w:t>
      </w:r>
    </w:p>
    <w:p w:rsidR="006A7522" w:rsidRPr="006A7522" w:rsidRDefault="006A7522" w:rsidP="006A7522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6A7522">
        <w:rPr>
          <w:rFonts w:ascii="Times New Roman" w:hAnsi="Times New Roman" w:cs="Times New Roman"/>
          <w:color w:val="000000"/>
          <w:sz w:val="20"/>
          <w:szCs w:val="20"/>
        </w:rPr>
        <w:lastRenderedPageBreak/>
        <w:t>Macrophage, Bone Marrow-Derived</w:t>
      </w:r>
    </w:p>
    <w:p w:rsidR="006A7522" w:rsidRPr="006A7522" w:rsidRDefault="006A7522" w:rsidP="006A7522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6A7522">
        <w:rPr>
          <w:rFonts w:ascii="Times New Roman" w:hAnsi="Times New Roman" w:cs="Times New Roman"/>
          <w:color w:val="000000"/>
          <w:sz w:val="20"/>
          <w:szCs w:val="20"/>
        </w:rPr>
        <w:t>Macrophages, Bone Marrow-Derived</w:t>
      </w:r>
    </w:p>
    <w:p w:rsidR="006A7522" w:rsidRPr="006A7522" w:rsidRDefault="006A7522" w:rsidP="006A7522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6A7522">
        <w:rPr>
          <w:rFonts w:ascii="Times New Roman" w:hAnsi="Times New Roman" w:cs="Times New Roman"/>
          <w:color w:val="000000"/>
          <w:sz w:val="20"/>
          <w:szCs w:val="20"/>
        </w:rPr>
        <w:t>Monocyte-Derived Macrophages</w:t>
      </w:r>
    </w:p>
    <w:p w:rsidR="006A7522" w:rsidRPr="006A7522" w:rsidRDefault="006A7522" w:rsidP="006A7522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6A7522">
        <w:rPr>
          <w:rFonts w:ascii="Times New Roman" w:hAnsi="Times New Roman" w:cs="Times New Roman"/>
          <w:color w:val="000000"/>
          <w:sz w:val="20"/>
          <w:szCs w:val="20"/>
        </w:rPr>
        <w:t>Monocyte Derived Macrophages</w:t>
      </w:r>
    </w:p>
    <w:p w:rsidR="006A7522" w:rsidRPr="006A7522" w:rsidRDefault="006A7522" w:rsidP="006A7522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6A7522">
        <w:rPr>
          <w:rFonts w:ascii="Times New Roman" w:hAnsi="Times New Roman" w:cs="Times New Roman"/>
          <w:color w:val="000000"/>
          <w:sz w:val="20"/>
          <w:szCs w:val="20"/>
        </w:rPr>
        <w:t>Macrophage</w:t>
      </w:r>
    </w:p>
    <w:p w:rsidR="006A7522" w:rsidRPr="006A7522" w:rsidRDefault="006A7522" w:rsidP="006A7522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6A7522">
        <w:rPr>
          <w:rFonts w:ascii="Times New Roman" w:hAnsi="Times New Roman" w:cs="Times New Roman"/>
          <w:color w:val="000000"/>
          <w:sz w:val="20"/>
          <w:szCs w:val="20"/>
        </w:rPr>
        <w:t>Macrophages, Monocyte-Derived</w:t>
      </w:r>
    </w:p>
    <w:p w:rsidR="006A7522" w:rsidRPr="006A7522" w:rsidRDefault="006A7522" w:rsidP="006A7522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6A7522">
        <w:rPr>
          <w:rFonts w:ascii="Times New Roman" w:hAnsi="Times New Roman" w:cs="Times New Roman"/>
          <w:color w:val="000000"/>
          <w:sz w:val="20"/>
          <w:szCs w:val="20"/>
        </w:rPr>
        <w:t>Macrophage, Monocyte-Derived</w:t>
      </w:r>
    </w:p>
    <w:p w:rsidR="006A7522" w:rsidRPr="006A7522" w:rsidRDefault="006A7522" w:rsidP="006A7522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6A7522">
        <w:rPr>
          <w:rFonts w:ascii="Times New Roman" w:hAnsi="Times New Roman" w:cs="Times New Roman"/>
          <w:color w:val="000000"/>
          <w:sz w:val="20"/>
          <w:szCs w:val="20"/>
        </w:rPr>
        <w:t>Macrophages, Monocyte Derived</w:t>
      </w:r>
    </w:p>
    <w:p w:rsidR="006A7522" w:rsidRPr="006A7522" w:rsidRDefault="006A7522" w:rsidP="006A7522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6A7522">
        <w:rPr>
          <w:rFonts w:ascii="Times New Roman" w:hAnsi="Times New Roman" w:cs="Times New Roman"/>
          <w:color w:val="000000"/>
          <w:sz w:val="20"/>
          <w:szCs w:val="20"/>
        </w:rPr>
        <w:t>Monocyte-Derived Macrophage</w:t>
      </w:r>
    </w:p>
    <w:p w:rsidR="00A053C2" w:rsidRPr="00270582" w:rsidRDefault="00A053C2">
      <w:pPr>
        <w:rPr>
          <w:rFonts w:ascii="Times New Roman" w:hAnsi="Times New Roman" w:cs="Times New Roman"/>
          <w:sz w:val="20"/>
          <w:szCs w:val="20"/>
        </w:rPr>
      </w:pPr>
    </w:p>
    <w:p w:rsidR="009202BC" w:rsidRPr="00270582" w:rsidRDefault="009202BC">
      <w:pPr>
        <w:rPr>
          <w:rFonts w:ascii="Times New Roman" w:hAnsi="Times New Roman" w:cs="Times New Roman"/>
          <w:sz w:val="20"/>
          <w:szCs w:val="20"/>
        </w:rPr>
      </w:pPr>
    </w:p>
    <w:p w:rsidR="009202BC" w:rsidRPr="00270582" w:rsidRDefault="009202BC">
      <w:pPr>
        <w:rPr>
          <w:rFonts w:ascii="Times New Roman" w:hAnsi="Times New Roman" w:cs="Times New Roman"/>
          <w:sz w:val="20"/>
          <w:szCs w:val="20"/>
        </w:rPr>
      </w:pPr>
    </w:p>
    <w:p w:rsidR="009202BC" w:rsidRPr="00270582" w:rsidRDefault="009202BC">
      <w:pPr>
        <w:rPr>
          <w:rFonts w:ascii="Times New Roman" w:hAnsi="Times New Roman" w:cs="Times New Roman"/>
          <w:sz w:val="20"/>
          <w:szCs w:val="20"/>
        </w:rPr>
      </w:pPr>
    </w:p>
    <w:p w:rsidR="009202BC" w:rsidRPr="00270582" w:rsidRDefault="009202BC">
      <w:pPr>
        <w:rPr>
          <w:rFonts w:ascii="Times New Roman" w:hAnsi="Times New Roman" w:cs="Times New Roman"/>
          <w:sz w:val="20"/>
          <w:szCs w:val="20"/>
        </w:rPr>
      </w:pPr>
    </w:p>
    <w:p w:rsidR="009202BC" w:rsidRPr="00270582" w:rsidRDefault="009202BC">
      <w:pPr>
        <w:rPr>
          <w:rFonts w:ascii="Times New Roman" w:hAnsi="Times New Roman" w:cs="Times New Roman"/>
          <w:sz w:val="20"/>
          <w:szCs w:val="20"/>
        </w:rPr>
      </w:pPr>
    </w:p>
    <w:p w:rsidR="009202BC" w:rsidRPr="00270582" w:rsidRDefault="009202BC">
      <w:pPr>
        <w:rPr>
          <w:rFonts w:ascii="Times New Roman" w:hAnsi="Times New Roman" w:cs="Times New Roman"/>
          <w:sz w:val="20"/>
          <w:szCs w:val="20"/>
        </w:rPr>
      </w:pPr>
    </w:p>
    <w:p w:rsidR="009202BC" w:rsidRPr="00270582" w:rsidRDefault="009202BC">
      <w:pPr>
        <w:rPr>
          <w:rFonts w:ascii="Times New Roman" w:hAnsi="Times New Roman" w:cs="Times New Roman"/>
          <w:sz w:val="20"/>
          <w:szCs w:val="20"/>
        </w:rPr>
      </w:pPr>
    </w:p>
    <w:p w:rsidR="009202BC" w:rsidRPr="00270582" w:rsidRDefault="009202BC">
      <w:pPr>
        <w:rPr>
          <w:rFonts w:ascii="Times New Roman" w:hAnsi="Times New Roman" w:cs="Times New Roman"/>
          <w:sz w:val="20"/>
          <w:szCs w:val="20"/>
        </w:rPr>
      </w:pPr>
    </w:p>
    <w:p w:rsidR="009202BC" w:rsidRPr="00270582" w:rsidRDefault="009202BC">
      <w:pPr>
        <w:rPr>
          <w:rFonts w:ascii="Times New Roman" w:hAnsi="Times New Roman" w:cs="Times New Roman"/>
          <w:sz w:val="20"/>
          <w:szCs w:val="20"/>
        </w:rPr>
      </w:pPr>
    </w:p>
    <w:p w:rsidR="009202BC" w:rsidRPr="00270582" w:rsidRDefault="009202BC">
      <w:pPr>
        <w:rPr>
          <w:rFonts w:ascii="Times New Roman" w:hAnsi="Times New Roman" w:cs="Times New Roman"/>
          <w:sz w:val="20"/>
          <w:szCs w:val="20"/>
        </w:rPr>
      </w:pPr>
    </w:p>
    <w:p w:rsidR="009202BC" w:rsidRPr="00270582" w:rsidRDefault="009202BC">
      <w:pPr>
        <w:rPr>
          <w:rFonts w:ascii="Times New Roman" w:hAnsi="Times New Roman" w:cs="Times New Roman"/>
          <w:sz w:val="20"/>
          <w:szCs w:val="20"/>
        </w:rPr>
      </w:pPr>
    </w:p>
    <w:p w:rsidR="009202BC" w:rsidRPr="00270582" w:rsidRDefault="009202BC">
      <w:pPr>
        <w:rPr>
          <w:rFonts w:ascii="Times New Roman" w:hAnsi="Times New Roman" w:cs="Times New Roman"/>
          <w:sz w:val="20"/>
          <w:szCs w:val="20"/>
        </w:rPr>
      </w:pPr>
    </w:p>
    <w:p w:rsidR="009202BC" w:rsidRPr="00270582" w:rsidRDefault="009202BC">
      <w:pPr>
        <w:rPr>
          <w:rFonts w:ascii="Times New Roman" w:hAnsi="Times New Roman" w:cs="Times New Roman"/>
          <w:sz w:val="20"/>
          <w:szCs w:val="20"/>
        </w:rPr>
      </w:pPr>
    </w:p>
    <w:p w:rsidR="009202BC" w:rsidRPr="00270582" w:rsidRDefault="009202BC">
      <w:pPr>
        <w:rPr>
          <w:rFonts w:ascii="Times New Roman" w:hAnsi="Times New Roman" w:cs="Times New Roman"/>
          <w:sz w:val="20"/>
          <w:szCs w:val="20"/>
        </w:rPr>
      </w:pPr>
    </w:p>
    <w:p w:rsidR="009202BC" w:rsidRPr="00270582" w:rsidRDefault="009202BC">
      <w:pPr>
        <w:rPr>
          <w:rFonts w:ascii="Times New Roman" w:hAnsi="Times New Roman" w:cs="Times New Roman"/>
          <w:sz w:val="20"/>
          <w:szCs w:val="20"/>
        </w:rPr>
      </w:pPr>
    </w:p>
    <w:p w:rsidR="009202BC" w:rsidRPr="00270582" w:rsidRDefault="009202BC" w:rsidP="00CC0D8B">
      <w:pPr>
        <w:rPr>
          <w:rFonts w:ascii="Times New Roman" w:hAnsi="Times New Roman" w:cs="Times New Roman"/>
          <w:sz w:val="20"/>
          <w:szCs w:val="20"/>
        </w:rPr>
      </w:pPr>
    </w:p>
    <w:p w:rsidR="009202BC" w:rsidRPr="00270582" w:rsidRDefault="009202BC" w:rsidP="00CC0D8B">
      <w:pPr>
        <w:rPr>
          <w:rFonts w:ascii="Times New Roman" w:hAnsi="Times New Roman" w:cs="Times New Roman"/>
          <w:sz w:val="20"/>
          <w:szCs w:val="20"/>
        </w:rPr>
      </w:pPr>
      <w:r w:rsidRPr="00270582">
        <w:rPr>
          <w:rFonts w:ascii="Times New Roman" w:hAnsi="Times New Roman" w:cs="Times New Roman"/>
          <w:sz w:val="20"/>
          <w:szCs w:val="20"/>
        </w:rPr>
        <w:t>Appendix 2</w:t>
      </w:r>
    </w:p>
    <w:p w:rsidR="00CC0D8B" w:rsidRPr="00270582" w:rsidRDefault="00CC0D8B" w:rsidP="00CC0D8B">
      <w:pPr>
        <w:rPr>
          <w:rFonts w:ascii="Times New Roman" w:hAnsi="Times New Roman" w:cs="Times New Roman"/>
          <w:sz w:val="20"/>
          <w:szCs w:val="20"/>
        </w:rPr>
      </w:pPr>
      <w:r w:rsidRPr="00270582">
        <w:rPr>
          <w:rFonts w:ascii="Times New Roman" w:hAnsi="Times New Roman" w:cs="Times New Roman"/>
          <w:sz w:val="20"/>
          <w:szCs w:val="20"/>
        </w:rPr>
        <w:t xml:space="preserve">Recent queries in </w:t>
      </w:r>
      <w:r w:rsidR="009202BC" w:rsidRPr="00270582">
        <w:rPr>
          <w:rFonts w:ascii="Times New Roman" w:hAnsi="Times New Roman" w:cs="Times New Roman"/>
          <w:sz w:val="20"/>
          <w:szCs w:val="20"/>
        </w:rPr>
        <w:t>P</w:t>
      </w:r>
      <w:r w:rsidRPr="00270582">
        <w:rPr>
          <w:rFonts w:ascii="Times New Roman" w:hAnsi="Times New Roman" w:cs="Times New Roman"/>
          <w:sz w:val="20"/>
          <w:szCs w:val="20"/>
        </w:rPr>
        <w:t>ub</w:t>
      </w:r>
      <w:r w:rsidR="009202BC" w:rsidRPr="00270582">
        <w:rPr>
          <w:rFonts w:ascii="Times New Roman" w:hAnsi="Times New Roman" w:cs="Times New Roman"/>
          <w:sz w:val="20"/>
          <w:szCs w:val="20"/>
        </w:rPr>
        <w:t>M</w:t>
      </w:r>
      <w:r w:rsidRPr="00270582">
        <w:rPr>
          <w:rFonts w:ascii="Times New Roman" w:hAnsi="Times New Roman" w:cs="Times New Roman"/>
          <w:sz w:val="20"/>
          <w:szCs w:val="20"/>
        </w:rPr>
        <w:t>ed</w:t>
      </w:r>
      <w:r w:rsidRPr="00270582">
        <w:rPr>
          <w:rFonts w:ascii="Times New Roman" w:hAnsi="Times New Roman" w:cs="Times New Roman"/>
          <w:sz w:val="20"/>
          <w:szCs w:val="20"/>
        </w:rPr>
        <w:br/>
        <w:t>Search, Query, Items found, Time</w:t>
      </w:r>
    </w:p>
    <w:p w:rsidR="004E7492" w:rsidRPr="00270582" w:rsidRDefault="004E7492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23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"/>
        <w:gridCol w:w="441"/>
        <w:gridCol w:w="11994"/>
        <w:gridCol w:w="596"/>
        <w:gridCol w:w="808"/>
      </w:tblGrid>
      <w:tr w:rsidR="00583968" w:rsidRPr="00270582" w:rsidTr="00EA31BE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5" w:tooltip="Perform actions on search" w:history="1">
              <w:r w:rsidR="004E7492" w:rsidRPr="00270582">
                <w:rPr>
                  <w:rFonts w:ascii="Times New Roman" w:hAnsi="Times New Roman" w:cs="Times New Roman"/>
                  <w:color w:val="642A8F"/>
                  <w:sz w:val="20"/>
                  <w:szCs w:val="20"/>
                  <w:u w:val="single"/>
                </w:rPr>
                <w:t>#1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6" w:tooltip="Add search to the builder above" w:history="1">
              <w:r w:rsidR="004E7492" w:rsidRPr="00270582">
                <w:rPr>
                  <w:rFonts w:ascii="Times New Roman" w:hAnsi="Times New Roman" w:cs="Times New Roman"/>
                  <w:color w:val="642A8F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rch</w:t>
            </w:r>
            <w:bookmarkStart w:id="2" w:name="OLE_LINK38"/>
            <w:bookmarkStart w:id="3" w:name="OLE_LINK39"/>
            <w:bookmarkStart w:id="4" w:name="OLE_LINK21"/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bookmarkStart w:id="5" w:name="OLE_LINK56"/>
            <w:bookmarkStart w:id="6" w:name="OLE_LINK57"/>
            <w:bookmarkStart w:id="7" w:name="OLE_LINK37"/>
            <w:bookmarkStart w:id="8" w:name="OLE_LINK87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"</w:t>
            </w:r>
            <w:bookmarkStart w:id="9" w:name="OLE_LINK29"/>
            <w:bookmarkStart w:id="10" w:name="OLE_LINK30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senchymal Stem Cells</w:t>
            </w:r>
            <w:bookmarkEnd w:id="9"/>
            <w:bookmarkEnd w:id="10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"[Mesh]) OR (((((((((((((((((((((((((((((((((((Mesenchymal Stem Cells[Title/Abstract]) OR Mesenchymal Stem Cell[Title/Abstract]) OR Stem Cell, Mesenchymal[Title/Abstract]) OR Stem Cells, Mesenchymal[Title/Abstract]) OR Mesenchymal Stem Cell[Title/Abstract]) OR Wharton Jelly Cells[Title/Abstract]) OR Wharton's Jelly Cells[Title/Abstract]) OR Wharton's Jelly Cell[Title/Abstract]) OR </w:t>
            </w:r>
            <w:proofErr w:type="spellStart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hartons</w:t>
            </w:r>
            <w:proofErr w:type="spellEnd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Jelly Cells[Title/Abstract]) OR Mesenchymal Stromal Cells[Title/Abstract]) OR Mesenchymal Stromal Cell[Title/Abstract]) OR Stromal Cell, Mesenchymal[Title/Abstract]) OR Stromal Cells, Mesenchymal[Title/Abstract]) OR Adipose-Derived Mesenchymal Stem Cells[Title/Abstract]) OR Adipose Derived Mesenchymal Stem Cells[Title/Abstract]) OR Adipose Tissue-Derived Mesenchymal Stem Cells[Title/Abstract]) OR Adipose Tissue Derived Mesenchymal Stem Cells[Title/Abstract]) OR Adipose-Derived Mesenchymal Stromal Cells[Title/Abstract]) OR Adipose Derived Mesenchymal Stromal Cells[Title/Abstract]) OR Adipose Tissue-Derived Mesenchymal Stromal Cells[Title/Abstract]) OR Adipose Tissue Derived Mesenchymal Stromal Cells[Title/Abstract]) OR Mesenchymal Stem Cells, Adipose-Derived[Title/Abstract]) OR Mesenchymal Stem Cells, Adipose Derived[Title/Abstract]) OR Bone Marrow Stromal Cells, Multipotent[Title/Abstract]) OR Multipotent Bone Marrow Stromal Cells[Title/Abstract]) OR Bone Marrow Stromal Stem Cells[Title/Abstract]) OR Multipotent Mesenchymal Stromal Cells[Title/Abstract]) OR Mesenchymal Stromal Cells, Multipotent[Title/Abstract]) OR Mesenchymal Progenitor Cell[Title/Abstract]) OR Mesenchymal Progenitor Cells[Title/Abstract]) OR Progenitor Cell, Mesenchymal[Title/Abstract]) OR Progenitor Cells, Mesenchymal[Title/Abstract]) OR Bone Marrow Mesenchymal Stem Cells[Title/Abstract]) OR Bone Marrow Stromal Cells[Title/Abstract]) OR Bone Marrow Stromal Cell[Title/Abstract])</w:t>
            </w:r>
            <w:bookmarkEnd w:id="2"/>
            <w:bookmarkEnd w:id="3"/>
            <w:bookmarkEnd w:id="4"/>
            <w:bookmarkEnd w:id="5"/>
            <w:bookmarkEnd w:id="6"/>
            <w:bookmarkEnd w:id="7"/>
            <w:bookmarkEnd w:id="8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583968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642A8F"/>
                <w:sz w:val="20"/>
                <w:szCs w:val="20"/>
                <w:u w:val="single"/>
              </w:rPr>
              <w:t>6952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:12:32</w:t>
            </w:r>
          </w:p>
        </w:tc>
      </w:tr>
      <w:tr w:rsidR="00583968" w:rsidRPr="00270582" w:rsidTr="00EA31BE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7" w:tooltip="Perform actions on search" w:history="1">
              <w:r w:rsidR="004E7492" w:rsidRPr="00270582">
                <w:rPr>
                  <w:rFonts w:ascii="Times New Roman" w:hAnsi="Times New Roman" w:cs="Times New Roman"/>
                  <w:color w:val="642A8F"/>
                  <w:sz w:val="20"/>
                  <w:szCs w:val="20"/>
                  <w:u w:val="single"/>
                </w:rPr>
                <w:t>#10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8" w:tooltip="Add search to the builder above" w:history="1">
              <w:r w:rsidR="004E7492" w:rsidRPr="00270582">
                <w:rPr>
                  <w:rFonts w:ascii="Times New Roman" w:hAnsi="Times New Roman" w:cs="Times New Roman"/>
                  <w:color w:val="642A8F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rch </w:t>
            </w:r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(((((((((((((((((((((((((((((((((Mesenchymal Stem Cells[Title/Abstract]) OR Mesenchymal Stem Cell[Title/Abstract]) OR Stem Cell, Mesenchymal[Title/Abstract]) OR Stem Cells, Mesenchymal[Title/Abstract]) OR Mesenchymal Stem Cell[Title/Abstract]) OR Wharton Jelly Cells[Title/Abstract]) OR Wharton's Jelly Cells[Title/Abstract]) OR Wharton's Jelly Cell[Title/Abstract]) OR </w:t>
            </w:r>
            <w:proofErr w:type="spellStart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hartons</w:t>
            </w:r>
            <w:proofErr w:type="spellEnd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Jelly Cells[Title/Abstract]) OR Mesenchymal Stromal Cells[Title/Abstract]) OR Mesenchymal Stromal Cell[Title/Abstract]) OR Stromal Cell, Mesenchymal[Title/Abstract]) OR Stromal Cells, Mesenchymal[Title/Abstract]) OR Adipose-Derived Mesenchymal Stem </w:t>
            </w:r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Cells[Title/Abstract]) OR Adipose Derived Mesenchymal Stem Cells[Title/Abstract]) OR Adipose Tissue-Derived Mesenchymal Stem Cells[Title/Abstract]) OR Adipose Tissue Derived Mesenchymal Stem Cells[Title/Abstract]) OR Adipose-Derived Mesenchymal Stromal Cells[Title/Abstract]) OR Adipose Derived Mesenchymal Stromal Cells[Title/Abstract]) OR Adipose Tissue-Derived Mesenchymal Stromal Cells[Title/Abstract]) OR Adipose Tissue Derived Mesenchymal Stromal Cells[Title/Abstract]) OR Mesenchymal Stem Cells, Adipose-Derived[Title/Abstract]) OR Mesenchymal Stem Cells, Adipose Derived[Title/Abstract]) OR Bone Marrow Stromal Cells, Multipotent[Title/Abstract]) OR Multipotent Bone Marrow Stromal Cells[Title/Abstract]) OR Bone Marrow Stromal Stem Cells[Title/Abstract]) OR Multipotent Mesenchymal Stromal Cells[Title/Abstract]) OR Mesenchymal Stromal Cells, Multipotent[Title/Abstract]) OR Mesenchymal Progenitor Cell[Title/Abstract]) OR Mesenchymal Progenitor Cells[Title/Abstract]) OR Progenitor Cell, Mesenchymal[Title/Abstract]) OR Progenitor Cells, Mesenchymal[Title/Abstract]) OR Bone Marrow Mesenchymal Stem Cells[Title/Abstract]) OR Bone Marrow Stromal Cells[Title/Abstract]) OR Bone Marrow Stromal Cell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583968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642A8F"/>
                <w:sz w:val="20"/>
                <w:szCs w:val="20"/>
                <w:u w:val="single"/>
              </w:rPr>
              <w:lastRenderedPageBreak/>
              <w:t>6664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:11:32</w:t>
            </w:r>
          </w:p>
        </w:tc>
      </w:tr>
      <w:tr w:rsidR="00583968" w:rsidRPr="00270582" w:rsidTr="00EA31BE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9" w:tooltip="Perform actions on search" w:history="1">
              <w:r w:rsidR="004E7492" w:rsidRPr="00270582">
                <w:rPr>
                  <w:rFonts w:ascii="Times New Roman" w:hAnsi="Times New Roman" w:cs="Times New Roman"/>
                  <w:color w:val="642A8F"/>
                  <w:sz w:val="20"/>
                  <w:szCs w:val="20"/>
                  <w:u w:val="single"/>
                </w:rPr>
                <w:t>#9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0" w:tooltip="Add search to the builder above" w:history="1">
              <w:r w:rsidR="004E7492" w:rsidRPr="00270582">
                <w:rPr>
                  <w:rFonts w:ascii="Times New Roman" w:hAnsi="Times New Roman" w:cs="Times New Roman"/>
                  <w:color w:val="642A8F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rch </w:t>
            </w:r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"Mesenchymal Stem Cells"[Mesh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642A8F"/>
                <w:sz w:val="20"/>
                <w:szCs w:val="20"/>
                <w:u w:val="single"/>
              </w:rPr>
              <w:t>3</w:t>
            </w:r>
            <w:r w:rsidR="00583968" w:rsidRPr="00270582">
              <w:rPr>
                <w:rFonts w:ascii="Times New Roman" w:hAnsi="Times New Roman" w:cs="Times New Roman"/>
                <w:color w:val="642A8F"/>
                <w:sz w:val="20"/>
                <w:szCs w:val="20"/>
                <w:u w:val="single"/>
              </w:rPr>
              <w:t>479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:57:59</w:t>
            </w:r>
          </w:p>
        </w:tc>
      </w:tr>
    </w:tbl>
    <w:p w:rsidR="004E7492" w:rsidRPr="00270582" w:rsidRDefault="004E7492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23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"/>
        <w:gridCol w:w="441"/>
        <w:gridCol w:w="11994"/>
        <w:gridCol w:w="596"/>
        <w:gridCol w:w="808"/>
      </w:tblGrid>
      <w:tr w:rsidR="00613ECD" w:rsidRPr="00270582" w:rsidTr="00EA31BE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1" w:tooltip="Perform actions on search" w:history="1">
              <w:r w:rsidR="004E7492" w:rsidRPr="00270582">
                <w:rPr>
                  <w:rFonts w:ascii="Times New Roman" w:hAnsi="Times New Roman" w:cs="Times New Roman"/>
                  <w:color w:val="642A8F"/>
                  <w:sz w:val="20"/>
                  <w:szCs w:val="20"/>
                  <w:u w:val="single"/>
                </w:rPr>
                <w:t>#43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2" w:tooltip="Add search to the builder above" w:history="1">
              <w:r w:rsidR="004E7492" w:rsidRPr="00270582">
                <w:rPr>
                  <w:rFonts w:ascii="Times New Roman" w:hAnsi="Times New Roman" w:cs="Times New Roman"/>
                  <w:color w:val="642A8F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rch </w:t>
            </w:r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"Exosomes"[Mesh]) OR ((((</w:t>
            </w:r>
            <w:proofErr w:type="gramStart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="00D43125"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nd</w:t>
            </w:r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somes[</w:t>
            </w:r>
            <w:proofErr w:type="gramEnd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itle/Abstract]) OR Secretory Vesicles[Title/Abstract]) OR Cell-Derived Microparticles[Title/Abstract]) OR Exosome Multienzyme Ribonuclease Complex[Title/Abstract]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D43125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642A8F"/>
                <w:sz w:val="20"/>
                <w:szCs w:val="20"/>
                <w:u w:val="single"/>
              </w:rPr>
              <w:t>2154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:59:46</w:t>
            </w:r>
          </w:p>
        </w:tc>
      </w:tr>
      <w:tr w:rsidR="00613ECD" w:rsidRPr="00270582" w:rsidTr="00EA31BE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3" w:tooltip="Perform actions on search" w:history="1">
              <w:r w:rsidR="004E7492" w:rsidRPr="00270582">
                <w:rPr>
                  <w:rFonts w:ascii="Times New Roman" w:hAnsi="Times New Roman" w:cs="Times New Roman"/>
                  <w:color w:val="642A8F"/>
                  <w:sz w:val="20"/>
                  <w:szCs w:val="20"/>
                  <w:u w:val="single"/>
                </w:rPr>
                <w:t>#42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4" w:tooltip="Add search to the builder above" w:history="1">
              <w:r w:rsidR="004E7492" w:rsidRPr="00270582">
                <w:rPr>
                  <w:rFonts w:ascii="Times New Roman" w:hAnsi="Times New Roman" w:cs="Times New Roman"/>
                  <w:color w:val="642A8F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rch </w:t>
            </w:r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((</w:t>
            </w:r>
            <w:proofErr w:type="gramStart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="00D43125"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do</w:t>
            </w:r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mes[</w:t>
            </w:r>
            <w:proofErr w:type="gramEnd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itle/Abstract]) OR Secretory Vesicles[Title/Abstract]) OR Cell-Derived Microparticles[Title/Abstract]) OR Exosome Multienzyme Ribonuclease Complex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613ECD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642A8F"/>
                <w:sz w:val="20"/>
                <w:szCs w:val="20"/>
                <w:u w:val="single"/>
              </w:rPr>
              <w:t>1</w:t>
            </w:r>
            <w:r w:rsidR="00D43125" w:rsidRPr="00270582">
              <w:rPr>
                <w:rFonts w:ascii="Times New Roman" w:hAnsi="Times New Roman" w:cs="Times New Roman"/>
                <w:color w:val="642A8F"/>
                <w:sz w:val="20"/>
                <w:szCs w:val="20"/>
                <w:u w:val="single"/>
              </w:rPr>
              <w:t>612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:59:28</w:t>
            </w:r>
          </w:p>
        </w:tc>
      </w:tr>
      <w:tr w:rsidR="00613ECD" w:rsidRPr="00270582" w:rsidTr="00EA31BE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5" w:tooltip="Perform actions on search" w:history="1">
              <w:r w:rsidR="004E7492" w:rsidRPr="00270582">
                <w:rPr>
                  <w:rFonts w:ascii="Times New Roman" w:hAnsi="Times New Roman" w:cs="Times New Roman"/>
                  <w:color w:val="642A8F"/>
                  <w:sz w:val="20"/>
                  <w:szCs w:val="20"/>
                  <w:u w:val="single"/>
                </w:rPr>
                <w:t>#4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6" w:tooltip="Add search to the builder above" w:history="1">
              <w:r w:rsidR="004E7492" w:rsidRPr="00270582">
                <w:rPr>
                  <w:rFonts w:ascii="Times New Roman" w:hAnsi="Times New Roman" w:cs="Times New Roman"/>
                  <w:color w:val="642A8F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rch </w:t>
            </w:r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"Exosomes"[Mesh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613ECD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642A8F"/>
                <w:sz w:val="20"/>
                <w:szCs w:val="20"/>
                <w:u w:val="single"/>
              </w:rPr>
              <w:t>557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:59:00</w:t>
            </w:r>
          </w:p>
        </w:tc>
      </w:tr>
    </w:tbl>
    <w:p w:rsidR="004E7492" w:rsidRPr="00270582" w:rsidRDefault="004E7492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23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"/>
        <w:gridCol w:w="441"/>
        <w:gridCol w:w="12094"/>
        <w:gridCol w:w="596"/>
        <w:gridCol w:w="808"/>
      </w:tblGrid>
      <w:tr w:rsidR="00CF5FCA" w:rsidRPr="00270582" w:rsidTr="00EA31BE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7" w:tooltip="Perform actions on search" w:history="1">
              <w:r w:rsidR="004E7492" w:rsidRPr="00270582">
                <w:rPr>
                  <w:rFonts w:ascii="Times New Roman" w:hAnsi="Times New Roman" w:cs="Times New Roman"/>
                  <w:color w:val="642A8F"/>
                  <w:sz w:val="20"/>
                  <w:szCs w:val="20"/>
                  <w:u w:val="single"/>
                </w:rPr>
                <w:t>#5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8" w:tooltip="Add search to the builder above" w:history="1">
              <w:r w:rsidR="004E7492" w:rsidRPr="00270582">
                <w:rPr>
                  <w:rFonts w:ascii="Times New Roman" w:hAnsi="Times New Roman" w:cs="Times New Roman"/>
                  <w:color w:val="642A8F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rch </w:t>
            </w:r>
            <w:bookmarkStart w:id="11" w:name="OLE_LINK54"/>
            <w:bookmarkStart w:id="12" w:name="OLE_LINK55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bookmarkStart w:id="13" w:name="OLE_LINK85"/>
            <w:bookmarkStart w:id="14" w:name="OLE_LINK86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"</w:t>
            </w:r>
            <w:bookmarkStart w:id="15" w:name="OLE_LINK46"/>
            <w:bookmarkStart w:id="16" w:name="OLE_LINK47"/>
            <w:bookmarkStart w:id="17" w:name="OLE_LINK50"/>
            <w:bookmarkStart w:id="18" w:name="OLE_LINK24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tracellular Vesicles</w:t>
            </w:r>
            <w:bookmarkEnd w:id="15"/>
            <w:bookmarkEnd w:id="16"/>
            <w:bookmarkEnd w:id="17"/>
            <w:bookmarkEnd w:id="18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"[Mesh]) OR (((((((((Extracellular Vesicle[Title/Abstract]) OR Vesicle, Extracellular[Title/Abstract]) OR Vesicles, Extracellular[Title/Abstract]) OR </w:t>
            </w:r>
            <w:proofErr w:type="spellStart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ovesicles</w:t>
            </w:r>
            <w:proofErr w:type="spellEnd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[Title/Abstract]) OR </w:t>
            </w:r>
            <w:proofErr w:type="spellStart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ovesicle</w:t>
            </w:r>
            <w:proofErr w:type="spellEnd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[Title/Abstract]) OR Apoptotic Bodies[Title/Abstract]) OR Apoptotic Body[Title/Abstract]) OR Bodies, Apoptotic[Title/Abstract]) OR Body, Apoptotic[Title/Abstract])</w:t>
            </w:r>
            <w:bookmarkEnd w:id="11"/>
            <w:bookmarkEnd w:id="12"/>
            <w:bookmarkEnd w:id="13"/>
            <w:bookmarkEnd w:id="14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CF5FCA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642A8F"/>
                <w:sz w:val="20"/>
                <w:szCs w:val="20"/>
                <w:u w:val="single"/>
              </w:rPr>
              <w:t>2724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:23:39</w:t>
            </w:r>
          </w:p>
        </w:tc>
      </w:tr>
      <w:tr w:rsidR="00CF5FCA" w:rsidRPr="00270582" w:rsidTr="00EA31BE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9" w:tooltip="Perform actions on search" w:history="1">
              <w:r w:rsidR="004E7492" w:rsidRPr="00270582">
                <w:rPr>
                  <w:rFonts w:ascii="Times New Roman" w:hAnsi="Times New Roman" w:cs="Times New Roman"/>
                  <w:color w:val="642A8F"/>
                  <w:sz w:val="20"/>
                  <w:szCs w:val="20"/>
                  <w:u w:val="single"/>
                </w:rPr>
                <w:t>#4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20" w:tooltip="Add search to the builder above" w:history="1">
              <w:r w:rsidR="004E7492" w:rsidRPr="00270582">
                <w:rPr>
                  <w:rFonts w:ascii="Times New Roman" w:hAnsi="Times New Roman" w:cs="Times New Roman"/>
                  <w:color w:val="642A8F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rch </w:t>
            </w:r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(((((((Extracellular Vesicle[Title/Abstract]) OR Vesicle, Extracellular[Title/Abstract]) OR Vesicles, Extracellular[Title/Abstract]) OR </w:t>
            </w:r>
            <w:proofErr w:type="spellStart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ovesicles</w:t>
            </w:r>
            <w:proofErr w:type="spellEnd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[Title/Abstract]) OR </w:t>
            </w:r>
            <w:proofErr w:type="spellStart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ovesicle</w:t>
            </w:r>
            <w:proofErr w:type="spellEnd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[Title/Abstract]) OR Apoptotic Bodies[Title/Abstract]) OR </w:t>
            </w:r>
            <w:bookmarkStart w:id="19" w:name="OLE_LINK52"/>
            <w:bookmarkStart w:id="20" w:name="OLE_LINK53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poptotic </w:t>
            </w:r>
            <w:bookmarkEnd w:id="19"/>
            <w:bookmarkEnd w:id="20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dy[Title/Abstract]) OR Bodies, Apoptotic[Title/Abstract]) OR Body, Apoptotic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CF5FCA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642A8F"/>
                <w:sz w:val="20"/>
                <w:szCs w:val="20"/>
                <w:u w:val="single"/>
              </w:rPr>
              <w:t>2061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:23:30</w:t>
            </w:r>
          </w:p>
        </w:tc>
      </w:tr>
      <w:tr w:rsidR="00CF5FCA" w:rsidRPr="00270582" w:rsidTr="00EA31BE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21" w:tooltip="Perform actions on search" w:history="1">
              <w:r w:rsidR="004E7492" w:rsidRPr="00270582">
                <w:rPr>
                  <w:rFonts w:ascii="Times New Roman" w:hAnsi="Times New Roman" w:cs="Times New Roman"/>
                  <w:color w:val="642A8F"/>
                  <w:sz w:val="20"/>
                  <w:szCs w:val="20"/>
                  <w:u w:val="single"/>
                </w:rPr>
                <w:t>#3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22" w:tooltip="Add search to the builder above" w:history="1">
              <w:r w:rsidR="004E7492" w:rsidRPr="00270582">
                <w:rPr>
                  <w:rFonts w:ascii="Times New Roman" w:hAnsi="Times New Roman" w:cs="Times New Roman"/>
                  <w:color w:val="642A8F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rch </w:t>
            </w:r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"Extracellular Vesicles"[Mesh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CF5FCA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642A8F"/>
                <w:sz w:val="20"/>
                <w:szCs w:val="20"/>
                <w:u w:val="single"/>
              </w:rPr>
              <w:t>995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:22:13</w:t>
            </w:r>
          </w:p>
        </w:tc>
      </w:tr>
    </w:tbl>
    <w:p w:rsidR="004E7492" w:rsidRPr="00270582" w:rsidRDefault="004E7492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23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"/>
        <w:gridCol w:w="441"/>
        <w:gridCol w:w="11994"/>
        <w:gridCol w:w="596"/>
        <w:gridCol w:w="808"/>
      </w:tblGrid>
      <w:tr w:rsidR="00CF5FCA" w:rsidRPr="00270582" w:rsidTr="00EA31BE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23" w:tooltip="Perform actions on search" w:history="1">
              <w:r w:rsidR="004E7492" w:rsidRPr="00270582">
                <w:rPr>
                  <w:rStyle w:val="a3"/>
                  <w:rFonts w:ascii="Times New Roman" w:hAnsi="Times New Roman" w:cs="Times New Roman"/>
                  <w:color w:val="642A8F"/>
                  <w:sz w:val="20"/>
                  <w:szCs w:val="20"/>
                </w:rPr>
                <w:t>#12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24" w:tooltip="Add search to the builder above" w:history="1">
              <w:r w:rsidR="004E7492" w:rsidRPr="00270582">
                <w:rPr>
                  <w:rStyle w:val="a3"/>
                  <w:rFonts w:ascii="Times New Roman" w:hAnsi="Times New Roman" w:cs="Times New Roman"/>
                  <w:color w:val="642A8F"/>
                  <w:sz w:val="20"/>
                  <w:szCs w:val="20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rch </w:t>
            </w:r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"Culture Media, Conditioned"[Mesh]) OR (((((((Conditioned Medium[Title/Abstract]) OR Medium, Conditioned[Title/Abstract]) OR Culture Medium, Conditioned[Title/Abstract]) OR Conditioned Culture Media[Title/Abstract]) OR Conditioned Media[Title/Abstract]) OR Media, Conditioned[Title/Abstract]) OR Conditioned Culture Medium[Title/Abstract]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CF5FCA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Style w:val="a3"/>
                <w:rFonts w:ascii="Times New Roman" w:hAnsi="Times New Roman" w:cs="Times New Roman"/>
                <w:color w:val="642A8F"/>
                <w:sz w:val="20"/>
                <w:szCs w:val="20"/>
              </w:rPr>
              <w:t>3553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:27:03</w:t>
            </w:r>
          </w:p>
        </w:tc>
      </w:tr>
      <w:tr w:rsidR="00CF5FCA" w:rsidRPr="00270582" w:rsidTr="00EA31BE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25" w:tooltip="Perform actions on search" w:history="1">
              <w:r w:rsidR="004E7492" w:rsidRPr="00270582">
                <w:rPr>
                  <w:rStyle w:val="a3"/>
                  <w:rFonts w:ascii="Times New Roman" w:hAnsi="Times New Roman" w:cs="Times New Roman"/>
                  <w:sz w:val="20"/>
                  <w:szCs w:val="20"/>
                </w:rPr>
                <w:t>#10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26" w:tooltip="Add search to the builder above" w:history="1">
              <w:r w:rsidR="004E7492" w:rsidRPr="00270582">
                <w:rPr>
                  <w:rStyle w:val="a3"/>
                  <w:rFonts w:ascii="Times New Roman" w:hAnsi="Times New Roman" w:cs="Times New Roman"/>
                  <w:sz w:val="20"/>
                  <w:szCs w:val="20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rch </w:t>
            </w:r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(((((Conditioned Medium[Title/Abstract]) OR Medium, Conditioned[Title/Abstract]) OR Culture Medium, Conditioned[Title/Abstract]) OR Conditioned Culture Media[Title/Abstract]) OR Conditioned Media[Title/Abstract]) OR Media, Conditioned[Title/Abstract]) OR Conditioned Culture Medium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CF5FCA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Style w:val="a3"/>
                <w:rFonts w:ascii="Times New Roman" w:hAnsi="Times New Roman" w:cs="Times New Roman"/>
                <w:sz w:val="20"/>
                <w:szCs w:val="20"/>
              </w:rPr>
              <w:t>2907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:26:13</w:t>
            </w:r>
          </w:p>
        </w:tc>
      </w:tr>
      <w:tr w:rsidR="00CF5FCA" w:rsidRPr="00270582" w:rsidTr="00EA31BE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27" w:tooltip="Perform actions on search" w:history="1">
              <w:r w:rsidR="004E7492" w:rsidRPr="00270582">
                <w:rPr>
                  <w:rStyle w:val="a3"/>
                  <w:rFonts w:ascii="Times New Roman" w:hAnsi="Times New Roman" w:cs="Times New Roman"/>
                  <w:sz w:val="20"/>
                  <w:szCs w:val="20"/>
                </w:rPr>
                <w:t>#1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28" w:tooltip="Add search to the builder above" w:history="1">
              <w:r w:rsidR="004E7492" w:rsidRPr="00270582">
                <w:rPr>
                  <w:rStyle w:val="a3"/>
                  <w:rFonts w:ascii="Times New Roman" w:hAnsi="Times New Roman" w:cs="Times New Roman"/>
                  <w:sz w:val="20"/>
                  <w:szCs w:val="20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rch </w:t>
            </w:r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"</w:t>
            </w:r>
            <w:bookmarkStart w:id="21" w:name="OLE_LINK25"/>
            <w:bookmarkStart w:id="22" w:name="OLE_LINK26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lture Media, Conditioned</w:t>
            </w:r>
            <w:bookmarkEnd w:id="21"/>
            <w:bookmarkEnd w:id="22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"[Mesh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CF5FCA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Style w:val="a3"/>
                <w:rFonts w:ascii="Times New Roman" w:hAnsi="Times New Roman" w:cs="Times New Roman"/>
                <w:sz w:val="20"/>
                <w:szCs w:val="20"/>
              </w:rPr>
              <w:t>1440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:26:50</w:t>
            </w:r>
          </w:p>
        </w:tc>
      </w:tr>
    </w:tbl>
    <w:p w:rsidR="004E7492" w:rsidRPr="00270582" w:rsidRDefault="004E7492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23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"/>
        <w:gridCol w:w="441"/>
        <w:gridCol w:w="11994"/>
        <w:gridCol w:w="596"/>
        <w:gridCol w:w="808"/>
      </w:tblGrid>
      <w:tr w:rsidR="00270582" w:rsidRPr="00270582" w:rsidTr="00EA31BE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29" w:tooltip="Perform actions on search" w:history="1">
              <w:r w:rsidR="004E7492" w:rsidRPr="00270582">
                <w:rPr>
                  <w:rStyle w:val="a3"/>
                  <w:rFonts w:ascii="Times New Roman" w:hAnsi="Times New Roman" w:cs="Times New Roman"/>
                  <w:color w:val="642A8F"/>
                  <w:sz w:val="20"/>
                  <w:szCs w:val="20"/>
                </w:rPr>
                <w:t>#13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0" w:tooltip="Add search to the builder above" w:history="1">
              <w:r w:rsidR="004E7492" w:rsidRPr="00270582">
                <w:rPr>
                  <w:rStyle w:val="a3"/>
                  <w:rFonts w:ascii="Times New Roman" w:hAnsi="Times New Roman" w:cs="Times New Roman"/>
                  <w:color w:val="642A8F"/>
                  <w:sz w:val="20"/>
                  <w:szCs w:val="20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rch </w:t>
            </w:r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((("Exosomes"[Mesh]) OR ((((Endosomes[Title/Abstract]) OR Secretory Vesicles[Title/Abstract]) OR Cell-Derived Microparticles[Title/Abstract]) OR Exosome Multienzyme Ribonuclease Complex[Title/Abstract]))) OR (("Extracellular Vesicles"[Mesh]) OR (((((((((Extracellular Vesicle[Title/Abstract]) OR Vesicle, Extracellular[Title/Abstract]) OR Vesicles, Extracellular[Title/Abstract]) OR </w:t>
            </w:r>
            <w:proofErr w:type="spellStart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ovesicles</w:t>
            </w:r>
            <w:proofErr w:type="spellEnd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[Title/Abstract]) OR </w:t>
            </w:r>
            <w:proofErr w:type="spellStart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ovesicle</w:t>
            </w:r>
            <w:proofErr w:type="spellEnd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[Title/Abstract]) OR Apoptotic Bodies[Title/Abstract]) OR Apoptotic Body[Title/Abstract]) OR Bodies, Apoptotic[Title/Abstract]) OR Body, Apoptotic[Title/Abstract]))) OR (("Culture Media, Conditioned"[Mesh]) OR (((((((Conditioned Medium[Title/Abstract]) OR Medium, Conditioned[Title/Abstract]) OR Culture Medium, Conditioned[Title/Abstract]) OR Conditioned Culture Media[Title/Abstract]) OR Conditioned Media[Title/Abstract]) OR Media, Conditioned[Title/Abstract]) OR Conditioned Culture Medium[Title/Abstract]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1" w:tooltip="Show search results" w:history="1">
              <w:r w:rsidR="004E7492" w:rsidRPr="00270582">
                <w:rPr>
                  <w:rStyle w:val="a3"/>
                  <w:rFonts w:ascii="Times New Roman" w:hAnsi="Times New Roman" w:cs="Times New Roman"/>
                  <w:color w:val="642A8F"/>
                  <w:sz w:val="20"/>
                  <w:szCs w:val="20"/>
                </w:rPr>
                <w:t>7</w:t>
              </w:r>
              <w:r w:rsidR="00D43125" w:rsidRPr="00270582">
                <w:rPr>
                  <w:rStyle w:val="a3"/>
                  <w:rFonts w:ascii="Times New Roman" w:hAnsi="Times New Roman" w:cs="Times New Roman"/>
                  <w:color w:val="642A8F"/>
                  <w:sz w:val="20"/>
                  <w:szCs w:val="20"/>
                </w:rPr>
                <w:t>731</w:t>
              </w:r>
              <w:r w:rsidR="004E7492" w:rsidRPr="00270582">
                <w:rPr>
                  <w:rStyle w:val="a3"/>
                  <w:rFonts w:ascii="Times New Roman" w:hAnsi="Times New Roman" w:cs="Times New Roman"/>
                  <w:color w:val="642A8F"/>
                  <w:sz w:val="20"/>
                  <w:szCs w:val="20"/>
                </w:rPr>
                <w:t>6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:29:24</w:t>
            </w:r>
          </w:p>
        </w:tc>
      </w:tr>
    </w:tbl>
    <w:p w:rsidR="004E7492" w:rsidRPr="00270582" w:rsidRDefault="004E7492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23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"/>
        <w:gridCol w:w="441"/>
        <w:gridCol w:w="12094"/>
        <w:gridCol w:w="496"/>
        <w:gridCol w:w="808"/>
      </w:tblGrid>
      <w:tr w:rsidR="004E7492" w:rsidRPr="00270582" w:rsidTr="00EA31BE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2" w:tooltip="Perform actions on search" w:history="1">
              <w:r w:rsidR="004E7492" w:rsidRPr="00270582">
                <w:rPr>
                  <w:rStyle w:val="a3"/>
                  <w:rFonts w:ascii="Times New Roman" w:hAnsi="Times New Roman" w:cs="Times New Roman"/>
                  <w:color w:val="642A8F"/>
                  <w:sz w:val="20"/>
                  <w:szCs w:val="20"/>
                </w:rPr>
                <w:t>#14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3" w:tooltip="Add search to the builder above" w:history="1">
              <w:r w:rsidR="004E7492" w:rsidRPr="00270582">
                <w:rPr>
                  <w:rStyle w:val="a3"/>
                  <w:rFonts w:ascii="Times New Roman" w:hAnsi="Times New Roman" w:cs="Times New Roman"/>
                  <w:color w:val="642A8F"/>
                  <w:sz w:val="20"/>
                  <w:szCs w:val="20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rch </w:t>
            </w:r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(("Mesenchymal Stem Cells"[Mesh]) OR (((((((((((((((((((((((((((((((((((Mesenchymal Stem Cells[Title/Abstract]) OR Mesenchymal Stem Cell[Title/Abstract]) OR Stem Cell, Mesenchymal[Title/Abstract]) OR Stem Cells, Mesenchymal[Title/Abstract]) OR Mesenchymal Stem Cell[Title/Abstract]) OR Wharton Jelly Cells[Title/Abstract]) OR Wharton's Jelly Cells[Title/Abstract]) OR Wharton's Jelly Cell[Title/Abstract]) OR </w:t>
            </w:r>
            <w:proofErr w:type="spellStart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hartons</w:t>
            </w:r>
            <w:proofErr w:type="spellEnd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Jelly Cells[Title/Abstract]) OR Mesenchymal Stromal Cells[Title/Abstract]) OR Mesenchymal Stromal Cell[Title/Abstract]) OR Stromal Cell, Mesenchymal[Title/Abstract]) OR Stromal Cells, Mesenchymal[Title/Abstract]) OR Adipose-Derived Mesenchymal Stem Cells[Title/Abstract]) OR Adipose Derived Mesenchymal Stem Cells[Title/Abstract]) OR Adipose Tissue-Derived Mesenchymal Stem Cells[Title/Abstract]) OR Adipose Tissue Derived Mesenchymal Stem Cells[Title/Abstract]) OR Adipose-Derived Mesenchymal Stromal Cells[Title/Abstract]) OR Adipose Derived Mesenchymal Stromal Cells[Title/Abstract]) OR Adipose Tissue-Derived Mesenchymal Stromal Cells[Title/Abstract]) OR Adipose Tissue Derived Mesenchymal Stromal Cells[Title/Abstract]) OR Mesenchymal Stem Cells, Adipose-Derived[Title/Abstract]) OR Mesenchymal Stem Cells, Adipose Derived[Title/Abstract]) OR Bone Marrow Stromal Cells, Multipotent[Title/Abstract]) OR Multipotent Bone Marrow Stromal Cells[Title/Abstract]) OR Bone Marrow Stromal Stem Cells[Title/Abstract]) OR Multipotent Mesenchymal Stromal Cells[Title/Abstract]) OR Mesenchymal Stromal Cells, Multipotent[Title/Abstract]) OR Mesenchymal Progenitor Cell[Title/Abstract]) OR Mesenchymal Progenitor Cells[Title/Abstract]) OR Progenitor Cell, Mesenchymal[Title/Abstract]) OR Progenitor Cells, Mesenchymal[Title/Abstract]) OR Bone Marrow Mesenchymal Stem Cells[Title/Abstract]) OR Bone Marrow Stromal Cells[Title/Abstract]) OR Bone Marrow Stromal Cell[Title/Abstract]))) AND ((((("Exosomes"[Mesh]) OR ((((Endosomes[Title/Abstract]) OR Secretory Vesicles[Title/Abstract]) OR Cell-Derived Microparticles[Title/Abstract]) OR Exosome Multienzyme Ribonuclease Complex[Title/Abstract]))) OR (("Extracellular Vesicles"[Mesh]) OR (((((((((Extracellular Vesicle[Title/Abstract]) OR Vesicle, Extracellular[Title/Abstract]) OR Vesicles, Extracellular[Title/Abstract]) OR </w:t>
            </w:r>
            <w:proofErr w:type="spellStart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ovesicles</w:t>
            </w:r>
            <w:proofErr w:type="spellEnd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[Title/Abstract]) OR </w:t>
            </w:r>
            <w:proofErr w:type="spellStart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ovesicle</w:t>
            </w:r>
            <w:proofErr w:type="spellEnd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[Title/Abstract]) OR Apoptotic Bodies[Title/Abstract]) OR Apoptotic Body[Title/Abstract]) OR Bodies, Apoptotic[Title/Abstract]) OR Body, Apoptotic[Title/Abstract]))) OR (("Culture Media, Conditioned"[Mesh]) OR (((((((Conditioned Medium[Title/Abstract]) OR Medium, Conditioned[Title/Abstract]) OR Culture Medium, Conditioned[Title/Abstract]) OR Conditioned Culture Media[Title/Abstract]) OR Conditioned Media[Title/Abstract]) OR Media, Conditioned[Title/Abstract]) OR Conditioned Culture Medium[Title/Abstract])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D43125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Style w:val="a3"/>
                <w:rFonts w:ascii="Times New Roman" w:hAnsi="Times New Roman" w:cs="Times New Roman"/>
                <w:color w:val="642A8F"/>
                <w:sz w:val="20"/>
                <w:szCs w:val="20"/>
              </w:rPr>
              <w:t>413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:30:52</w:t>
            </w:r>
          </w:p>
        </w:tc>
      </w:tr>
    </w:tbl>
    <w:p w:rsidR="004E7492" w:rsidRPr="00270582" w:rsidRDefault="004E7492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23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"/>
        <w:gridCol w:w="441"/>
        <w:gridCol w:w="11794"/>
        <w:gridCol w:w="796"/>
        <w:gridCol w:w="808"/>
      </w:tblGrid>
      <w:tr w:rsidR="00D43125" w:rsidRPr="00270582" w:rsidTr="00EA31BE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4" w:tooltip="Perform actions on search" w:history="1">
              <w:r w:rsidR="004E7492" w:rsidRPr="00270582">
                <w:rPr>
                  <w:rFonts w:ascii="Times New Roman" w:hAnsi="Times New Roman" w:cs="Times New Roman"/>
                  <w:color w:val="642A8F"/>
                  <w:sz w:val="20"/>
                  <w:szCs w:val="20"/>
                  <w:u w:val="single"/>
                </w:rPr>
                <w:t>#17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5" w:tooltip="Add search to the builder above" w:history="1">
              <w:r w:rsidR="004E7492" w:rsidRPr="00270582">
                <w:rPr>
                  <w:rFonts w:ascii="Times New Roman" w:hAnsi="Times New Roman" w:cs="Times New Roman"/>
                  <w:color w:val="642A8F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rch</w:t>
            </w:r>
            <w:bookmarkStart w:id="23" w:name="OLE_LINK34"/>
            <w:bookmarkStart w:id="24" w:name="OLE_LINK35"/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bookmarkStart w:id="25" w:name="OLE_LINK40"/>
            <w:bookmarkStart w:id="26" w:name="OLE_LINK41"/>
            <w:bookmarkStart w:id="27" w:name="OLE_LINK51"/>
            <w:bookmarkStart w:id="28" w:name="OLE_LINK58"/>
            <w:bookmarkStart w:id="29" w:name="OLE_LINK36"/>
            <w:bookmarkStart w:id="30" w:name="OLE_LINK88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"Macrophages"[Mesh]) OR ((((((((((((Bone Marrow-Derived Macrophages[Title/Abstract]) OR Bone Marrow Derived Macrophages[Title/Abstract]) OR Bone Marrow-Derived Macrophage[Title/Abstract]) OR Macrophage, Bone Marrow-Derived[Title/Abstract]) OR Macrophages, Bone Marrow-Derived[Title/Abstract]) OR Monocyte-Derived Macrophages[Title/Abstract]) OR Monocyte Derived Macrophages[Title/Abstract]) OR Macrophage[Title/Abstract]) OR Macrophages, Monocyte-Derived[Title/Abstract]) OR Macrophage, Monocyte-Derived[Title/Abstract]) OR Macrophages, Monocyte Derived[Title/Abstract]) OR Monocyte-Derived Macrophage[Title/Abstract])</w:t>
            </w:r>
            <w:bookmarkEnd w:id="23"/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D43125" w:rsidP="00D43125">
            <w:pPr>
              <w:ind w:right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642A8F"/>
                <w:sz w:val="20"/>
                <w:szCs w:val="20"/>
                <w:u w:val="single"/>
              </w:rPr>
              <w:t>24456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:17:46</w:t>
            </w:r>
          </w:p>
        </w:tc>
      </w:tr>
      <w:tr w:rsidR="00D43125" w:rsidRPr="00270582" w:rsidTr="00EA31BE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6" w:tooltip="Perform actions on search" w:history="1">
              <w:r w:rsidR="004E7492" w:rsidRPr="00270582">
                <w:rPr>
                  <w:rFonts w:ascii="Times New Roman" w:hAnsi="Times New Roman" w:cs="Times New Roman"/>
                  <w:color w:val="642A8F"/>
                  <w:sz w:val="20"/>
                  <w:szCs w:val="20"/>
                  <w:u w:val="single"/>
                </w:rPr>
                <w:t>#16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7" w:tooltip="Add search to the builder above" w:history="1">
              <w:r w:rsidR="004E7492" w:rsidRPr="00270582">
                <w:rPr>
                  <w:rFonts w:ascii="Times New Roman" w:hAnsi="Times New Roman" w:cs="Times New Roman"/>
                  <w:color w:val="642A8F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rch </w:t>
            </w:r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((((((((((Bone Marrow-Derived Macrophages[Title/Abstract]) OR Bone Marrow Derived Macrophages[Title/Abstract]) OR Bone Marrow-Derived Macrophage[Title/Abstract]) OR Macrophage, Bone Marrow-Derived[Title/Abstract]) OR Macrophages, Bone Marrow-Derived[Title/Abstract]) OR Monocyte-Derived Macrophages[Title/Abstract]) OR Monocyte Derived Macrophages[Title/Abstract]) OR Macrophage[Title/Abstract]) OR Macrophages, Monocyte-Derived[Title/Abstract]) OR Macrophage, Monocyte-Derived[Title/Abstract]) OR Macrophages, Monocyte Derived[Title/Abstract]) OR Monocyte-Derived Macrophage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D43125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642A8F"/>
                <w:sz w:val="20"/>
                <w:szCs w:val="20"/>
                <w:u w:val="single"/>
              </w:rPr>
              <w:t>13564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:17:35</w:t>
            </w:r>
          </w:p>
        </w:tc>
      </w:tr>
      <w:tr w:rsidR="00D43125" w:rsidRPr="00270582" w:rsidTr="00EA31BE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8" w:tooltip="Perform actions on search" w:history="1">
              <w:r w:rsidR="004E7492" w:rsidRPr="00270582">
                <w:rPr>
                  <w:rFonts w:ascii="Times New Roman" w:hAnsi="Times New Roman" w:cs="Times New Roman"/>
                  <w:color w:val="642A8F"/>
                  <w:sz w:val="20"/>
                  <w:szCs w:val="20"/>
                  <w:u w:val="single"/>
                </w:rPr>
                <w:t>#15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9" w:tooltip="Add search to the builder above" w:history="1">
              <w:r w:rsidR="004E7492" w:rsidRPr="00270582">
                <w:rPr>
                  <w:rFonts w:ascii="Times New Roman" w:hAnsi="Times New Roman" w:cs="Times New Roman"/>
                  <w:color w:val="642A8F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rch </w:t>
            </w:r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"Macrophages"[Mesh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D43125" w:rsidP="00D43125">
            <w:pPr>
              <w:ind w:right="1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642A8F"/>
                <w:sz w:val="20"/>
                <w:szCs w:val="20"/>
                <w:u w:val="single"/>
              </w:rPr>
              <w:t>17800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:14:07</w:t>
            </w:r>
          </w:p>
        </w:tc>
      </w:tr>
    </w:tbl>
    <w:p w:rsidR="004E7492" w:rsidRPr="00270582" w:rsidRDefault="004E7492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23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"/>
        <w:gridCol w:w="441"/>
        <w:gridCol w:w="12194"/>
        <w:gridCol w:w="396"/>
        <w:gridCol w:w="808"/>
      </w:tblGrid>
      <w:tr w:rsidR="004E7492" w:rsidRPr="00270582" w:rsidTr="00EA31BE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0" w:tooltip="Perform actions on search" w:history="1">
              <w:r w:rsidR="004E7492" w:rsidRPr="00270582">
                <w:rPr>
                  <w:rFonts w:ascii="Times New Roman" w:hAnsi="Times New Roman" w:cs="Times New Roman"/>
                  <w:color w:val="642A8F"/>
                  <w:sz w:val="20"/>
                  <w:szCs w:val="20"/>
                  <w:u w:val="single"/>
                </w:rPr>
                <w:t>#15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A31BE" w:rsidP="00EA31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1" w:tooltip="Add search to the builder above" w:history="1">
              <w:r w:rsidR="004E7492" w:rsidRPr="00270582">
                <w:rPr>
                  <w:rFonts w:ascii="Times New Roman" w:hAnsi="Times New Roman" w:cs="Times New Roman"/>
                  <w:color w:val="642A8F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rch </w:t>
            </w:r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(((("Mesenchymal Stem Cells"[Mesh]) OR (((((((((((((((((((((((((((((((((((Mesenchymal Stem Cells[Title/Abstract]) OR Mesenchymal Stem Cell[Title/Abstract]) OR Stem Cell, Mesenchymal[Title/Abstract]) OR Stem Cells, Mesenchymal[Title/Abstract]) OR Mesenchymal Stem Cell[Title/Abstract]) OR Wharton Jelly Cells[Title/Abstract]) OR Wharton's Jelly Cells[Title/Abstract]) OR Wharton's Jelly Cell[Title/Abstract]) OR </w:t>
            </w:r>
            <w:proofErr w:type="spellStart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hartons</w:t>
            </w:r>
            <w:proofErr w:type="spellEnd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Jelly Cells[Title/Abstract]) OR Mesenchymal Stromal Cells[Title/Abstract]) OR Mesenchymal Stromal Cell[Title/Abstract]) OR Stromal Cell, Mesenchymal[Title/Abstract]) OR Stromal Cells, Mesenchymal[Title/Abstract]) OR Adipose-Derived Mesenchymal Stem Cells[Title/Abstract]) OR Adipose Derived Mesenchymal Stem Cells[Title/Abstract]) OR Adipose Tissue-Derived Mesenchymal Stem Cells[Title/Abstract]) OR Adipose Tissue Derived Mesenchymal Stem Cells[Title/Abstract]) OR Adipose-Derived Mesenchymal Stromal Cells[Title/Abstract]) OR Adipose Derived Mesenchymal Stromal Cells[Title/Abstract]) OR Adipose Tissue-Derived Mesenchymal Stromal Cells[Title/Abstract]) OR Adipose Tissue Derived Mesenchymal Stromal Cells[Title/Abstract]) OR Mesenchymal Stem Cells, Adipose-Derived[Title/Abstract]) OR Mesenchymal Stem Cells, Adipose Derived[Title/Abstract]) OR Bone Marrow Stromal Cells, Multipotent[Title/Abstract]) OR Multipotent Bone Marrow Stromal Cells[Title/Abstract]) OR Bone Marrow Stromal Stem </w:t>
            </w:r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Cells[Title/Abstract]) OR Multipotent Mesenchymal Stromal Cells[Title/Abstract]) OR Mesenchymal Stromal Cells, Multipotent[Title/Abstract]) OR Mesenchymal Progenitor Cell[Title/Abstract]) OR Mesenchymal Progenitor Cells[Title/Abstract]) OR Progenitor Cell, Mesenchymal[Title/Abstract]) OR Progenitor Cells, Mesenchymal[Title/Abstract]) OR Bone Marrow Mesenchymal Stem Cells[Title/Abstract]) OR Bone Marrow Stromal Cells[Title/Abstract]) OR Bone Marrow Stromal Cell[Title/Abstract]))) AND ((((("Exosomes"[Mesh]) OR ((((Endosomes[Title/Abstract]) OR Secretory Vesicles[Title/Abstract]) OR Cell-Derived Microparticles[Title/Abstract]) OR Exosome Multienzyme Ribonuclease Complex[Title/Abstract]))) OR (("Extracellular Vesicles"[Mesh]) OR (((((((((Extracellular Vesicle[Title/Abstract]) OR Vesicle, Extracellular[Title/Abstract]) OR Vesicles, Extracellular[Title/Abstract]) OR </w:t>
            </w:r>
            <w:proofErr w:type="spellStart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ovesicles</w:t>
            </w:r>
            <w:proofErr w:type="spellEnd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[Title/Abstract]) OR </w:t>
            </w:r>
            <w:proofErr w:type="spellStart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ovesicle</w:t>
            </w:r>
            <w:proofErr w:type="spellEnd"/>
            <w:r w:rsidRPr="002705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[Title/Abstract]) OR Apoptotic Bodies[Title/Abstract]) OR Apoptotic Body[Title/Abstract]) OR Bodies, Apoptotic[Title/Abstract]) OR Body, Apoptotic[Title/Abstract]))) OR (("Culture Media, Conditioned"[Mesh]) OR (((((((Conditioned Medium[Title/Abstract]) OR Medium, Conditioned[Title/Abstract]) OR Culture Medium, Conditioned[Title/Abstract]) OR Conditioned Culture Media[Title/Abstract]) OR Conditioned Media[Title/Abstract]) OR Media, Conditioned[Title/Abstract]) OR Conditioned Culture Medium[Title/Abstract]))))) AND (("Macrophages"[Mesh]) OR ((((((((((((Bone Marrow-Derived Macrophages[Title/Abstract]) OR Bone Marrow Derived Macrophages[Title/Abstract]) OR Bone Marrow-Derived Macrophage[Title/Abstract]) OR Macrophage, Bone Marrow-Derived[Title/Abstract]) OR Macrophages, Bone Marrow-Derived[Title/Abstract]) OR Monocyte-Derived Macrophages[Title/Abstract]) OR Monocyte Derived Macrophages[Title/Abstract]) OR Macrophage[Title/Abstract]) OR Macrophages, Monocyte-Derived[Title/Abstract]) OR Macrophage, Monocyte-Derived[Title/Abstract]) OR Macrophages, Monocyte Derived[Title/Abstract]) OR Monocyte-Derived Macrophage[Title/Abstract]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ED01C4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642A8F"/>
                <w:sz w:val="20"/>
                <w:szCs w:val="20"/>
                <w:u w:val="single"/>
              </w:rPr>
              <w:lastRenderedPageBreak/>
              <w:t>33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E7492" w:rsidRPr="00270582" w:rsidRDefault="004E7492" w:rsidP="00EA31B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05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:31:59</w:t>
            </w:r>
          </w:p>
        </w:tc>
      </w:tr>
    </w:tbl>
    <w:p w:rsidR="004E7492" w:rsidRDefault="004E7492">
      <w:pPr>
        <w:rPr>
          <w:rFonts w:ascii="Times New Roman" w:hAnsi="Times New Roman" w:cs="Times New Roman"/>
          <w:sz w:val="20"/>
          <w:szCs w:val="20"/>
        </w:rPr>
      </w:pPr>
    </w:p>
    <w:p w:rsidR="00257918" w:rsidRDefault="00257918">
      <w:pPr>
        <w:rPr>
          <w:rFonts w:ascii="Times New Roman" w:hAnsi="Times New Roman" w:cs="Times New Roman"/>
          <w:sz w:val="20"/>
          <w:szCs w:val="20"/>
        </w:rPr>
      </w:pPr>
    </w:p>
    <w:p w:rsidR="00257918" w:rsidRDefault="00257918">
      <w:pPr>
        <w:rPr>
          <w:rFonts w:ascii="Times New Roman" w:hAnsi="Times New Roman" w:cs="Times New Roman"/>
          <w:sz w:val="20"/>
          <w:szCs w:val="20"/>
        </w:rPr>
      </w:pPr>
    </w:p>
    <w:p w:rsidR="00257918" w:rsidRDefault="00257918">
      <w:pPr>
        <w:rPr>
          <w:rFonts w:ascii="Times New Roman" w:hAnsi="Times New Roman" w:cs="Times New Roman"/>
          <w:sz w:val="20"/>
          <w:szCs w:val="20"/>
        </w:rPr>
      </w:pPr>
    </w:p>
    <w:p w:rsidR="00257918" w:rsidRDefault="00257918">
      <w:pPr>
        <w:rPr>
          <w:rFonts w:ascii="Times New Roman" w:hAnsi="Times New Roman" w:cs="Times New Roman"/>
          <w:sz w:val="20"/>
          <w:szCs w:val="20"/>
        </w:rPr>
      </w:pPr>
    </w:p>
    <w:p w:rsidR="00257918" w:rsidRDefault="00257918">
      <w:pPr>
        <w:rPr>
          <w:rFonts w:ascii="Times New Roman" w:hAnsi="Times New Roman" w:cs="Times New Roman"/>
          <w:sz w:val="20"/>
          <w:szCs w:val="20"/>
        </w:rPr>
      </w:pPr>
    </w:p>
    <w:p w:rsidR="00257918" w:rsidRDefault="00257918">
      <w:pPr>
        <w:rPr>
          <w:rFonts w:ascii="Times New Roman" w:hAnsi="Times New Roman" w:cs="Times New Roman"/>
          <w:sz w:val="20"/>
          <w:szCs w:val="20"/>
        </w:rPr>
      </w:pPr>
    </w:p>
    <w:p w:rsidR="00257918" w:rsidRDefault="00257918">
      <w:pPr>
        <w:rPr>
          <w:rFonts w:ascii="Times New Roman" w:hAnsi="Times New Roman" w:cs="Times New Roman"/>
          <w:sz w:val="20"/>
          <w:szCs w:val="20"/>
        </w:rPr>
      </w:pPr>
    </w:p>
    <w:p w:rsidR="00257918" w:rsidRDefault="00257918">
      <w:pPr>
        <w:rPr>
          <w:rFonts w:ascii="Times New Roman" w:hAnsi="Times New Roman" w:cs="Times New Roman"/>
          <w:sz w:val="20"/>
          <w:szCs w:val="20"/>
        </w:rPr>
      </w:pPr>
    </w:p>
    <w:p w:rsidR="00257918" w:rsidRPr="00270582" w:rsidRDefault="00257918">
      <w:pPr>
        <w:rPr>
          <w:rFonts w:ascii="Times New Roman" w:hAnsi="Times New Roman" w:cs="Times New Roman"/>
          <w:sz w:val="20"/>
          <w:szCs w:val="20"/>
        </w:rPr>
      </w:pPr>
    </w:p>
    <w:p w:rsidR="00414757" w:rsidRPr="00270582" w:rsidRDefault="00414757">
      <w:pPr>
        <w:rPr>
          <w:rFonts w:ascii="Times New Roman" w:hAnsi="Times New Roman" w:cs="Times New Roman"/>
          <w:sz w:val="20"/>
          <w:szCs w:val="20"/>
        </w:rPr>
      </w:pPr>
      <w:r w:rsidRPr="00270582">
        <w:rPr>
          <w:rFonts w:ascii="Times New Roman" w:hAnsi="Times New Roman" w:cs="Times New Roman"/>
          <w:sz w:val="20"/>
          <w:szCs w:val="20"/>
        </w:rPr>
        <w:t>Appendix 3</w:t>
      </w:r>
    </w:p>
    <w:p w:rsidR="00414757" w:rsidRPr="00270582" w:rsidRDefault="00414757">
      <w:pPr>
        <w:rPr>
          <w:rFonts w:ascii="Times New Roman" w:hAnsi="Times New Roman" w:cs="Times New Roman"/>
          <w:sz w:val="20"/>
          <w:szCs w:val="20"/>
        </w:rPr>
      </w:pPr>
    </w:p>
    <w:p w:rsidR="00414757" w:rsidRPr="00270582" w:rsidRDefault="00414757" w:rsidP="00414757">
      <w:pPr>
        <w:pStyle w:val="a5"/>
        <w:rPr>
          <w:rFonts w:ascii="Times New Roman" w:hAnsi="Times New Roman" w:cs="Times New Roman"/>
          <w:sz w:val="20"/>
          <w:szCs w:val="20"/>
        </w:rPr>
      </w:pPr>
      <w:proofErr w:type="spellStart"/>
      <w:r w:rsidRPr="00270582">
        <w:rPr>
          <w:rFonts w:ascii="Times New Roman" w:hAnsi="Times New Roman" w:cs="Times New Roman"/>
          <w:sz w:val="20"/>
          <w:szCs w:val="20"/>
        </w:rPr>
        <w:t>Embase</w:t>
      </w:r>
      <w:proofErr w:type="spellEnd"/>
      <w:r w:rsidRPr="00270582">
        <w:rPr>
          <w:rFonts w:ascii="Times New Roman" w:hAnsi="Times New Roman" w:cs="Times New Roman"/>
          <w:sz w:val="20"/>
          <w:szCs w:val="20"/>
        </w:rPr>
        <w:br/>
        <w:t>Session Results</w:t>
      </w:r>
      <w:r w:rsidRPr="00270582">
        <w:rPr>
          <w:rFonts w:ascii="Times New Roman" w:hAnsi="Times New Roman" w:cs="Times New Roman"/>
          <w:sz w:val="20"/>
          <w:szCs w:val="20"/>
        </w:rPr>
        <w:br/>
        <w:t>.......................................................</w:t>
      </w:r>
    </w:p>
    <w:tbl>
      <w:tblPr>
        <w:tblW w:w="19740" w:type="dxa"/>
        <w:tblCellSpacing w:w="0" w:type="dxa"/>
        <w:tblInd w:w="1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40"/>
      </w:tblGrid>
      <w:tr w:rsidR="003B234D" w:rsidRPr="00270582" w:rsidTr="00EA31BE">
        <w:trPr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W w:w="1842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81"/>
              <w:gridCol w:w="609"/>
              <w:gridCol w:w="11339"/>
              <w:gridCol w:w="1233"/>
              <w:gridCol w:w="1306"/>
              <w:gridCol w:w="2436"/>
              <w:gridCol w:w="1116"/>
            </w:tblGrid>
            <w:tr w:rsidR="003B234D" w:rsidRPr="00270582" w:rsidTr="00EA31BE">
              <w:tc>
                <w:tcPr>
                  <w:tcW w:w="0" w:type="auto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45" w:type="dxa"/>
                    <w:right w:w="0" w:type="dxa"/>
                  </w:tcMar>
                  <w:vAlign w:val="center"/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ind w:left="-15" w:right="-15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Search history sorted by search number ascending</w:t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FFFFF"/>
                  <w:tcMar>
                    <w:top w:w="0" w:type="dxa"/>
                    <w:left w:w="0" w:type="dxa"/>
                    <w:bottom w:w="45" w:type="dxa"/>
                    <w:right w:w="0" w:type="dxa"/>
                  </w:tcMar>
                  <w:vAlign w:val="center"/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ind w:left="-15" w:right="-15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bookmarkStart w:id="31" w:name="Number"/>
              <w:tc>
                <w:tcPr>
                  <w:tcW w:w="600" w:type="dxa"/>
                  <w:shd w:val="clear" w:color="auto" w:fill="FFFFFF"/>
                  <w:vAlign w:val="center"/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b/>
                      <w:bCs/>
                      <w:color w:val="0A0905"/>
                      <w:sz w:val="20"/>
                      <w:szCs w:val="20"/>
                    </w:rPr>
                    <w:fldChar w:fldCharType="begin"/>
                  </w:r>
                  <w:r w:rsidRPr="00270582">
                    <w:rPr>
                      <w:rFonts w:ascii="Times New Roman" w:hAnsi="Times New Roman" w:cs="Times New Roman"/>
                      <w:b/>
                      <w:bCs/>
                      <w:color w:val="0A0905"/>
                      <w:sz w:val="20"/>
                      <w:szCs w:val="20"/>
                    </w:rPr>
                    <w:instrText xml:space="preserve"> HYPERLINK "http://ovidsp.dc1.ovid.com/sp-4.02.1a/ovidweb.cgi?&amp;S=CEFBFPHJKLACKGKCKPCKFHHOANPJAA00&amp;Sort+Sets=descending" </w:instrText>
                  </w:r>
                  <w:r w:rsidRPr="00270582">
                    <w:rPr>
                      <w:rFonts w:ascii="Times New Roman" w:hAnsi="Times New Roman" w:cs="Times New Roman"/>
                      <w:b/>
                      <w:bCs/>
                      <w:color w:val="0A0905"/>
                      <w:sz w:val="20"/>
                      <w:szCs w:val="20"/>
                    </w:rPr>
                    <w:fldChar w:fldCharType="separate"/>
                  </w:r>
                  <w:r w:rsidRPr="00270582">
                    <w:rPr>
                      <w:rStyle w:val="a3"/>
                      <w:rFonts w:ascii="Times New Roman" w:hAnsi="Times New Roman" w:cs="Times New Roman"/>
                      <w:color w:val="0768A9"/>
                      <w:sz w:val="20"/>
                      <w:szCs w:val="20"/>
                    </w:rPr>
                    <w:t># ▲</w:t>
                  </w:r>
                  <w:r w:rsidRPr="00270582">
                    <w:rPr>
                      <w:rFonts w:ascii="Times New Roman" w:hAnsi="Times New Roman" w:cs="Times New Roman"/>
                      <w:b/>
                      <w:bCs/>
                      <w:color w:val="0A0905"/>
                      <w:sz w:val="20"/>
                      <w:szCs w:val="20"/>
                    </w:rPr>
                    <w:fldChar w:fldCharType="end"/>
                  </w:r>
                  <w:bookmarkEnd w:id="31"/>
                </w:p>
              </w:tc>
              <w:tc>
                <w:tcPr>
                  <w:tcW w:w="0" w:type="auto"/>
                  <w:shd w:val="clear" w:color="auto" w:fill="FFFFFF"/>
                  <w:tcMar>
                    <w:top w:w="45" w:type="dxa"/>
                    <w:left w:w="105" w:type="dxa"/>
                    <w:bottom w:w="45" w:type="dxa"/>
                    <w:right w:w="45" w:type="dxa"/>
                  </w:tcMar>
                  <w:vAlign w:val="center"/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b/>
                      <w:bCs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header"/>
                      <w:rFonts w:ascii="Times New Roman" w:hAnsi="Times New Roman" w:cs="Times New Roman"/>
                      <w:b/>
                      <w:bCs/>
                      <w:color w:val="0A0905"/>
                      <w:sz w:val="20"/>
                      <w:szCs w:val="20"/>
                    </w:rPr>
                    <w:t>Searches</w:t>
                  </w:r>
                </w:p>
              </w:tc>
              <w:tc>
                <w:tcPr>
                  <w:tcW w:w="1215" w:type="dxa"/>
                  <w:shd w:val="clear" w:color="auto" w:fill="FFFFFF"/>
                  <w:tcMar>
                    <w:top w:w="30" w:type="dxa"/>
                    <w:left w:w="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b/>
                      <w:bCs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b/>
                      <w:bCs/>
                      <w:color w:val="0A0905"/>
                      <w:sz w:val="20"/>
                      <w:szCs w:val="20"/>
                    </w:rPr>
                    <w:t>Results</w:t>
                  </w:r>
                </w:p>
              </w:tc>
              <w:tc>
                <w:tcPr>
                  <w:tcW w:w="1287" w:type="dxa"/>
                  <w:shd w:val="clear" w:color="auto" w:fill="FFFFFF"/>
                  <w:vAlign w:val="center"/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b/>
                      <w:bCs/>
                      <w:color w:val="0A0905"/>
                      <w:sz w:val="20"/>
                      <w:szCs w:val="20"/>
                    </w:rPr>
                    <w:t>Type</w:t>
                  </w:r>
                </w:p>
              </w:tc>
              <w:tc>
                <w:tcPr>
                  <w:tcW w:w="2400" w:type="dxa"/>
                  <w:shd w:val="clear" w:color="auto" w:fill="FFFFFF"/>
                  <w:vAlign w:val="center"/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b/>
                      <w:bCs/>
                      <w:color w:val="0A0905"/>
                      <w:sz w:val="20"/>
                      <w:szCs w:val="20"/>
                    </w:rPr>
                    <w:t>Actions</w:t>
                  </w:r>
                </w:p>
              </w:tc>
              <w:tc>
                <w:tcPr>
                  <w:tcW w:w="1100" w:type="dxa"/>
                  <w:shd w:val="clear" w:color="auto" w:fill="FFFFFF"/>
                  <w:vAlign w:val="center"/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b/>
                      <w:bCs/>
                      <w:color w:val="0A0905"/>
                      <w:sz w:val="20"/>
                      <w:szCs w:val="20"/>
                    </w:rPr>
                    <w:t>Annotations</w:t>
                  </w:r>
                </w:p>
              </w:tc>
            </w:tr>
            <w:tr w:rsidR="003B234D" w:rsidRPr="00270582" w:rsidTr="00EA31BE">
              <w:tc>
                <w:tcPr>
                  <w:tcW w:w="0" w:type="auto"/>
                  <w:gridSpan w:val="7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A0905"/>
                      <w:sz w:val="20"/>
                      <w:szCs w:val="20"/>
                    </w:rPr>
                  </w:pP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Stem Cell, Mesenchymal.mp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33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42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3C563EEE" wp14:editId="53B90401">
                        <wp:extent cx="405130" cy="208280"/>
                        <wp:effectExtent l="0" t="0" r="1270" b="0"/>
                        <wp:docPr id="286" name="图片 286">
                          <a:hlinkClick xmlns:a="http://schemas.openxmlformats.org/drawingml/2006/main" r:id="rId43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2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11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Stem Cells, Mesenchymal.mp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270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45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7BDB8881" wp14:editId="3010BD84">
                        <wp:extent cx="405130" cy="208280"/>
                        <wp:effectExtent l="0" t="0" r="1270" b="0"/>
                        <wp:docPr id="285" name="图片 285">
                          <a:hlinkClick xmlns:a="http://schemas.openxmlformats.org/drawingml/2006/main" r:id="rId46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2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Mesenchymal Stem Cell.mp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64264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47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0D434626" wp14:editId="68E6E76F">
                        <wp:extent cx="405130" cy="208280"/>
                        <wp:effectExtent l="0" t="0" r="1270" b="0"/>
                        <wp:docPr id="284" name="图片 284">
                          <a:hlinkClick xmlns:a="http://schemas.openxmlformats.org/drawingml/2006/main" r:id="rId48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2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11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Wharton Jelly Cells.mp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5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49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7D498009" wp14:editId="07C1DCFF">
                        <wp:extent cx="405130" cy="208280"/>
                        <wp:effectExtent l="0" t="0" r="1270" b="0"/>
                        <wp:docPr id="283" name="图片 283">
                          <a:hlinkClick xmlns:a="http://schemas.openxmlformats.org/drawingml/2006/main" r:id="rId50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2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Wharton's Jelly Cells.mp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39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51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3347E2B4" wp14:editId="67D0D27A">
                        <wp:extent cx="405130" cy="208280"/>
                        <wp:effectExtent l="0" t="0" r="1270" b="0"/>
                        <wp:docPr id="282" name="图片 282">
                          <a:hlinkClick xmlns:a="http://schemas.openxmlformats.org/drawingml/2006/main" r:id="rId52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2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11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Wharton's Jelly Cell.mp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2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53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51279046" wp14:editId="75D6B43A">
                        <wp:extent cx="405130" cy="208280"/>
                        <wp:effectExtent l="0" t="0" r="1270" b="0"/>
                        <wp:docPr id="281" name="图片 281">
                          <a:hlinkClick xmlns:a="http://schemas.openxmlformats.org/drawingml/2006/main" r:id="rId54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2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proofErr w:type="spellStart"/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Whartons</w:t>
                  </w:r>
                  <w:proofErr w:type="spellEnd"/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 xml:space="preserve"> Jelly Cells.mp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39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55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48CD1D5D" wp14:editId="7FEC6235">
                        <wp:extent cx="405130" cy="208280"/>
                        <wp:effectExtent l="0" t="0" r="1270" b="0"/>
                        <wp:docPr id="280" name="图片 280">
                          <a:hlinkClick xmlns:a="http://schemas.openxmlformats.org/drawingml/2006/main" r:id="rId56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2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111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Mesenchymal Stromal Cells.mp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9094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57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2A807AE6" wp14:editId="1DF795E9">
                        <wp:extent cx="405130" cy="208280"/>
                        <wp:effectExtent l="0" t="0" r="1270" b="0"/>
                        <wp:docPr id="279" name="图片 279">
                          <a:hlinkClick xmlns:a="http://schemas.openxmlformats.org/drawingml/2006/main" r:id="rId58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2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Mesenchymal Stromal Cell.mp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2164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59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3E3EC2A4" wp14:editId="08BDF3DC">
                        <wp:extent cx="405130" cy="208280"/>
                        <wp:effectExtent l="0" t="0" r="1270" b="0"/>
                        <wp:docPr id="278" name="图片 278">
                          <a:hlinkClick xmlns:a="http://schemas.openxmlformats.org/drawingml/2006/main" r:id="rId60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2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111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Stromal Cell, Mesenchymal.mp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6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61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7A40F012" wp14:editId="2846E8BD">
                        <wp:extent cx="405130" cy="208280"/>
                        <wp:effectExtent l="0" t="0" r="1270" b="0"/>
                        <wp:docPr id="277" name="图片 277">
                          <a:hlinkClick xmlns:a="http://schemas.openxmlformats.org/drawingml/2006/main" r:id="rId62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3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Stromal Cells, Mesenchymal.mp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48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63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435B5A6D" wp14:editId="22A8D12E">
                        <wp:extent cx="405130" cy="208280"/>
                        <wp:effectExtent l="0" t="0" r="1270" b="0"/>
                        <wp:docPr id="276" name="图片 276">
                          <a:hlinkClick xmlns:a="http://schemas.openxmlformats.org/drawingml/2006/main" r:id="rId64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3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111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ipose-Derived Mesenchymal Stem Cells.mp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1824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65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416D936C" wp14:editId="23BD7B8A">
                        <wp:extent cx="405130" cy="208280"/>
                        <wp:effectExtent l="0" t="0" r="1270" b="0"/>
                        <wp:docPr id="275" name="图片 275">
                          <a:hlinkClick xmlns:a="http://schemas.openxmlformats.org/drawingml/2006/main" r:id="rId66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3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ipose Derived Mesenchymal Stem Cells.mp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1824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67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373926CA" wp14:editId="2691DC11">
                        <wp:extent cx="405130" cy="208280"/>
                        <wp:effectExtent l="0" t="0" r="1270" b="0"/>
                        <wp:docPr id="274" name="图片 274">
                          <a:hlinkClick xmlns:a="http://schemas.openxmlformats.org/drawingml/2006/main" r:id="rId68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3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111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ipose Tissue-Derived Mesenchymal Stem Cells.mp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1002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69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44B432FF" wp14:editId="50152AAA">
                        <wp:extent cx="405130" cy="208280"/>
                        <wp:effectExtent l="0" t="0" r="1270" b="0"/>
                        <wp:docPr id="273" name="图片 273">
                          <a:hlinkClick xmlns:a="http://schemas.openxmlformats.org/drawingml/2006/main" r:id="rId70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3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ipose Tissue Derived Mesenchymal Stem Cells.mp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1002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71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5712A747" wp14:editId="01A841BD">
                        <wp:extent cx="405130" cy="208280"/>
                        <wp:effectExtent l="0" t="0" r="1270" b="0"/>
                        <wp:docPr id="272" name="图片 272">
                          <a:hlinkClick xmlns:a="http://schemas.openxmlformats.org/drawingml/2006/main" r:id="rId72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3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111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ipose-Derived Mesenchymal Stromal Cells.mp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170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73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2EEE9533" wp14:editId="11DE9F72">
                        <wp:extent cx="405130" cy="208280"/>
                        <wp:effectExtent l="0" t="0" r="1270" b="0"/>
                        <wp:docPr id="271" name="图片 271">
                          <a:hlinkClick xmlns:a="http://schemas.openxmlformats.org/drawingml/2006/main" r:id="rId74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3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ipose Derived Mesenchymal Stromal Cells.mp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170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75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24979632" wp14:editId="6669B9B7">
                        <wp:extent cx="405130" cy="208280"/>
                        <wp:effectExtent l="0" t="0" r="1270" b="0"/>
                        <wp:docPr id="270" name="图片 270">
                          <a:hlinkClick xmlns:a="http://schemas.openxmlformats.org/drawingml/2006/main" r:id="rId76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3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111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ipose Tissue-Derived Mesenchymal Stromal Cells.mp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123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77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010696DC" wp14:editId="74D62AF8">
                        <wp:extent cx="405130" cy="208280"/>
                        <wp:effectExtent l="0" t="0" r="1270" b="0"/>
                        <wp:docPr id="269" name="图片 269">
                          <a:hlinkClick xmlns:a="http://schemas.openxmlformats.org/drawingml/2006/main" r:id="rId78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3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ipose Tissue Derived Mesenchymal Stromal Cells.mp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123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79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573B5D03" wp14:editId="1B6C1748">
                        <wp:extent cx="405130" cy="208280"/>
                        <wp:effectExtent l="0" t="0" r="1270" b="0"/>
                        <wp:docPr id="268" name="图片 268">
                          <a:hlinkClick xmlns:a="http://schemas.openxmlformats.org/drawingml/2006/main" r:id="rId80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3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111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Mesenchymal Stem Cells, Adipose-Derived.mp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27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81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1CC5DACF" wp14:editId="6D67ECC5">
                        <wp:extent cx="405130" cy="208280"/>
                        <wp:effectExtent l="0" t="0" r="1270" b="0"/>
                        <wp:docPr id="267" name="图片 267">
                          <a:hlinkClick xmlns:a="http://schemas.openxmlformats.org/drawingml/2006/main" r:id="rId82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4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Mesenchymal Stem Cells, Adipose Derived.mp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27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83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46F33CE6" wp14:editId="7C741CCA">
                        <wp:extent cx="405130" cy="208280"/>
                        <wp:effectExtent l="0" t="0" r="1270" b="0"/>
                        <wp:docPr id="266" name="图片 266">
                          <a:hlinkClick xmlns:a="http://schemas.openxmlformats.org/drawingml/2006/main" r:id="rId84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4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tcW w:w="111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Bone Marrow Stromal Cells, Multipotent.mp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1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85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0D817E67" wp14:editId="3BDAE333">
                        <wp:extent cx="405130" cy="208280"/>
                        <wp:effectExtent l="0" t="0" r="1270" b="0"/>
                        <wp:docPr id="265" name="图片 265">
                          <a:hlinkClick xmlns:a="http://schemas.openxmlformats.org/drawingml/2006/main" r:id="rId86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4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23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Multipotent Bone Marrow Stromal Cells.mp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18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87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574AF4B1" wp14:editId="719A09FB">
                        <wp:extent cx="405130" cy="208280"/>
                        <wp:effectExtent l="0" t="0" r="1270" b="0"/>
                        <wp:docPr id="264" name="图片 264">
                          <a:hlinkClick xmlns:a="http://schemas.openxmlformats.org/drawingml/2006/main" r:id="rId88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4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tcW w:w="111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Bone Marrow Stromal Stem Cells.mp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302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89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3D7DE0AA" wp14:editId="2120A49D">
                        <wp:extent cx="405130" cy="208280"/>
                        <wp:effectExtent l="0" t="0" r="1270" b="0"/>
                        <wp:docPr id="263" name="图片 263">
                          <a:hlinkClick xmlns:a="http://schemas.openxmlformats.org/drawingml/2006/main" r:id="rId90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4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Multipotent Mesenchymal Stromal Cells.mp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882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91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7C57E01E" wp14:editId="523DCADF">
                        <wp:extent cx="405130" cy="208280"/>
                        <wp:effectExtent l="0" t="0" r="1270" b="0"/>
                        <wp:docPr id="262" name="图片 262">
                          <a:hlinkClick xmlns:a="http://schemas.openxmlformats.org/drawingml/2006/main" r:id="rId92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4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26</w:t>
                  </w:r>
                </w:p>
              </w:tc>
              <w:tc>
                <w:tcPr>
                  <w:tcW w:w="111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Mesenchymal Stromal Cells, Multipotent.mp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3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93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279C9D1D" wp14:editId="3E441BAE">
                        <wp:extent cx="405130" cy="208280"/>
                        <wp:effectExtent l="0" t="0" r="1270" b="0"/>
                        <wp:docPr id="261" name="图片 261">
                          <a:hlinkClick xmlns:a="http://schemas.openxmlformats.org/drawingml/2006/main" r:id="rId94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4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27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Mesenchymal Progenitor Cell.mp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267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95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55E6BA40" wp14:editId="0F841380">
                        <wp:extent cx="405130" cy="208280"/>
                        <wp:effectExtent l="0" t="0" r="1270" b="0"/>
                        <wp:docPr id="260" name="图片 260">
                          <a:hlinkClick xmlns:a="http://schemas.openxmlformats.org/drawingml/2006/main" r:id="rId96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4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28</w:t>
                  </w:r>
                </w:p>
              </w:tc>
              <w:tc>
                <w:tcPr>
                  <w:tcW w:w="111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Mesenchymal Progenitor Cells.mp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1188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97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58ECDEB4" wp14:editId="12288AFE">
                        <wp:extent cx="405130" cy="208280"/>
                        <wp:effectExtent l="0" t="0" r="1270" b="0"/>
                        <wp:docPr id="259" name="图片 259">
                          <a:hlinkClick xmlns:a="http://schemas.openxmlformats.org/drawingml/2006/main" r:id="rId98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4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29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Progenitor Cell, Mesenchymal.mp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6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99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3868DF75" wp14:editId="2A515349">
                        <wp:extent cx="405130" cy="208280"/>
                        <wp:effectExtent l="0" t="0" r="1270" b="0"/>
                        <wp:docPr id="258" name="图片 258">
                          <a:hlinkClick xmlns:a="http://schemas.openxmlformats.org/drawingml/2006/main" r:id="rId100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4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30</w:t>
                  </w:r>
                </w:p>
              </w:tc>
              <w:tc>
                <w:tcPr>
                  <w:tcW w:w="111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Progenitor Cells, Mesenchymal.mp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54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01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0CF4F1D0" wp14:editId="2BED6752">
                        <wp:extent cx="405130" cy="208280"/>
                        <wp:effectExtent l="0" t="0" r="1270" b="0"/>
                        <wp:docPr id="257" name="图片 257">
                          <a:hlinkClick xmlns:a="http://schemas.openxmlformats.org/drawingml/2006/main" r:id="rId102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5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31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Bone Marrow Mesenchymal Stem Cells.mp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7505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03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4DA17574" wp14:editId="4623B39D">
                        <wp:extent cx="405130" cy="208280"/>
                        <wp:effectExtent l="0" t="0" r="1270" b="0"/>
                        <wp:docPr id="256" name="图片 256">
                          <a:hlinkClick xmlns:a="http://schemas.openxmlformats.org/drawingml/2006/main" r:id="rId104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5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32</w:t>
                  </w:r>
                </w:p>
              </w:tc>
              <w:tc>
                <w:tcPr>
                  <w:tcW w:w="111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Bone Marrow Stromal Cells.mp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7549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05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62AE6B05" wp14:editId="584C889D">
                        <wp:extent cx="405130" cy="208280"/>
                        <wp:effectExtent l="0" t="0" r="1270" b="0"/>
                        <wp:docPr id="255" name="图片 255">
                          <a:hlinkClick xmlns:a="http://schemas.openxmlformats.org/drawingml/2006/main" r:id="rId106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5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33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Bone Marrow Stromal Cell.mp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2128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07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0B21DB29" wp14:editId="2CE16B7E">
                        <wp:extent cx="405130" cy="208280"/>
                        <wp:effectExtent l="0" t="0" r="1270" b="0"/>
                        <wp:docPr id="254" name="图片 254">
                          <a:hlinkClick xmlns:a="http://schemas.openxmlformats.org/drawingml/2006/main" r:id="rId108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5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34</w:t>
                  </w:r>
                </w:p>
              </w:tc>
              <w:tc>
                <w:tcPr>
                  <w:tcW w:w="111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1 or 2 or 3 or 4 or 5 or 6 or 7 or 8 or 9 or 10 or 11 or 12 or 13 or 14 or 15 or 16 or 17 or 18 or 19 or 20 or 21 or 22 or 23 or 24 or 25 or 26 or 27 or 28 or 29 or 30 or 31 or 32 or 33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81005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09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5EE59212" wp14:editId="28219974">
                        <wp:extent cx="405130" cy="208280"/>
                        <wp:effectExtent l="0" t="0" r="1270" b="0"/>
                        <wp:docPr id="253" name="图片 253">
                          <a:hlinkClick xmlns:a="http://schemas.openxmlformats.org/drawingml/2006/main" r:id="rId110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5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35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Endosomes.mp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15534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11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2C08B39C" wp14:editId="64DF318D">
                        <wp:extent cx="405130" cy="208280"/>
                        <wp:effectExtent l="0" t="0" r="1270" b="0"/>
                        <wp:docPr id="252" name="图片 252">
                          <a:hlinkClick xmlns:a="http://schemas.openxmlformats.org/drawingml/2006/main" r:id="rId112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5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36</w:t>
                  </w:r>
                </w:p>
              </w:tc>
              <w:tc>
                <w:tcPr>
                  <w:tcW w:w="111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Secretory Vesicles.mp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3445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13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617CCBCE" wp14:editId="0BA39906">
                        <wp:extent cx="405130" cy="208280"/>
                        <wp:effectExtent l="0" t="0" r="1270" b="0"/>
                        <wp:docPr id="251" name="图片 251">
                          <a:hlinkClick xmlns:a="http://schemas.openxmlformats.org/drawingml/2006/main" r:id="rId114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5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37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Cell-Derived Microparticles.mp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551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15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1E321FF9" wp14:editId="04014E0E">
                        <wp:extent cx="405130" cy="208280"/>
                        <wp:effectExtent l="0" t="0" r="1270" b="0"/>
                        <wp:docPr id="250" name="图片 250">
                          <a:hlinkClick xmlns:a="http://schemas.openxmlformats.org/drawingml/2006/main" r:id="rId116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5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38</w:t>
                  </w:r>
                </w:p>
              </w:tc>
              <w:tc>
                <w:tcPr>
                  <w:tcW w:w="111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Exosome Multienzyme Ribonuclease Complex.mp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72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17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411C2436" wp14:editId="6FA5FD23">
                        <wp:extent cx="405130" cy="208280"/>
                        <wp:effectExtent l="0" t="0" r="1270" b="0"/>
                        <wp:docPr id="249" name="图片 249">
                          <a:hlinkClick xmlns:a="http://schemas.openxmlformats.org/drawingml/2006/main" r:id="rId118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5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39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35 or 36 or 37 or 38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19491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19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4DED1988" wp14:editId="1BF94CF3">
                        <wp:extent cx="405130" cy="208280"/>
                        <wp:effectExtent l="0" t="0" r="1270" b="0"/>
                        <wp:docPr id="248" name="图片 248">
                          <a:hlinkClick xmlns:a="http://schemas.openxmlformats.org/drawingml/2006/main" r:id="rId120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5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111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Extracellular Vesicle.mp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1985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21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4609D840" wp14:editId="02B9DE27">
                        <wp:extent cx="405130" cy="208280"/>
                        <wp:effectExtent l="0" t="0" r="1270" b="0"/>
                        <wp:docPr id="247" name="图片 247">
                          <a:hlinkClick xmlns:a="http://schemas.openxmlformats.org/drawingml/2006/main" r:id="rId122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6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41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Vesicle, Extracellular.mp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3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23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2F8C3BE9" wp14:editId="31E326E6">
                        <wp:extent cx="405130" cy="208280"/>
                        <wp:effectExtent l="0" t="0" r="1270" b="0"/>
                        <wp:docPr id="246" name="图片 246">
                          <a:hlinkClick xmlns:a="http://schemas.openxmlformats.org/drawingml/2006/main" r:id="rId124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6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42</w:t>
                  </w:r>
                </w:p>
              </w:tc>
              <w:tc>
                <w:tcPr>
                  <w:tcW w:w="111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Vesicles, Extracellular.mp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31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25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72581A72" wp14:editId="38FB7FE6">
                        <wp:extent cx="405130" cy="208280"/>
                        <wp:effectExtent l="0" t="0" r="1270" b="0"/>
                        <wp:docPr id="245" name="图片 245">
                          <a:hlinkClick xmlns:a="http://schemas.openxmlformats.org/drawingml/2006/main" r:id="rId126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6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43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Exovesicles.mp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42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27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23667765" wp14:editId="2CFF1331">
                        <wp:extent cx="405130" cy="208280"/>
                        <wp:effectExtent l="0" t="0" r="1270" b="0"/>
                        <wp:docPr id="244" name="图片 244">
                          <a:hlinkClick xmlns:a="http://schemas.openxmlformats.org/drawingml/2006/main" r:id="rId128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6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44</w:t>
                  </w:r>
                </w:p>
              </w:tc>
              <w:tc>
                <w:tcPr>
                  <w:tcW w:w="111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Exovesicle.mp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10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29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50900CCD" wp14:editId="4147F1AF">
                        <wp:extent cx="405130" cy="208280"/>
                        <wp:effectExtent l="0" t="0" r="1270" b="0"/>
                        <wp:docPr id="243" name="图片 243">
                          <a:hlinkClick xmlns:a="http://schemas.openxmlformats.org/drawingml/2006/main" r:id="rId130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6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45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poptotic Bodies.mp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4269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31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000F9EEB" wp14:editId="725056C3">
                        <wp:extent cx="405130" cy="208280"/>
                        <wp:effectExtent l="0" t="0" r="1270" b="0"/>
                        <wp:docPr id="242" name="图片 242">
                          <a:hlinkClick xmlns:a="http://schemas.openxmlformats.org/drawingml/2006/main" r:id="rId132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6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46</w:t>
                  </w:r>
                </w:p>
              </w:tc>
              <w:tc>
                <w:tcPr>
                  <w:tcW w:w="111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poptotic Body.mp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782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33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0F1D7C4B" wp14:editId="7935F753">
                        <wp:extent cx="405130" cy="208280"/>
                        <wp:effectExtent l="0" t="0" r="1270" b="0"/>
                        <wp:docPr id="241" name="图片 241">
                          <a:hlinkClick xmlns:a="http://schemas.openxmlformats.org/drawingml/2006/main" r:id="rId134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6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47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Bodies, Apoptotic.mp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36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35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265E2031" wp14:editId="0405C727">
                        <wp:extent cx="405130" cy="208280"/>
                        <wp:effectExtent l="0" t="0" r="1270" b="0"/>
                        <wp:docPr id="240" name="图片 240">
                          <a:hlinkClick xmlns:a="http://schemas.openxmlformats.org/drawingml/2006/main" r:id="rId136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6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48</w:t>
                  </w:r>
                </w:p>
              </w:tc>
              <w:tc>
                <w:tcPr>
                  <w:tcW w:w="111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Body, Apoptotic.mp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5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37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6CB5E45A" wp14:editId="190651F3">
                        <wp:extent cx="405130" cy="208280"/>
                        <wp:effectExtent l="0" t="0" r="1270" b="0"/>
                        <wp:docPr id="239" name="图片 239">
                          <a:hlinkClick xmlns:a="http://schemas.openxmlformats.org/drawingml/2006/main" r:id="rId138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6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49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40 or 41 or 42 or 43 or 44 or 45 or 46 or 47 or 48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6911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39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2282977E" wp14:editId="06FA89CE">
                        <wp:extent cx="405130" cy="208280"/>
                        <wp:effectExtent l="0" t="0" r="1270" b="0"/>
                        <wp:docPr id="238" name="图片 238">
                          <a:hlinkClick xmlns:a="http://schemas.openxmlformats.org/drawingml/2006/main" r:id="rId140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6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50</w:t>
                  </w:r>
                </w:p>
              </w:tc>
              <w:tc>
                <w:tcPr>
                  <w:tcW w:w="111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Conditioned Medium.mp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25397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41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54854CD2" wp14:editId="18E0FBD8">
                        <wp:extent cx="405130" cy="208280"/>
                        <wp:effectExtent l="0" t="0" r="1270" b="0"/>
                        <wp:docPr id="237" name="图片 237">
                          <a:hlinkClick xmlns:a="http://schemas.openxmlformats.org/drawingml/2006/main" r:id="rId142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7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51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Medium, Conditioned.mp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2071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43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0A2A41FF" wp14:editId="123293C7">
                        <wp:extent cx="405130" cy="208280"/>
                        <wp:effectExtent l="0" t="0" r="1270" b="0"/>
                        <wp:docPr id="236" name="图片 236">
                          <a:hlinkClick xmlns:a="http://schemas.openxmlformats.org/drawingml/2006/main" r:id="rId144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7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52</w:t>
                  </w:r>
                </w:p>
              </w:tc>
              <w:tc>
                <w:tcPr>
                  <w:tcW w:w="111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Culture Medium, Conditioned.mp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273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45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395BFF5A" wp14:editId="195FF32B">
                        <wp:extent cx="405130" cy="208280"/>
                        <wp:effectExtent l="0" t="0" r="1270" b="0"/>
                        <wp:docPr id="235" name="图片 235">
                          <a:hlinkClick xmlns:a="http://schemas.openxmlformats.org/drawingml/2006/main" r:id="rId146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7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53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Conditioned Culture Media.mp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232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47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11007970" wp14:editId="5A3F75BC">
                        <wp:extent cx="405130" cy="208280"/>
                        <wp:effectExtent l="0" t="0" r="1270" b="0"/>
                        <wp:docPr id="234" name="图片 234">
                          <a:hlinkClick xmlns:a="http://schemas.openxmlformats.org/drawingml/2006/main" r:id="rId148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7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54</w:t>
                  </w:r>
                </w:p>
              </w:tc>
              <w:tc>
                <w:tcPr>
                  <w:tcW w:w="111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Conditioned Media.mp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14699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49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4F94820A" wp14:editId="0F4DA42F">
                        <wp:extent cx="405130" cy="208280"/>
                        <wp:effectExtent l="0" t="0" r="1270" b="0"/>
                        <wp:docPr id="233" name="图片 233">
                          <a:hlinkClick xmlns:a="http://schemas.openxmlformats.org/drawingml/2006/main" r:id="rId150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7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55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Media, Conditioned.mp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1151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51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30A05DCA" wp14:editId="133AE980">
                        <wp:extent cx="405130" cy="208280"/>
                        <wp:effectExtent l="0" t="0" r="1270" b="0"/>
                        <wp:docPr id="232" name="图片 232">
                          <a:hlinkClick xmlns:a="http://schemas.openxmlformats.org/drawingml/2006/main" r:id="rId152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7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56</w:t>
                  </w:r>
                </w:p>
              </w:tc>
              <w:tc>
                <w:tcPr>
                  <w:tcW w:w="111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Conditioned Culture Medium.mp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378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53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561C822E" wp14:editId="1EBAFEC5">
                        <wp:extent cx="405130" cy="208280"/>
                        <wp:effectExtent l="0" t="0" r="1270" b="0"/>
                        <wp:docPr id="231" name="图片 231">
                          <a:hlinkClick xmlns:a="http://schemas.openxmlformats.org/drawingml/2006/main" r:id="rId154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7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57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50 or 51 or 52 or 53 or 54 or 55 or 56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38081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55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06CCA02A" wp14:editId="73292181">
                        <wp:extent cx="405130" cy="208280"/>
                        <wp:effectExtent l="0" t="0" r="1270" b="0"/>
                        <wp:docPr id="230" name="图片 230">
                          <a:hlinkClick xmlns:a="http://schemas.openxmlformats.org/drawingml/2006/main" r:id="rId156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7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58</w:t>
                  </w:r>
                </w:p>
              </w:tc>
              <w:tc>
                <w:tcPr>
                  <w:tcW w:w="111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39 or 49 or 57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64223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57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0BF73F30" wp14:editId="273FC884">
                        <wp:extent cx="405130" cy="208280"/>
                        <wp:effectExtent l="0" t="0" r="1270" b="0"/>
                        <wp:docPr id="229" name="图片 229">
                          <a:hlinkClick xmlns:a="http://schemas.openxmlformats.org/drawingml/2006/main" r:id="rId158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7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59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Bone Marrow-Derived Macrophages.mp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5517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59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54FC2CA5" wp14:editId="694994B9">
                        <wp:extent cx="405130" cy="208280"/>
                        <wp:effectExtent l="0" t="0" r="1270" b="0"/>
                        <wp:docPr id="228" name="图片 228">
                          <a:hlinkClick xmlns:a="http://schemas.openxmlformats.org/drawingml/2006/main" r:id="rId160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7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60</w:t>
                  </w:r>
                </w:p>
              </w:tc>
              <w:tc>
                <w:tcPr>
                  <w:tcW w:w="111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Bone Marrow Derived Macrophages.mp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5517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61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46DB74CB" wp14:editId="6C1C65B0">
                        <wp:extent cx="405130" cy="208280"/>
                        <wp:effectExtent l="0" t="0" r="1270" b="0"/>
                        <wp:docPr id="227" name="图片 227">
                          <a:hlinkClick xmlns:a="http://schemas.openxmlformats.org/drawingml/2006/main" r:id="rId162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8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61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Bone Marrow-Derived Macrophage.mp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4383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63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1875F7E4" wp14:editId="00B3AF7D">
                        <wp:extent cx="405130" cy="208280"/>
                        <wp:effectExtent l="0" t="0" r="1270" b="0"/>
                        <wp:docPr id="226" name="图片 226">
                          <a:hlinkClick xmlns:a="http://schemas.openxmlformats.org/drawingml/2006/main" r:id="rId164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8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62</w:t>
                  </w:r>
                </w:p>
              </w:tc>
              <w:tc>
                <w:tcPr>
                  <w:tcW w:w="111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Macrophage, Bone Marrow-Derived.mp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1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65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085FF0BB" wp14:editId="63A2F0C0">
                        <wp:extent cx="405130" cy="208280"/>
                        <wp:effectExtent l="0" t="0" r="1270" b="0"/>
                        <wp:docPr id="225" name="图片 225">
                          <a:hlinkClick xmlns:a="http://schemas.openxmlformats.org/drawingml/2006/main" r:id="rId166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8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63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Macrophages, Bone Marrow-Derived.mp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57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67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7CFAF1A4" wp14:editId="42151AB6">
                        <wp:extent cx="405130" cy="208280"/>
                        <wp:effectExtent l="0" t="0" r="1270" b="0"/>
                        <wp:docPr id="224" name="图片 224">
                          <a:hlinkClick xmlns:a="http://schemas.openxmlformats.org/drawingml/2006/main" r:id="rId168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8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64</w:t>
                  </w:r>
                </w:p>
              </w:tc>
              <w:tc>
                <w:tcPr>
                  <w:tcW w:w="111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Monocyte-Derived Macrophages.mp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6167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69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3EAE94F4" wp14:editId="4A953081">
                        <wp:extent cx="405130" cy="208280"/>
                        <wp:effectExtent l="0" t="0" r="1270" b="0"/>
                        <wp:docPr id="223" name="图片 223">
                          <a:hlinkClick xmlns:a="http://schemas.openxmlformats.org/drawingml/2006/main" r:id="rId170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8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65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Monocyte Derived Macrophages.mp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6167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71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587292DD" wp14:editId="3E79057F">
                        <wp:extent cx="405130" cy="208280"/>
                        <wp:effectExtent l="0" t="0" r="1270" b="0"/>
                        <wp:docPr id="222" name="图片 222">
                          <a:hlinkClick xmlns:a="http://schemas.openxmlformats.org/drawingml/2006/main" r:id="rId172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8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66</w:t>
                  </w:r>
                </w:p>
              </w:tc>
              <w:tc>
                <w:tcPr>
                  <w:tcW w:w="111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Macrophage.mp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362066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73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43D4B17A" wp14:editId="51A97514">
                        <wp:extent cx="405130" cy="208280"/>
                        <wp:effectExtent l="0" t="0" r="1270" b="0"/>
                        <wp:docPr id="221" name="图片 221">
                          <a:hlinkClick xmlns:a="http://schemas.openxmlformats.org/drawingml/2006/main" r:id="rId174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8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67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Macrophages, Monocyte-Derived.mp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46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75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6CFD5F59" wp14:editId="4F3FC66D">
                        <wp:extent cx="405130" cy="208280"/>
                        <wp:effectExtent l="0" t="0" r="1270" b="0"/>
                        <wp:docPr id="220" name="图片 220">
                          <a:hlinkClick xmlns:a="http://schemas.openxmlformats.org/drawingml/2006/main" r:id="rId176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8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68</w:t>
                  </w:r>
                </w:p>
              </w:tc>
              <w:tc>
                <w:tcPr>
                  <w:tcW w:w="111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Macrophage, Monocyte-Derived.mp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15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77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5CAC2F6B" wp14:editId="54A40452">
                        <wp:extent cx="405130" cy="208280"/>
                        <wp:effectExtent l="0" t="0" r="1270" b="0"/>
                        <wp:docPr id="219" name="图片 219">
                          <a:hlinkClick xmlns:a="http://schemas.openxmlformats.org/drawingml/2006/main" r:id="rId178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8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69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Macrophages, Monocyte Derived.mp.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46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79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33469F92" wp14:editId="37647F74">
                        <wp:extent cx="405130" cy="208280"/>
                        <wp:effectExtent l="0" t="0" r="1270" b="0"/>
                        <wp:docPr id="218" name="图片 218">
                          <a:hlinkClick xmlns:a="http://schemas.openxmlformats.org/drawingml/2006/main" r:id="rId180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8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70</w:t>
                  </w:r>
                </w:p>
              </w:tc>
              <w:tc>
                <w:tcPr>
                  <w:tcW w:w="111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Monocyte-Derived Macrophage.mp.</w:t>
                  </w:r>
                </w:p>
              </w:tc>
              <w:tc>
                <w:tcPr>
                  <w:tcW w:w="12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747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81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257A4FB2" wp14:editId="60502F3C">
                        <wp:extent cx="405130" cy="208280"/>
                        <wp:effectExtent l="0" t="0" r="1270" b="0"/>
                        <wp:docPr id="217" name="图片 217">
                          <a:hlinkClick xmlns:a="http://schemas.openxmlformats.org/drawingml/2006/main" r:id="rId182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9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71</w:t>
                  </w:r>
                </w:p>
              </w:tc>
              <w:tc>
                <w:tcPr>
                  <w:tcW w:w="111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59 or 60 or 61 or 62 or 63 or 64 or 65 or 66 or 67 or 68 or 69 or 70</w:t>
                  </w:r>
                </w:p>
              </w:tc>
              <w:tc>
                <w:tcPr>
                  <w:tcW w:w="12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362731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83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11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noProof/>
                      <w:color w:val="0000FF"/>
                      <w:sz w:val="20"/>
                      <w:szCs w:val="20"/>
                    </w:rPr>
                    <w:drawing>
                      <wp:inline distT="0" distB="0" distL="0" distR="0" wp14:anchorId="7F310D40" wp14:editId="17D64524">
                        <wp:extent cx="405130" cy="208280"/>
                        <wp:effectExtent l="0" t="0" r="1270" b="0"/>
                        <wp:docPr id="216" name="图片 216">
                          <a:hlinkClick xmlns:a="http://schemas.openxmlformats.org/drawingml/2006/main" r:id="rId184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9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513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B234D" w:rsidRPr="00270582" w:rsidTr="00EA31BE">
              <w:tc>
                <w:tcPr>
                  <w:tcW w:w="375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</w:p>
              </w:tc>
              <w:tc>
                <w:tcPr>
                  <w:tcW w:w="600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72</w:t>
                  </w:r>
                </w:p>
              </w:tc>
              <w:tc>
                <w:tcPr>
                  <w:tcW w:w="11173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Style w:val="searchhistory-search-term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34 and 58 and 71</w:t>
                  </w:r>
                </w:p>
              </w:tc>
              <w:tc>
                <w:tcPr>
                  <w:tcW w:w="1200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424</w:t>
                  </w:r>
                  <w:r w:rsidRPr="00270582">
                    <w:rPr>
                      <w:rStyle w:val="apple-converted-space"/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3B234D" w:rsidP="00EA31BE">
                  <w:pPr>
                    <w:spacing w:line="360" w:lineRule="atLeast"/>
                    <w:jc w:val="center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270582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2400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3B234D" w:rsidRPr="00270582" w:rsidRDefault="00EA31BE" w:rsidP="00EA31BE">
                  <w:pPr>
                    <w:spacing w:line="360" w:lineRule="atLeast"/>
                    <w:jc w:val="righ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r:id="rId185"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Display Results</w:t>
                    </w:r>
                  </w:hyperlink>
                </w:p>
                <w:p w:rsidR="003B234D" w:rsidRPr="00270582" w:rsidRDefault="00EA31BE" w:rsidP="00EA31BE">
                  <w:pPr>
                    <w:spacing w:line="360" w:lineRule="atLeast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hyperlink w:history="1">
                    <w:r w:rsidR="003B234D" w:rsidRPr="00270582">
                      <w:rPr>
                        <w:rStyle w:val="a3"/>
                        <w:rFonts w:ascii="Times New Roman" w:hAnsi="Times New Roman" w:cs="Times New Roman"/>
                        <w:sz w:val="20"/>
                        <w:szCs w:val="20"/>
                      </w:rPr>
                      <w:t>More     </w:t>
                    </w:r>
                  </w:hyperlink>
                </w:p>
              </w:tc>
              <w:tc>
                <w:tcPr>
                  <w:tcW w:w="0" w:type="auto"/>
                  <w:shd w:val="clear" w:color="auto" w:fill="DBF0FC"/>
                  <w:vAlign w:val="center"/>
                  <w:hideMark/>
                </w:tcPr>
                <w:p w:rsidR="003B234D" w:rsidRPr="00270582" w:rsidRDefault="003B234D" w:rsidP="00EA31BE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3B234D" w:rsidRPr="00270582" w:rsidRDefault="003B234D" w:rsidP="00EA31BE">
            <w:pPr>
              <w:spacing w:line="3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14757" w:rsidRPr="00270582" w:rsidRDefault="00414757">
      <w:pPr>
        <w:rPr>
          <w:rFonts w:ascii="Times New Roman" w:hAnsi="Times New Roman" w:cs="Times New Roman"/>
          <w:sz w:val="20"/>
          <w:szCs w:val="20"/>
        </w:rPr>
      </w:pPr>
    </w:p>
    <w:p w:rsidR="00414757" w:rsidRDefault="00414757">
      <w:pPr>
        <w:rPr>
          <w:rFonts w:ascii="Times New Roman" w:hAnsi="Times New Roman" w:cs="Times New Roman"/>
          <w:sz w:val="20"/>
          <w:szCs w:val="20"/>
        </w:rPr>
      </w:pPr>
    </w:p>
    <w:p w:rsidR="00257918" w:rsidRDefault="00257918">
      <w:pPr>
        <w:rPr>
          <w:rFonts w:ascii="Times New Roman" w:hAnsi="Times New Roman" w:cs="Times New Roman"/>
          <w:sz w:val="20"/>
          <w:szCs w:val="20"/>
        </w:rPr>
      </w:pPr>
    </w:p>
    <w:p w:rsidR="00257918" w:rsidRDefault="00257918">
      <w:pPr>
        <w:rPr>
          <w:rFonts w:ascii="Times New Roman" w:hAnsi="Times New Roman" w:cs="Times New Roman"/>
          <w:sz w:val="20"/>
          <w:szCs w:val="20"/>
        </w:rPr>
      </w:pPr>
    </w:p>
    <w:p w:rsidR="00257918" w:rsidRDefault="00257918">
      <w:pPr>
        <w:rPr>
          <w:rFonts w:ascii="Times New Roman" w:hAnsi="Times New Roman" w:cs="Times New Roman"/>
          <w:sz w:val="20"/>
          <w:szCs w:val="20"/>
        </w:rPr>
      </w:pPr>
    </w:p>
    <w:p w:rsidR="00257918" w:rsidRDefault="00257918">
      <w:pPr>
        <w:rPr>
          <w:rFonts w:ascii="Times New Roman" w:hAnsi="Times New Roman" w:cs="Times New Roman"/>
          <w:sz w:val="20"/>
          <w:szCs w:val="20"/>
        </w:rPr>
      </w:pPr>
    </w:p>
    <w:p w:rsidR="00257918" w:rsidRDefault="00257918">
      <w:pPr>
        <w:rPr>
          <w:rFonts w:ascii="Times New Roman" w:hAnsi="Times New Roman" w:cs="Times New Roman"/>
          <w:sz w:val="20"/>
          <w:szCs w:val="20"/>
        </w:rPr>
      </w:pPr>
    </w:p>
    <w:p w:rsidR="00257918" w:rsidRDefault="00257918">
      <w:pPr>
        <w:rPr>
          <w:rFonts w:ascii="Times New Roman" w:hAnsi="Times New Roman" w:cs="Times New Roman"/>
          <w:sz w:val="20"/>
          <w:szCs w:val="20"/>
        </w:rPr>
      </w:pPr>
    </w:p>
    <w:p w:rsidR="00257918" w:rsidRDefault="00257918">
      <w:pPr>
        <w:rPr>
          <w:rFonts w:ascii="Times New Roman" w:hAnsi="Times New Roman" w:cs="Times New Roman"/>
          <w:sz w:val="20"/>
          <w:szCs w:val="20"/>
        </w:rPr>
      </w:pPr>
    </w:p>
    <w:p w:rsidR="00257918" w:rsidRDefault="00257918">
      <w:pPr>
        <w:rPr>
          <w:rFonts w:ascii="Times New Roman" w:hAnsi="Times New Roman" w:cs="Times New Roman"/>
          <w:sz w:val="20"/>
          <w:szCs w:val="20"/>
        </w:rPr>
      </w:pPr>
    </w:p>
    <w:p w:rsidR="00257918" w:rsidRDefault="00257918">
      <w:pPr>
        <w:rPr>
          <w:rFonts w:ascii="Times New Roman" w:hAnsi="Times New Roman" w:cs="Times New Roman"/>
          <w:sz w:val="20"/>
          <w:szCs w:val="20"/>
        </w:rPr>
      </w:pPr>
    </w:p>
    <w:p w:rsidR="00257918" w:rsidRDefault="00257918">
      <w:pPr>
        <w:rPr>
          <w:rFonts w:ascii="Times New Roman" w:hAnsi="Times New Roman" w:cs="Times New Roman"/>
          <w:sz w:val="20"/>
          <w:szCs w:val="20"/>
        </w:rPr>
      </w:pPr>
    </w:p>
    <w:p w:rsidR="00257918" w:rsidRPr="002D7203" w:rsidRDefault="00257918" w:rsidP="00257918">
      <w:pPr>
        <w:rPr>
          <w:rFonts w:ascii="Times New Roman" w:hAnsi="Times New Roman" w:cs="Times New Roman"/>
          <w:color w:val="000000" w:themeColor="text1"/>
        </w:rPr>
      </w:pPr>
      <w:r w:rsidRPr="002D7203">
        <w:rPr>
          <w:rFonts w:ascii="Times New Roman" w:hAnsi="Times New Roman" w:cs="Times New Roman"/>
          <w:color w:val="000000" w:themeColor="text1"/>
        </w:rPr>
        <w:t>A</w:t>
      </w:r>
      <w:r w:rsidRPr="002D7203">
        <w:rPr>
          <w:rFonts w:ascii="Times New Roman" w:hAnsi="Times New Roman" w:cs="Times New Roman" w:hint="eastAsia"/>
          <w:color w:val="000000" w:themeColor="text1"/>
        </w:rPr>
        <w:t>ppendix</w:t>
      </w:r>
      <w:r w:rsidRPr="002D7203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4</w:t>
      </w:r>
      <w:r w:rsidRPr="002D7203">
        <w:rPr>
          <w:rFonts w:ascii="Times New Roman" w:hAnsi="Times New Roman" w:cs="Times New Roman"/>
          <w:color w:val="000000" w:themeColor="text1"/>
        </w:rPr>
        <w:t xml:space="preserve">: Methodological quality assessment document (the number of ‘yes’ answers was counted for each study to give a total score out of 8) </w:t>
      </w:r>
    </w:p>
    <w:p w:rsidR="00257918" w:rsidRPr="002D7203" w:rsidRDefault="00257918" w:rsidP="00257918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709"/>
        <w:gridCol w:w="5953"/>
        <w:gridCol w:w="709"/>
        <w:gridCol w:w="709"/>
      </w:tblGrid>
      <w:tr w:rsidR="00257918" w:rsidRPr="002D7203" w:rsidTr="00EA31BE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  <w:szCs w:val="21"/>
              </w:rPr>
              <w:t>Section and topi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  <w:szCs w:val="21"/>
              </w:rPr>
              <w:t>No.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  <w:szCs w:val="21"/>
              </w:rPr>
              <w:t>Quality criteri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Yes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o </w:t>
            </w:r>
          </w:p>
        </w:tc>
      </w:tr>
      <w:tr w:rsidR="00257918" w:rsidRPr="002D7203" w:rsidTr="00EA31BE">
        <w:tc>
          <w:tcPr>
            <w:tcW w:w="2977" w:type="dxa"/>
            <w:tcBorders>
              <w:top w:val="single" w:sz="4" w:space="0" w:color="auto"/>
            </w:tcBorders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  <w:szCs w:val="21"/>
              </w:rPr>
              <w:t>Title / Keywords / Introductio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5953" w:type="dxa"/>
            <w:tcBorders>
              <w:top w:val="single" w:sz="4" w:space="0" w:color="auto"/>
            </w:tcBorders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  <w:szCs w:val="21"/>
              </w:rPr>
              <w:t>Were the study hypothesis/aim/objective clearly described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57918" w:rsidRPr="002D7203" w:rsidTr="00EA31BE">
        <w:tc>
          <w:tcPr>
            <w:tcW w:w="2977" w:type="dxa"/>
            <w:vMerge w:val="restart"/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ethod </w:t>
            </w:r>
          </w:p>
        </w:tc>
        <w:tc>
          <w:tcPr>
            <w:tcW w:w="709" w:type="dxa"/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5953" w:type="dxa"/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  <w:szCs w:val="21"/>
              </w:rPr>
              <w:t>Were the animal model for the study well-described</w:t>
            </w:r>
          </w:p>
        </w:tc>
        <w:tc>
          <w:tcPr>
            <w:tcW w:w="709" w:type="dxa"/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57918" w:rsidRPr="002D7203" w:rsidTr="00EA31BE">
        <w:tc>
          <w:tcPr>
            <w:tcW w:w="2977" w:type="dxa"/>
            <w:vMerge/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5953" w:type="dxa"/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  <w:szCs w:val="21"/>
              </w:rPr>
              <w:t>Were the method well-described</w:t>
            </w:r>
          </w:p>
        </w:tc>
        <w:tc>
          <w:tcPr>
            <w:tcW w:w="709" w:type="dxa"/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57918" w:rsidRPr="002D7203" w:rsidTr="00EA31BE">
        <w:tc>
          <w:tcPr>
            <w:tcW w:w="2977" w:type="dxa"/>
            <w:vMerge/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5953" w:type="dxa"/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  <w:szCs w:val="21"/>
              </w:rPr>
              <w:t>Were the data collected time point clearly defined</w:t>
            </w:r>
          </w:p>
        </w:tc>
        <w:tc>
          <w:tcPr>
            <w:tcW w:w="709" w:type="dxa"/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57918" w:rsidRPr="002D7203" w:rsidTr="00EA31BE">
        <w:tc>
          <w:tcPr>
            <w:tcW w:w="2977" w:type="dxa"/>
            <w:vMerge/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5953" w:type="dxa"/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  <w:szCs w:val="21"/>
              </w:rPr>
              <w:t>Were the main outcome measures clearly defined</w:t>
            </w:r>
          </w:p>
        </w:tc>
        <w:tc>
          <w:tcPr>
            <w:tcW w:w="709" w:type="dxa"/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57918" w:rsidRPr="002D7203" w:rsidTr="00EA31BE">
        <w:tc>
          <w:tcPr>
            <w:tcW w:w="2977" w:type="dxa"/>
            <w:vMerge/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5953" w:type="dxa"/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  <w:szCs w:val="21"/>
              </w:rPr>
              <w:t>Were the experiment group well compared with the control group</w:t>
            </w:r>
          </w:p>
        </w:tc>
        <w:tc>
          <w:tcPr>
            <w:tcW w:w="709" w:type="dxa"/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57918" w:rsidRPr="002D7203" w:rsidTr="00EA31BE">
        <w:tc>
          <w:tcPr>
            <w:tcW w:w="2977" w:type="dxa"/>
            <w:vMerge w:val="restart"/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  <w:szCs w:val="21"/>
              </w:rPr>
              <w:t>Discussion</w:t>
            </w:r>
          </w:p>
        </w:tc>
        <w:tc>
          <w:tcPr>
            <w:tcW w:w="709" w:type="dxa"/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5953" w:type="dxa"/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  <w:szCs w:val="21"/>
              </w:rPr>
              <w:t>Were the results well-described</w:t>
            </w:r>
          </w:p>
        </w:tc>
        <w:tc>
          <w:tcPr>
            <w:tcW w:w="709" w:type="dxa"/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57918" w:rsidRPr="002D7203" w:rsidTr="00EA31BE">
        <w:tc>
          <w:tcPr>
            <w:tcW w:w="2977" w:type="dxa"/>
            <w:vMerge/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5953" w:type="dxa"/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Were the articles </w:t>
            </w:r>
            <w:proofErr w:type="gramStart"/>
            <w:r w:rsidRPr="002D7203">
              <w:rPr>
                <w:rFonts w:ascii="Times New Roman" w:hAnsi="Times New Roman" w:cs="Times New Roman"/>
                <w:color w:val="000000" w:themeColor="text1"/>
                <w:szCs w:val="21"/>
              </w:rPr>
              <w:t>discusse</w:t>
            </w:r>
            <w:r w:rsidRPr="002D720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proofErr w:type="gramEnd"/>
            <w:r w:rsidRPr="002D720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he limitation</w:t>
            </w:r>
          </w:p>
        </w:tc>
        <w:tc>
          <w:tcPr>
            <w:tcW w:w="709" w:type="dxa"/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:rsidR="00257918" w:rsidRPr="002D7203" w:rsidRDefault="00257918" w:rsidP="00EA31B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:rsidR="00257918" w:rsidRPr="002D7203" w:rsidRDefault="00257918" w:rsidP="00257918">
      <w:pPr>
        <w:rPr>
          <w:rFonts w:ascii="Times New Roman" w:hAnsi="Times New Roman" w:cs="Times New Roman"/>
          <w:color w:val="000000" w:themeColor="text1"/>
        </w:rPr>
      </w:pPr>
      <w:r w:rsidRPr="002D7203">
        <w:rPr>
          <w:rFonts w:ascii="Times New Roman" w:hAnsi="Times New Roman" w:cs="Times New Roman"/>
          <w:color w:val="000000" w:themeColor="text1"/>
        </w:rPr>
        <w:t xml:space="preserve">Kathleen Wells, Julia H. </w:t>
      </w:r>
      <w:proofErr w:type="spellStart"/>
      <w:r w:rsidRPr="002D7203">
        <w:rPr>
          <w:rFonts w:ascii="Times New Roman" w:hAnsi="Times New Roman" w:cs="Times New Roman"/>
          <w:color w:val="000000" w:themeColor="text1"/>
        </w:rPr>
        <w:t>Littell</w:t>
      </w:r>
      <w:proofErr w:type="spellEnd"/>
      <w:r w:rsidRPr="002D7203">
        <w:rPr>
          <w:rFonts w:ascii="Times New Roman" w:hAnsi="Times New Roman" w:cs="Times New Roman"/>
          <w:color w:val="000000" w:themeColor="text1"/>
        </w:rPr>
        <w:t xml:space="preserve">. </w:t>
      </w:r>
      <w:r w:rsidRPr="002D7203">
        <w:rPr>
          <w:rFonts w:ascii="Times New Roman" w:hAnsi="Times New Roman" w:cs="Times New Roman"/>
          <w:color w:val="000000" w:themeColor="text1"/>
          <w:lang w:val="en-HK"/>
        </w:rPr>
        <w:t>Study Quality Assessment in Systematic Reviews of Research on Intervention Effects. Research on Social Work Practice. 2009;19: 52-62.</w:t>
      </w:r>
    </w:p>
    <w:p w:rsidR="00257918" w:rsidRDefault="00257918">
      <w:pPr>
        <w:rPr>
          <w:rFonts w:ascii="Times New Roman" w:hAnsi="Times New Roman" w:cs="Times New Roman"/>
          <w:sz w:val="20"/>
          <w:szCs w:val="20"/>
        </w:rPr>
      </w:pPr>
    </w:p>
    <w:p w:rsidR="00257918" w:rsidRDefault="00257918">
      <w:pPr>
        <w:rPr>
          <w:rFonts w:ascii="Times New Roman" w:hAnsi="Times New Roman" w:cs="Times New Roman"/>
          <w:sz w:val="20"/>
          <w:szCs w:val="20"/>
        </w:rPr>
      </w:pPr>
    </w:p>
    <w:p w:rsidR="000F16BC" w:rsidRDefault="000F16BC">
      <w:pPr>
        <w:rPr>
          <w:rFonts w:ascii="Times New Roman" w:hAnsi="Times New Roman" w:cs="Times New Roman"/>
          <w:sz w:val="20"/>
          <w:szCs w:val="20"/>
        </w:rPr>
      </w:pPr>
    </w:p>
    <w:p w:rsidR="000F16BC" w:rsidRDefault="000F16BC">
      <w:pPr>
        <w:rPr>
          <w:rFonts w:ascii="Times New Roman" w:hAnsi="Times New Roman" w:cs="Times New Roman"/>
          <w:sz w:val="20"/>
          <w:szCs w:val="20"/>
        </w:rPr>
      </w:pPr>
    </w:p>
    <w:p w:rsidR="000F16BC" w:rsidRDefault="000F16BC">
      <w:pPr>
        <w:rPr>
          <w:rFonts w:ascii="Times New Roman" w:hAnsi="Times New Roman" w:cs="Times New Roman"/>
          <w:sz w:val="20"/>
          <w:szCs w:val="20"/>
        </w:rPr>
      </w:pPr>
    </w:p>
    <w:p w:rsidR="000F16BC" w:rsidRDefault="000F16BC">
      <w:pPr>
        <w:rPr>
          <w:rFonts w:ascii="Times New Roman" w:hAnsi="Times New Roman" w:cs="Times New Roman"/>
          <w:sz w:val="20"/>
          <w:szCs w:val="20"/>
        </w:rPr>
      </w:pPr>
    </w:p>
    <w:p w:rsidR="000F16BC" w:rsidRDefault="000F16BC">
      <w:pPr>
        <w:rPr>
          <w:rFonts w:ascii="Times New Roman" w:hAnsi="Times New Roman" w:cs="Times New Roman"/>
          <w:sz w:val="20"/>
          <w:szCs w:val="20"/>
        </w:rPr>
      </w:pPr>
    </w:p>
    <w:p w:rsidR="000F16BC" w:rsidRDefault="000F16BC">
      <w:pPr>
        <w:rPr>
          <w:rFonts w:ascii="Times New Roman" w:hAnsi="Times New Roman" w:cs="Times New Roman"/>
          <w:sz w:val="20"/>
          <w:szCs w:val="20"/>
        </w:rPr>
      </w:pPr>
    </w:p>
    <w:p w:rsidR="000F16BC" w:rsidRDefault="000F16BC">
      <w:pPr>
        <w:rPr>
          <w:rFonts w:ascii="Times New Roman" w:hAnsi="Times New Roman" w:cs="Times New Roman"/>
          <w:sz w:val="20"/>
          <w:szCs w:val="20"/>
        </w:rPr>
      </w:pPr>
    </w:p>
    <w:p w:rsidR="000F16BC" w:rsidRDefault="000F16BC">
      <w:pPr>
        <w:rPr>
          <w:rFonts w:ascii="Times New Roman" w:hAnsi="Times New Roman" w:cs="Times New Roman"/>
          <w:sz w:val="20"/>
          <w:szCs w:val="20"/>
        </w:rPr>
      </w:pPr>
    </w:p>
    <w:p w:rsidR="000F16BC" w:rsidRPr="002D7203" w:rsidRDefault="000F16BC" w:rsidP="000F16BC">
      <w:pPr>
        <w:rPr>
          <w:rFonts w:ascii="Times New Roman" w:hAnsi="Times New Roman" w:cs="Times New Roman"/>
          <w:color w:val="000000" w:themeColor="text1"/>
        </w:rPr>
      </w:pPr>
      <w:r w:rsidRPr="002D7203">
        <w:rPr>
          <w:rFonts w:ascii="Times New Roman" w:hAnsi="Times New Roman" w:cs="Times New Roman"/>
          <w:color w:val="000000" w:themeColor="text1"/>
        </w:rPr>
        <w:t xml:space="preserve">Appendix </w:t>
      </w:r>
      <w:r>
        <w:rPr>
          <w:rFonts w:ascii="Times New Roman" w:hAnsi="Times New Roman" w:cs="Times New Roman"/>
          <w:color w:val="000000" w:themeColor="text1"/>
        </w:rPr>
        <w:t>5:</w:t>
      </w:r>
      <w:r w:rsidRPr="002D7203">
        <w:rPr>
          <w:rFonts w:ascii="Times New Roman" w:hAnsi="Times New Roman" w:cs="Times New Roman"/>
          <w:color w:val="000000" w:themeColor="text1"/>
        </w:rPr>
        <w:t xml:space="preserve"> Summary of </w:t>
      </w:r>
      <w:r>
        <w:rPr>
          <w:rFonts w:ascii="Times New Roman" w:hAnsi="Times New Roman" w:cs="Times New Roman"/>
          <w:color w:val="000000" w:themeColor="text1"/>
        </w:rPr>
        <w:t>selected</w:t>
      </w:r>
      <w:r w:rsidRPr="002D7203">
        <w:rPr>
          <w:rFonts w:ascii="Times New Roman" w:hAnsi="Times New Roman" w:cs="Times New Roman"/>
          <w:color w:val="000000" w:themeColor="text1"/>
        </w:rPr>
        <w:t xml:space="preserve"> studies and methodological score</w:t>
      </w:r>
    </w:p>
    <w:p w:rsidR="000F16BC" w:rsidRPr="002D7203" w:rsidRDefault="000F16BC" w:rsidP="000F16BC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aa"/>
        <w:tblW w:w="113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2"/>
        <w:gridCol w:w="930"/>
        <w:gridCol w:w="930"/>
        <w:gridCol w:w="930"/>
        <w:gridCol w:w="930"/>
        <w:gridCol w:w="929"/>
        <w:gridCol w:w="976"/>
        <w:gridCol w:w="976"/>
        <w:gridCol w:w="976"/>
        <w:gridCol w:w="1414"/>
      </w:tblGrid>
      <w:tr w:rsidR="00BD4A41" w:rsidRPr="002D7203" w:rsidTr="00BD4A41"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2D7203">
              <w:rPr>
                <w:rFonts w:ascii="Times New Roman" w:hAnsi="Times New Roman" w:cs="Times New Roman" w:hint="eastAsia"/>
                <w:color w:val="000000" w:themeColor="text1"/>
              </w:rPr>
              <w:t>tudy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 xml:space="preserve">Quality </w:t>
            </w:r>
            <w:r w:rsidR="008E1FFE">
              <w:rPr>
                <w:rFonts w:ascii="Times New Roman" w:hAnsi="Times New Roman" w:cs="Times New Roman"/>
                <w:color w:val="000000" w:themeColor="text1"/>
              </w:rPr>
              <w:t>score</w:t>
            </w:r>
            <w:r w:rsidRPr="002D720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BD4A41" w:rsidRPr="002D7203" w:rsidTr="00BD4A41">
        <w:tc>
          <w:tcPr>
            <w:tcW w:w="2362" w:type="dxa"/>
            <w:tcBorders>
              <w:top w:val="single" w:sz="4" w:space="0" w:color="auto"/>
            </w:tcBorders>
            <w:vAlign w:val="center"/>
          </w:tcPr>
          <w:p w:rsidR="00BD4A41" w:rsidRPr="00B4229E" w:rsidRDefault="00B4229E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32" w:name="_Hlk14522364"/>
            <w:r w:rsidRPr="00B4229E">
              <w:rPr>
                <w:rFonts w:ascii="Times New Roman" w:hAnsi="Times New Roman" w:cs="Times New Roman"/>
                <w:color w:val="000000" w:themeColor="text1"/>
              </w:rPr>
              <w:t xml:space="preserve">Chang J. </w:t>
            </w:r>
            <w:r w:rsidR="00BD4A41" w:rsidRPr="00B4229E">
              <w:rPr>
                <w:rFonts w:ascii="Times New Roman" w:hAnsi="Times New Roman" w:cs="Times New Roman"/>
                <w:color w:val="000000" w:themeColor="text1"/>
              </w:rPr>
              <w:t>et al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2D7203">
              <w:rPr>
                <w:rFonts w:ascii="Times New Roman" w:hAnsi="Times New Roman" w:cs="Times New Roman" w:hint="eastAsia"/>
                <w:color w:val="000000" w:themeColor="text1"/>
              </w:rPr>
              <w:t>o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</w:tr>
      <w:tr w:rsidR="00BD4A41" w:rsidRPr="002D7203" w:rsidTr="00BD4A41">
        <w:tc>
          <w:tcPr>
            <w:tcW w:w="2362" w:type="dxa"/>
            <w:vAlign w:val="center"/>
          </w:tcPr>
          <w:p w:rsidR="00BD4A41" w:rsidRPr="00B4229E" w:rsidRDefault="00B4229E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33" w:name="OLE_LINK89"/>
            <w:r w:rsidRPr="00B4229E">
              <w:rPr>
                <w:rFonts w:ascii="Times New Roman" w:hAnsi="Times New Roman" w:cs="Times New Roman"/>
                <w:color w:val="000000" w:themeColor="text1"/>
              </w:rPr>
              <w:t>Cosenza S</w:t>
            </w:r>
            <w:bookmarkEnd w:id="33"/>
            <w:r w:rsidRPr="00B4229E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r w:rsidR="00BD4A41" w:rsidRPr="00B4229E">
              <w:rPr>
                <w:rFonts w:ascii="Times New Roman" w:hAnsi="Times New Roman" w:cs="Times New Roman"/>
                <w:color w:val="000000" w:themeColor="text1"/>
              </w:rPr>
              <w:t>et al</w:t>
            </w:r>
          </w:p>
        </w:tc>
        <w:tc>
          <w:tcPr>
            <w:tcW w:w="930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30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30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30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29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76" w:type="dxa"/>
            <w:vAlign w:val="center"/>
          </w:tcPr>
          <w:p w:rsidR="00BD4A41" w:rsidRPr="002D7203" w:rsidRDefault="00C22EFB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976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76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414" w:type="dxa"/>
            <w:vAlign w:val="center"/>
          </w:tcPr>
          <w:p w:rsidR="00BD4A41" w:rsidRPr="002D7203" w:rsidRDefault="00EA31BE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BD4A41" w:rsidRPr="002D7203" w:rsidTr="00BD4A41">
        <w:tc>
          <w:tcPr>
            <w:tcW w:w="2362" w:type="dxa"/>
            <w:vAlign w:val="center"/>
          </w:tcPr>
          <w:p w:rsidR="00BD4A41" w:rsidRPr="00B4229E" w:rsidRDefault="00B4229E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34" w:name="OLE_LINK111"/>
            <w:bookmarkStart w:id="35" w:name="OLE_LINK112"/>
            <w:proofErr w:type="spellStart"/>
            <w:r w:rsidRPr="00B4229E">
              <w:rPr>
                <w:rFonts w:ascii="Times New Roman" w:hAnsi="Times New Roman" w:cs="Times New Roman"/>
                <w:color w:val="000000" w:themeColor="text1"/>
              </w:rPr>
              <w:t>Sicco</w:t>
            </w:r>
            <w:proofErr w:type="spellEnd"/>
            <w:r w:rsidRPr="00B4229E">
              <w:rPr>
                <w:rFonts w:ascii="Times New Roman" w:hAnsi="Times New Roman" w:cs="Times New Roman"/>
                <w:color w:val="000000" w:themeColor="text1"/>
              </w:rPr>
              <w:t xml:space="preserve"> C</w:t>
            </w:r>
            <w:bookmarkEnd w:id="34"/>
            <w:bookmarkEnd w:id="35"/>
            <w:r w:rsidRPr="00B4229E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r w:rsidR="00BD4A41" w:rsidRPr="00B4229E">
              <w:rPr>
                <w:rFonts w:ascii="Times New Roman" w:hAnsi="Times New Roman" w:cs="Times New Roman"/>
                <w:color w:val="000000" w:themeColor="text1"/>
              </w:rPr>
              <w:t>et al</w:t>
            </w:r>
          </w:p>
        </w:tc>
        <w:tc>
          <w:tcPr>
            <w:tcW w:w="930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30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30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30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29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76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76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76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414" w:type="dxa"/>
            <w:vAlign w:val="center"/>
          </w:tcPr>
          <w:p w:rsidR="00BD4A41" w:rsidRPr="002D7203" w:rsidRDefault="00EA31BE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BD4A41" w:rsidRPr="002D7203" w:rsidTr="00BD4A41">
        <w:tc>
          <w:tcPr>
            <w:tcW w:w="2362" w:type="dxa"/>
            <w:vAlign w:val="center"/>
          </w:tcPr>
          <w:p w:rsidR="00BD4A41" w:rsidRPr="00B4229E" w:rsidRDefault="00B4229E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4229E">
              <w:rPr>
                <w:rFonts w:ascii="Times New Roman" w:hAnsi="Times New Roman" w:cs="Times New Roman"/>
                <w:color w:val="000000" w:themeColor="text1"/>
              </w:rPr>
              <w:t>Hyvärinen</w:t>
            </w:r>
            <w:proofErr w:type="spellEnd"/>
            <w:r w:rsidRPr="00B4229E">
              <w:rPr>
                <w:rFonts w:ascii="Times New Roman" w:hAnsi="Times New Roman" w:cs="Times New Roman"/>
                <w:color w:val="000000" w:themeColor="text1"/>
              </w:rPr>
              <w:t xml:space="preserve"> K. </w:t>
            </w:r>
            <w:r w:rsidR="00BD4A41" w:rsidRPr="00B4229E">
              <w:rPr>
                <w:rFonts w:ascii="Times New Roman" w:hAnsi="Times New Roman" w:cs="Times New Roman"/>
                <w:color w:val="000000" w:themeColor="text1"/>
              </w:rPr>
              <w:t>et al</w:t>
            </w:r>
          </w:p>
        </w:tc>
        <w:tc>
          <w:tcPr>
            <w:tcW w:w="930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30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30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30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29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76" w:type="dxa"/>
            <w:vAlign w:val="center"/>
          </w:tcPr>
          <w:p w:rsidR="00BD4A41" w:rsidRPr="002D7203" w:rsidRDefault="00C22EFB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976" w:type="dxa"/>
            <w:vAlign w:val="center"/>
          </w:tcPr>
          <w:p w:rsidR="00BD4A41" w:rsidRPr="002D7203" w:rsidRDefault="00C22EFB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76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414" w:type="dxa"/>
            <w:vAlign w:val="center"/>
          </w:tcPr>
          <w:p w:rsidR="00BD4A41" w:rsidRPr="002D7203" w:rsidRDefault="00EA31BE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</w:tr>
      <w:tr w:rsidR="00BD4A41" w:rsidRPr="002D7203" w:rsidTr="00BD4A41">
        <w:tc>
          <w:tcPr>
            <w:tcW w:w="2362" w:type="dxa"/>
            <w:vAlign w:val="center"/>
          </w:tcPr>
          <w:p w:rsidR="00BD4A41" w:rsidRPr="00B4229E" w:rsidRDefault="00B4229E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36" w:name="OLE_LINK103"/>
            <w:bookmarkStart w:id="37" w:name="OLE_LINK104"/>
            <w:r w:rsidRPr="00B4229E">
              <w:rPr>
                <w:rFonts w:ascii="Times New Roman" w:hAnsi="Times New Roman" w:cs="Times New Roman"/>
                <w:color w:val="000000" w:themeColor="text1"/>
              </w:rPr>
              <w:t>Zhang S</w:t>
            </w:r>
            <w:bookmarkEnd w:id="36"/>
            <w:bookmarkEnd w:id="37"/>
            <w:r w:rsidRPr="00B4229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BD4A41" w:rsidRPr="00B4229E">
              <w:rPr>
                <w:rFonts w:ascii="Times New Roman" w:hAnsi="Times New Roman" w:cs="Times New Roman"/>
                <w:color w:val="000000" w:themeColor="text1"/>
              </w:rPr>
              <w:t xml:space="preserve"> et al</w:t>
            </w:r>
          </w:p>
        </w:tc>
        <w:tc>
          <w:tcPr>
            <w:tcW w:w="930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</w:t>
            </w:r>
            <w:r w:rsidRPr="002D7203">
              <w:rPr>
                <w:rFonts w:ascii="Times New Roman" w:hAnsi="Times New Roman" w:cs="Times New Roman" w:hint="eastAsia"/>
                <w:color w:val="000000" w:themeColor="text1"/>
              </w:rPr>
              <w:t>es</w:t>
            </w:r>
          </w:p>
        </w:tc>
        <w:tc>
          <w:tcPr>
            <w:tcW w:w="930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30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30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29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76" w:type="dxa"/>
            <w:vAlign w:val="center"/>
          </w:tcPr>
          <w:p w:rsidR="00BD4A41" w:rsidRPr="002D7203" w:rsidRDefault="00EA31BE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76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76" w:type="dxa"/>
            <w:vAlign w:val="center"/>
          </w:tcPr>
          <w:p w:rsidR="00BD4A41" w:rsidRPr="002D7203" w:rsidRDefault="00EC52AC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414" w:type="dxa"/>
            <w:vAlign w:val="center"/>
          </w:tcPr>
          <w:p w:rsidR="00BD4A41" w:rsidRPr="002D7203" w:rsidRDefault="00EC52AC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BD4A41" w:rsidRPr="002D7203" w:rsidTr="00BD4A41">
        <w:tc>
          <w:tcPr>
            <w:tcW w:w="2362" w:type="dxa"/>
            <w:vAlign w:val="center"/>
          </w:tcPr>
          <w:p w:rsidR="00BD4A41" w:rsidRPr="00B4229E" w:rsidRDefault="00B4229E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29E">
              <w:rPr>
                <w:rFonts w:ascii="Times New Roman" w:hAnsi="Times New Roman" w:cs="Times New Roman"/>
                <w:color w:val="000000" w:themeColor="text1"/>
              </w:rPr>
              <w:t>Chamberlain CS.</w:t>
            </w:r>
            <w:r w:rsidR="00BD4A41" w:rsidRPr="00B4229E">
              <w:rPr>
                <w:rFonts w:ascii="Times New Roman" w:hAnsi="Times New Roman" w:cs="Times New Roman"/>
                <w:color w:val="000000" w:themeColor="text1"/>
              </w:rPr>
              <w:t xml:space="preserve"> et al</w:t>
            </w:r>
          </w:p>
        </w:tc>
        <w:tc>
          <w:tcPr>
            <w:tcW w:w="930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30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930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30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29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76" w:type="dxa"/>
            <w:vAlign w:val="center"/>
          </w:tcPr>
          <w:p w:rsidR="00BD4A41" w:rsidRPr="002D7203" w:rsidRDefault="00EC52AC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76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76" w:type="dxa"/>
            <w:vAlign w:val="center"/>
          </w:tcPr>
          <w:p w:rsidR="00BD4A41" w:rsidRPr="002D7203" w:rsidRDefault="00EC52AC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414" w:type="dxa"/>
            <w:vAlign w:val="center"/>
          </w:tcPr>
          <w:p w:rsidR="00BD4A41" w:rsidRPr="002D7203" w:rsidRDefault="00EC52AC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</w:tr>
      <w:tr w:rsidR="00BD4A41" w:rsidRPr="002D7203" w:rsidTr="00BD4A41">
        <w:tc>
          <w:tcPr>
            <w:tcW w:w="2362" w:type="dxa"/>
            <w:vAlign w:val="center"/>
          </w:tcPr>
          <w:p w:rsidR="00BD4A41" w:rsidRPr="00B4229E" w:rsidRDefault="00B4229E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38" w:name="OLE_LINK3"/>
            <w:bookmarkStart w:id="39" w:name="OLE_LINK4"/>
            <w:proofErr w:type="spellStart"/>
            <w:r w:rsidRPr="00B4229E">
              <w:rPr>
                <w:rFonts w:ascii="Times New Roman" w:hAnsi="Times New Roman" w:cs="Times New Roman"/>
                <w:color w:val="000000" w:themeColor="text1"/>
              </w:rPr>
              <w:t>Pacienza</w:t>
            </w:r>
            <w:proofErr w:type="spellEnd"/>
            <w:r w:rsidRPr="00B4229E">
              <w:rPr>
                <w:rFonts w:ascii="Times New Roman" w:hAnsi="Times New Roman" w:cs="Times New Roman"/>
                <w:color w:val="000000" w:themeColor="text1"/>
              </w:rPr>
              <w:t xml:space="preserve"> N</w:t>
            </w:r>
            <w:bookmarkEnd w:id="38"/>
            <w:bookmarkEnd w:id="39"/>
            <w:r w:rsidRPr="00B4229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BD4A41" w:rsidRPr="00B4229E">
              <w:rPr>
                <w:rFonts w:ascii="Times New Roman" w:hAnsi="Times New Roman" w:cs="Times New Roman"/>
                <w:color w:val="000000" w:themeColor="text1"/>
              </w:rPr>
              <w:t xml:space="preserve"> et al</w:t>
            </w:r>
          </w:p>
        </w:tc>
        <w:tc>
          <w:tcPr>
            <w:tcW w:w="930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30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30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30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29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76" w:type="dxa"/>
            <w:vAlign w:val="center"/>
          </w:tcPr>
          <w:p w:rsidR="00BD4A41" w:rsidRPr="002D7203" w:rsidRDefault="00C22EFB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  <w:bookmarkStart w:id="40" w:name="_GoBack"/>
            <w:bookmarkEnd w:id="40"/>
          </w:p>
        </w:tc>
        <w:tc>
          <w:tcPr>
            <w:tcW w:w="976" w:type="dxa"/>
            <w:vAlign w:val="center"/>
          </w:tcPr>
          <w:p w:rsidR="00BD4A41" w:rsidRPr="002D7203" w:rsidRDefault="00C22EFB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76" w:type="dxa"/>
            <w:vAlign w:val="center"/>
          </w:tcPr>
          <w:p w:rsidR="00BD4A41" w:rsidRPr="002D7203" w:rsidRDefault="00C22EFB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1414" w:type="dxa"/>
            <w:vAlign w:val="center"/>
          </w:tcPr>
          <w:p w:rsidR="00BD4A41" w:rsidRPr="002D7203" w:rsidRDefault="00EA31BE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</w:tr>
      <w:tr w:rsidR="00BD4A41" w:rsidRPr="002D7203" w:rsidTr="00BD4A41">
        <w:tc>
          <w:tcPr>
            <w:tcW w:w="2362" w:type="dxa"/>
            <w:vAlign w:val="center"/>
          </w:tcPr>
          <w:p w:rsidR="00BD4A41" w:rsidRPr="00B4229E" w:rsidRDefault="00B4229E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29E">
              <w:rPr>
                <w:rFonts w:ascii="Times New Roman" w:hAnsi="Times New Roman" w:cs="Times New Roman"/>
                <w:color w:val="000000" w:themeColor="text1"/>
              </w:rPr>
              <w:t>Shen H.</w:t>
            </w:r>
            <w:r w:rsidR="00BD4A41" w:rsidRPr="00B4229E">
              <w:rPr>
                <w:rFonts w:ascii="Times New Roman" w:hAnsi="Times New Roman" w:cs="Times New Roman"/>
                <w:color w:val="000000" w:themeColor="text1"/>
              </w:rPr>
              <w:t xml:space="preserve"> et al</w:t>
            </w:r>
          </w:p>
        </w:tc>
        <w:tc>
          <w:tcPr>
            <w:tcW w:w="930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30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30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30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29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76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76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76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414" w:type="dxa"/>
            <w:vAlign w:val="center"/>
          </w:tcPr>
          <w:p w:rsidR="00BD4A41" w:rsidRPr="002D7203" w:rsidRDefault="00EA31BE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BD4A41" w:rsidRPr="002D7203" w:rsidTr="00BD4A41">
        <w:tc>
          <w:tcPr>
            <w:tcW w:w="2362" w:type="dxa"/>
            <w:vAlign w:val="center"/>
          </w:tcPr>
          <w:p w:rsidR="00BD4A41" w:rsidRPr="00B4229E" w:rsidRDefault="00B4229E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41" w:name="OLE_LINK121"/>
            <w:bookmarkStart w:id="42" w:name="OLE_LINK122"/>
            <w:r w:rsidRPr="00B4229E">
              <w:rPr>
                <w:rFonts w:ascii="Times New Roman" w:hAnsi="Times New Roman" w:cs="Times New Roman"/>
                <w:color w:val="000000" w:themeColor="text1"/>
              </w:rPr>
              <w:t>Shi Z</w:t>
            </w:r>
            <w:bookmarkEnd w:id="41"/>
            <w:bookmarkEnd w:id="42"/>
            <w:r w:rsidRPr="00B4229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BD4A41" w:rsidRPr="00B4229E">
              <w:rPr>
                <w:rFonts w:ascii="Times New Roman" w:hAnsi="Times New Roman" w:cs="Times New Roman"/>
                <w:color w:val="000000" w:themeColor="text1"/>
              </w:rPr>
              <w:t xml:space="preserve"> et al</w:t>
            </w:r>
          </w:p>
        </w:tc>
        <w:tc>
          <w:tcPr>
            <w:tcW w:w="930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30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30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30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29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76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76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76" w:type="dxa"/>
            <w:vAlign w:val="center"/>
          </w:tcPr>
          <w:p w:rsidR="00BD4A41" w:rsidRPr="002D7203" w:rsidRDefault="00BD4A41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414" w:type="dxa"/>
            <w:vAlign w:val="center"/>
          </w:tcPr>
          <w:p w:rsidR="00BD4A41" w:rsidRPr="002D7203" w:rsidRDefault="00EA31BE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B4229E" w:rsidRPr="002D7203" w:rsidTr="00BD4A41">
        <w:tc>
          <w:tcPr>
            <w:tcW w:w="2362" w:type="dxa"/>
            <w:vAlign w:val="center"/>
          </w:tcPr>
          <w:p w:rsidR="00B4229E" w:rsidRPr="00B4229E" w:rsidRDefault="00B4229E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229E">
              <w:rPr>
                <w:rFonts w:ascii="Times New Roman" w:hAnsi="Times New Roman" w:cs="Times New Roman" w:hint="eastAsia"/>
                <w:color w:val="000000" w:themeColor="text1"/>
              </w:rPr>
              <w:t>Li</w:t>
            </w:r>
            <w:r w:rsidRPr="00B4229E">
              <w:rPr>
                <w:rFonts w:ascii="Times New Roman" w:hAnsi="Times New Roman" w:cs="Times New Roman"/>
                <w:color w:val="000000" w:themeColor="text1"/>
              </w:rPr>
              <w:t xml:space="preserve"> Y. et al</w:t>
            </w:r>
          </w:p>
        </w:tc>
        <w:tc>
          <w:tcPr>
            <w:tcW w:w="930" w:type="dxa"/>
            <w:vAlign w:val="center"/>
          </w:tcPr>
          <w:p w:rsidR="00B4229E" w:rsidRPr="002D7203" w:rsidRDefault="00EC52AC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30" w:type="dxa"/>
            <w:vAlign w:val="center"/>
          </w:tcPr>
          <w:p w:rsidR="00B4229E" w:rsidRPr="002D7203" w:rsidRDefault="00EC52AC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30" w:type="dxa"/>
            <w:vAlign w:val="center"/>
          </w:tcPr>
          <w:p w:rsidR="00B4229E" w:rsidRPr="002D7203" w:rsidRDefault="00EC52AC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30" w:type="dxa"/>
            <w:vAlign w:val="center"/>
          </w:tcPr>
          <w:p w:rsidR="00B4229E" w:rsidRPr="002D7203" w:rsidRDefault="00EC52AC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29" w:type="dxa"/>
            <w:vAlign w:val="center"/>
          </w:tcPr>
          <w:p w:rsidR="00B4229E" w:rsidRPr="002D7203" w:rsidRDefault="00EC52AC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76" w:type="dxa"/>
            <w:vAlign w:val="center"/>
          </w:tcPr>
          <w:p w:rsidR="00B4229E" w:rsidRPr="002D7203" w:rsidRDefault="00EC52AC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76" w:type="dxa"/>
            <w:vAlign w:val="center"/>
          </w:tcPr>
          <w:p w:rsidR="00B4229E" w:rsidRPr="002D7203" w:rsidRDefault="00C22EFB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76" w:type="dxa"/>
            <w:vAlign w:val="center"/>
          </w:tcPr>
          <w:p w:rsidR="00B4229E" w:rsidRPr="002D7203" w:rsidRDefault="00EC52AC" w:rsidP="00EA31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20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414" w:type="dxa"/>
            <w:vAlign w:val="center"/>
          </w:tcPr>
          <w:p w:rsidR="00B4229E" w:rsidRPr="002D7203" w:rsidRDefault="00EC52AC" w:rsidP="00EA31BE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bookmarkEnd w:id="32"/>
    </w:tbl>
    <w:p w:rsidR="000F16BC" w:rsidRPr="002D7203" w:rsidRDefault="000F16BC" w:rsidP="000F16BC">
      <w:pPr>
        <w:rPr>
          <w:rFonts w:ascii="Times New Roman" w:hAnsi="Times New Roman" w:cs="Times New Roman"/>
          <w:color w:val="000000" w:themeColor="text1"/>
        </w:rPr>
      </w:pPr>
    </w:p>
    <w:p w:rsidR="000F16BC" w:rsidRDefault="000F16BC">
      <w:pPr>
        <w:rPr>
          <w:rFonts w:ascii="Times New Roman" w:hAnsi="Times New Roman" w:cs="Times New Roman"/>
          <w:sz w:val="20"/>
          <w:szCs w:val="20"/>
        </w:rPr>
      </w:pPr>
    </w:p>
    <w:p w:rsidR="000F16BC" w:rsidRDefault="000F16BC">
      <w:pPr>
        <w:rPr>
          <w:rFonts w:ascii="Times New Roman" w:hAnsi="Times New Roman" w:cs="Times New Roman"/>
          <w:sz w:val="20"/>
          <w:szCs w:val="20"/>
        </w:rPr>
      </w:pPr>
    </w:p>
    <w:p w:rsidR="000F16BC" w:rsidRPr="00270582" w:rsidRDefault="000F16BC">
      <w:pPr>
        <w:rPr>
          <w:rFonts w:ascii="Times New Roman" w:hAnsi="Times New Roman" w:cs="Times New Roman" w:hint="eastAsia"/>
          <w:sz w:val="20"/>
          <w:szCs w:val="20"/>
        </w:rPr>
      </w:pPr>
    </w:p>
    <w:sectPr w:rsidR="000F16BC" w:rsidRPr="00270582" w:rsidSect="004E7492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CF7AC9"/>
    <w:multiLevelType w:val="multilevel"/>
    <w:tmpl w:val="6B8AF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88E01E5"/>
    <w:multiLevelType w:val="multilevel"/>
    <w:tmpl w:val="DD6AE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E0236BB"/>
    <w:multiLevelType w:val="hybridMultilevel"/>
    <w:tmpl w:val="51C2EC84"/>
    <w:lvl w:ilvl="0" w:tplc="5872A6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1EC6E0A"/>
    <w:multiLevelType w:val="multilevel"/>
    <w:tmpl w:val="78B2CE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6081DD6"/>
    <w:multiLevelType w:val="multilevel"/>
    <w:tmpl w:val="BAF6E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AEE7059"/>
    <w:multiLevelType w:val="multilevel"/>
    <w:tmpl w:val="A8FEC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492"/>
    <w:rsid w:val="00062FE0"/>
    <w:rsid w:val="000867DD"/>
    <w:rsid w:val="00092FD3"/>
    <w:rsid w:val="000C4C5F"/>
    <w:rsid w:val="000E0BB1"/>
    <w:rsid w:val="000F16BC"/>
    <w:rsid w:val="000F18C8"/>
    <w:rsid w:val="000F31CE"/>
    <w:rsid w:val="000F50BB"/>
    <w:rsid w:val="00113CBD"/>
    <w:rsid w:val="00121BFC"/>
    <w:rsid w:val="00176D99"/>
    <w:rsid w:val="001954C5"/>
    <w:rsid w:val="001A2EEF"/>
    <w:rsid w:val="001E0140"/>
    <w:rsid w:val="001F06BF"/>
    <w:rsid w:val="00211465"/>
    <w:rsid w:val="002352F0"/>
    <w:rsid w:val="00245C31"/>
    <w:rsid w:val="00257918"/>
    <w:rsid w:val="00260286"/>
    <w:rsid w:val="00270582"/>
    <w:rsid w:val="002D1338"/>
    <w:rsid w:val="003033DE"/>
    <w:rsid w:val="00306CC8"/>
    <w:rsid w:val="00333032"/>
    <w:rsid w:val="00363B29"/>
    <w:rsid w:val="00395C94"/>
    <w:rsid w:val="003B234D"/>
    <w:rsid w:val="003F5744"/>
    <w:rsid w:val="00414757"/>
    <w:rsid w:val="004776F9"/>
    <w:rsid w:val="004A4BD6"/>
    <w:rsid w:val="004A5A57"/>
    <w:rsid w:val="004C4D78"/>
    <w:rsid w:val="004E2153"/>
    <w:rsid w:val="004E7492"/>
    <w:rsid w:val="004F680A"/>
    <w:rsid w:val="00511CF6"/>
    <w:rsid w:val="00544067"/>
    <w:rsid w:val="00544B13"/>
    <w:rsid w:val="00561C14"/>
    <w:rsid w:val="00583968"/>
    <w:rsid w:val="005A26BA"/>
    <w:rsid w:val="005B4483"/>
    <w:rsid w:val="005F04FF"/>
    <w:rsid w:val="005F39AA"/>
    <w:rsid w:val="00606361"/>
    <w:rsid w:val="00613ECD"/>
    <w:rsid w:val="00624B17"/>
    <w:rsid w:val="0063265D"/>
    <w:rsid w:val="0063495D"/>
    <w:rsid w:val="006A524C"/>
    <w:rsid w:val="006A7522"/>
    <w:rsid w:val="006C1976"/>
    <w:rsid w:val="00726E86"/>
    <w:rsid w:val="00761E4E"/>
    <w:rsid w:val="007C6F14"/>
    <w:rsid w:val="007F5A69"/>
    <w:rsid w:val="008120FD"/>
    <w:rsid w:val="008372F0"/>
    <w:rsid w:val="0085285E"/>
    <w:rsid w:val="00870CEF"/>
    <w:rsid w:val="008A63E2"/>
    <w:rsid w:val="008E1FFE"/>
    <w:rsid w:val="008E40EB"/>
    <w:rsid w:val="00912486"/>
    <w:rsid w:val="009202BC"/>
    <w:rsid w:val="00922EC5"/>
    <w:rsid w:val="009703D5"/>
    <w:rsid w:val="00A02FC8"/>
    <w:rsid w:val="00A053C2"/>
    <w:rsid w:val="00A174C4"/>
    <w:rsid w:val="00A24D8B"/>
    <w:rsid w:val="00A664E9"/>
    <w:rsid w:val="00A754CE"/>
    <w:rsid w:val="00A754E2"/>
    <w:rsid w:val="00A80125"/>
    <w:rsid w:val="00A879EF"/>
    <w:rsid w:val="00AB0CB7"/>
    <w:rsid w:val="00AB4195"/>
    <w:rsid w:val="00AE60B5"/>
    <w:rsid w:val="00AF56C6"/>
    <w:rsid w:val="00B21568"/>
    <w:rsid w:val="00B4229E"/>
    <w:rsid w:val="00B60031"/>
    <w:rsid w:val="00BA1A23"/>
    <w:rsid w:val="00BB176A"/>
    <w:rsid w:val="00BD4A41"/>
    <w:rsid w:val="00C22EFB"/>
    <w:rsid w:val="00C701C9"/>
    <w:rsid w:val="00C76679"/>
    <w:rsid w:val="00CA610A"/>
    <w:rsid w:val="00CC0D8B"/>
    <w:rsid w:val="00CD6F3A"/>
    <w:rsid w:val="00CF5FCA"/>
    <w:rsid w:val="00D13F1A"/>
    <w:rsid w:val="00D23475"/>
    <w:rsid w:val="00D43125"/>
    <w:rsid w:val="00DD513F"/>
    <w:rsid w:val="00DE5B61"/>
    <w:rsid w:val="00E32DA3"/>
    <w:rsid w:val="00E45312"/>
    <w:rsid w:val="00E8098B"/>
    <w:rsid w:val="00E9433D"/>
    <w:rsid w:val="00EA0AC1"/>
    <w:rsid w:val="00EA31BE"/>
    <w:rsid w:val="00EA4225"/>
    <w:rsid w:val="00EC52AC"/>
    <w:rsid w:val="00ED01C4"/>
    <w:rsid w:val="00F01E25"/>
    <w:rsid w:val="00F6777E"/>
    <w:rsid w:val="00F83EAD"/>
    <w:rsid w:val="00F92A75"/>
    <w:rsid w:val="00FA43C0"/>
    <w:rsid w:val="00FA72FF"/>
    <w:rsid w:val="00FB7B7F"/>
    <w:rsid w:val="00FC0B58"/>
    <w:rsid w:val="00FE7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3FF980"/>
  <w15:chartTrackingRefBased/>
  <w15:docId w15:val="{65022E54-15EF-DC42-A88F-3B5279C84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053C2"/>
    <w:rPr>
      <w:rFonts w:ascii="宋体" w:eastAsia="宋体" w:hAnsi="宋体" w:cs="宋体"/>
      <w:kern w:val="0"/>
      <w:sz w:val="24"/>
    </w:rPr>
  </w:style>
  <w:style w:type="paragraph" w:styleId="2">
    <w:name w:val="heading 2"/>
    <w:basedOn w:val="a"/>
    <w:link w:val="20"/>
    <w:uiPriority w:val="9"/>
    <w:qFormat/>
    <w:rsid w:val="003B234D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E7492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4E7492"/>
    <w:rPr>
      <w:color w:val="605E5C"/>
      <w:shd w:val="clear" w:color="auto" w:fill="E1DFDD"/>
    </w:rPr>
  </w:style>
  <w:style w:type="paragraph" w:styleId="a5">
    <w:name w:val="Normal (Web)"/>
    <w:basedOn w:val="a"/>
    <w:uiPriority w:val="99"/>
    <w:semiHidden/>
    <w:unhideWhenUsed/>
    <w:rsid w:val="00CC0D8B"/>
    <w:pPr>
      <w:spacing w:before="100" w:beforeAutospacing="1" w:after="100" w:afterAutospacing="1"/>
    </w:pPr>
  </w:style>
  <w:style w:type="character" w:customStyle="1" w:styleId="highlight">
    <w:name w:val="highlight"/>
    <w:basedOn w:val="a0"/>
    <w:rsid w:val="00A053C2"/>
  </w:style>
  <w:style w:type="character" w:styleId="a6">
    <w:name w:val="FollowedHyperlink"/>
    <w:basedOn w:val="a0"/>
    <w:uiPriority w:val="99"/>
    <w:semiHidden/>
    <w:unhideWhenUsed/>
    <w:rsid w:val="00A053C2"/>
    <w:rPr>
      <w:color w:val="954F72" w:themeColor="followedHyperlink"/>
      <w:u w:val="single"/>
    </w:rPr>
  </w:style>
  <w:style w:type="character" w:customStyle="1" w:styleId="20">
    <w:name w:val="标题 2 字符"/>
    <w:basedOn w:val="a0"/>
    <w:link w:val="2"/>
    <w:uiPriority w:val="9"/>
    <w:rsid w:val="003B234D"/>
    <w:rPr>
      <w:rFonts w:ascii="宋体" w:eastAsia="宋体" w:hAnsi="宋体" w:cs="宋体"/>
      <w:b/>
      <w:bCs/>
      <w:kern w:val="0"/>
      <w:sz w:val="36"/>
      <w:szCs w:val="36"/>
    </w:rPr>
  </w:style>
  <w:style w:type="paragraph" w:styleId="a7">
    <w:name w:val="List Paragraph"/>
    <w:basedOn w:val="a"/>
    <w:uiPriority w:val="34"/>
    <w:qFormat/>
    <w:rsid w:val="003B234D"/>
    <w:pPr>
      <w:ind w:firstLineChars="200" w:firstLine="420"/>
    </w:pPr>
  </w:style>
  <w:style w:type="character" w:customStyle="1" w:styleId="searchhistory-search-term">
    <w:name w:val="searchhistory-search-term"/>
    <w:basedOn w:val="a0"/>
    <w:rsid w:val="003B234D"/>
  </w:style>
  <w:style w:type="paragraph" w:customStyle="1" w:styleId="msonormal0">
    <w:name w:val="msonormal"/>
    <w:basedOn w:val="a"/>
    <w:rsid w:val="003B234D"/>
    <w:pPr>
      <w:spacing w:before="100" w:beforeAutospacing="1" w:after="100" w:afterAutospacing="1"/>
    </w:pPr>
  </w:style>
  <w:style w:type="character" w:customStyle="1" w:styleId="widget-header">
    <w:name w:val="widget-header"/>
    <w:basedOn w:val="a0"/>
    <w:rsid w:val="003B234D"/>
  </w:style>
  <w:style w:type="character" w:customStyle="1" w:styleId="apple-converted-space">
    <w:name w:val="apple-converted-space"/>
    <w:basedOn w:val="a0"/>
    <w:rsid w:val="003B234D"/>
  </w:style>
  <w:style w:type="character" w:customStyle="1" w:styleId="hidden-message">
    <w:name w:val="hidden-message"/>
    <w:basedOn w:val="a0"/>
    <w:rsid w:val="003B234D"/>
  </w:style>
  <w:style w:type="character" w:customStyle="1" w:styleId="standard-button">
    <w:name w:val="standard-button"/>
    <w:basedOn w:val="a0"/>
    <w:rsid w:val="003B234D"/>
  </w:style>
  <w:style w:type="character" w:customStyle="1" w:styleId="searchhistory-search-header">
    <w:name w:val="searchhistory-search-header"/>
    <w:basedOn w:val="a0"/>
    <w:rsid w:val="003B234D"/>
  </w:style>
  <w:style w:type="character" w:customStyle="1" w:styleId="annotations-widget">
    <w:name w:val="annotations-widget"/>
    <w:basedOn w:val="a0"/>
    <w:rsid w:val="003B234D"/>
  </w:style>
  <w:style w:type="paragraph" w:styleId="z-">
    <w:name w:val="HTML Bottom of Form"/>
    <w:basedOn w:val="a"/>
    <w:next w:val="a"/>
    <w:link w:val="z-0"/>
    <w:hidden/>
    <w:uiPriority w:val="99"/>
    <w:semiHidden/>
    <w:unhideWhenUsed/>
    <w:rsid w:val="003B234D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0">
    <w:name w:val="z-窗体底端 字符"/>
    <w:basedOn w:val="a0"/>
    <w:link w:val="z-"/>
    <w:uiPriority w:val="99"/>
    <w:semiHidden/>
    <w:rsid w:val="003B234D"/>
    <w:rPr>
      <w:rFonts w:ascii="Arial" w:eastAsia="宋体" w:hAnsi="Arial" w:cs="Arial"/>
      <w:vanish/>
      <w:kern w:val="0"/>
      <w:sz w:val="16"/>
      <w:szCs w:val="16"/>
    </w:rPr>
  </w:style>
  <w:style w:type="paragraph" w:styleId="a8">
    <w:name w:val="Balloon Text"/>
    <w:basedOn w:val="a"/>
    <w:link w:val="a9"/>
    <w:uiPriority w:val="99"/>
    <w:semiHidden/>
    <w:unhideWhenUsed/>
    <w:rsid w:val="0025791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57918"/>
    <w:rPr>
      <w:rFonts w:ascii="宋体" w:eastAsia="宋体" w:hAnsi="宋体" w:cs="宋体"/>
      <w:kern w:val="0"/>
      <w:sz w:val="18"/>
      <w:szCs w:val="18"/>
    </w:rPr>
  </w:style>
  <w:style w:type="table" w:styleId="aa">
    <w:name w:val="Table Grid"/>
    <w:basedOn w:val="a1"/>
    <w:uiPriority w:val="39"/>
    <w:rsid w:val="002579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27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49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37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012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01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4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2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79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27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12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5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77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257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67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ovidsp.dc1.ovid.com/sp-4.02.1a/ovidweb.cgi?&amp;S=CEFBFPHJKLACKGKCKPCKFHHOANPJAA00&amp;SELECT=S.sh%7c&amp;R=38&amp;Process+Action=display" TargetMode="External"/><Relationship Id="rId21" Type="http://schemas.openxmlformats.org/officeDocument/2006/relationships/hyperlink" Target="https://www.ncbi.nlm.nih.gov/pubmed/advanced" TargetMode="External"/><Relationship Id="rId42" Type="http://schemas.openxmlformats.org/officeDocument/2006/relationships/hyperlink" Target="http://ovidsp.dc1.ovid.com/sp-4.02.1a/ovidweb.cgi?&amp;S=CEFBFPHJKLACKGKCKPCKFHHOANPJAA00&amp;SELECT=S.sh%7c&amp;R=1&amp;Process+Action=display" TargetMode="External"/><Relationship Id="rId63" Type="http://schemas.openxmlformats.org/officeDocument/2006/relationships/hyperlink" Target="http://ovidsp.dc1.ovid.com/sp-4.02.1a/ovidweb.cgi?&amp;S=CEFBFPHJKLACKGKCKPCKFHHOANPJAA00&amp;SELECT=S.sh%7c&amp;R=11&amp;Process+Action=display" TargetMode="External"/><Relationship Id="rId84" Type="http://schemas.openxmlformats.org/officeDocument/2006/relationships/hyperlink" Target="http://ovidsp.dc1.ovid.com/sp-4.02.1a/ovidweb.cgi?&amp;S=CEFBFPHJKLACKGKCKPCKFHHOANPJAA00&amp;R=21&amp;Search+Annotations+Options=SA" TargetMode="External"/><Relationship Id="rId138" Type="http://schemas.openxmlformats.org/officeDocument/2006/relationships/hyperlink" Target="http://ovidsp.dc1.ovid.com/sp-4.02.1a/ovidweb.cgi?&amp;S=CEFBFPHJKLACKGKCKPCKFHHOANPJAA00&amp;R=48&amp;Search+Annotations+Options=SA" TargetMode="External"/><Relationship Id="rId159" Type="http://schemas.openxmlformats.org/officeDocument/2006/relationships/hyperlink" Target="http://ovidsp.dc1.ovid.com/sp-4.02.1a/ovidweb.cgi?&amp;S=CEFBFPHJKLACKGKCKPCKFHHOANPJAA00&amp;SELECT=S.sh%7c&amp;R=59&amp;Process+Action=display" TargetMode="External"/><Relationship Id="rId170" Type="http://schemas.openxmlformats.org/officeDocument/2006/relationships/hyperlink" Target="http://ovidsp.dc1.ovid.com/sp-4.02.1a/ovidweb.cgi?&amp;S=CEFBFPHJKLACKGKCKPCKFHHOANPJAA00&amp;R=64&amp;Search+Annotations+Options=SA" TargetMode="External"/><Relationship Id="rId107" Type="http://schemas.openxmlformats.org/officeDocument/2006/relationships/hyperlink" Target="http://ovidsp.dc1.ovid.com/sp-4.02.1a/ovidweb.cgi?&amp;S=CEFBFPHJKLACKGKCKPCKFHHOANPJAA00&amp;SELECT=S.sh%7c&amp;R=33&amp;Process+Action=display" TargetMode="External"/><Relationship Id="rId11" Type="http://schemas.openxmlformats.org/officeDocument/2006/relationships/hyperlink" Target="https://www.ncbi.nlm.nih.gov/pubmed/advanced" TargetMode="External"/><Relationship Id="rId32" Type="http://schemas.openxmlformats.org/officeDocument/2006/relationships/hyperlink" Target="https://www.ncbi.nlm.nih.gov/pubmed/advanced" TargetMode="External"/><Relationship Id="rId53" Type="http://schemas.openxmlformats.org/officeDocument/2006/relationships/hyperlink" Target="http://ovidsp.dc1.ovid.com/sp-4.02.1a/ovidweb.cgi?&amp;S=CEFBFPHJKLACKGKCKPCKFHHOANPJAA00&amp;SELECT=S.sh%7c&amp;R=6&amp;Process+Action=display" TargetMode="External"/><Relationship Id="rId74" Type="http://schemas.openxmlformats.org/officeDocument/2006/relationships/hyperlink" Target="http://ovidsp.dc1.ovid.com/sp-4.02.1a/ovidweb.cgi?&amp;S=CEFBFPHJKLACKGKCKPCKFHHOANPJAA00&amp;R=16&amp;Search+Annotations+Options=SA" TargetMode="External"/><Relationship Id="rId128" Type="http://schemas.openxmlformats.org/officeDocument/2006/relationships/hyperlink" Target="http://ovidsp.dc1.ovid.com/sp-4.02.1a/ovidweb.cgi?&amp;S=CEFBFPHJKLACKGKCKPCKFHHOANPJAA00&amp;R=43&amp;Search+Annotations+Options=SA" TargetMode="External"/><Relationship Id="rId149" Type="http://schemas.openxmlformats.org/officeDocument/2006/relationships/hyperlink" Target="http://ovidsp.dc1.ovid.com/sp-4.02.1a/ovidweb.cgi?&amp;S=CEFBFPHJKLACKGKCKPCKFHHOANPJAA00&amp;SELECT=S.sh%7c&amp;R=54&amp;Process+Action=display" TargetMode="External"/><Relationship Id="rId5" Type="http://schemas.openxmlformats.org/officeDocument/2006/relationships/hyperlink" Target="https://www.ncbi.nlm.nih.gov/pubmed/advanced" TargetMode="External"/><Relationship Id="rId95" Type="http://schemas.openxmlformats.org/officeDocument/2006/relationships/hyperlink" Target="http://ovidsp.dc1.ovid.com/sp-4.02.1a/ovidweb.cgi?&amp;S=CEFBFPHJKLACKGKCKPCKFHHOANPJAA00&amp;SELECT=S.sh%7c&amp;R=27&amp;Process+Action=display" TargetMode="External"/><Relationship Id="rId160" Type="http://schemas.openxmlformats.org/officeDocument/2006/relationships/hyperlink" Target="http://ovidsp.dc1.ovid.com/sp-4.02.1a/ovidweb.cgi?&amp;S=CEFBFPHJKLACKGKCKPCKFHHOANPJAA00&amp;R=59&amp;Search+Annotations+Options=SA" TargetMode="External"/><Relationship Id="rId181" Type="http://schemas.openxmlformats.org/officeDocument/2006/relationships/hyperlink" Target="http://ovidsp.dc1.ovid.com/sp-4.02.1a/ovidweb.cgi?&amp;S=CEFBFPHJKLACKGKCKPCKFHHOANPJAA00&amp;SELECT=S.sh%7c&amp;R=70&amp;Process+Action=display" TargetMode="External"/><Relationship Id="rId22" Type="http://schemas.openxmlformats.org/officeDocument/2006/relationships/hyperlink" Target="https://www.ncbi.nlm.nih.gov/pubmed/advanced" TargetMode="External"/><Relationship Id="rId43" Type="http://schemas.openxmlformats.org/officeDocument/2006/relationships/hyperlink" Target="http://ovidsp.dc1.ovid.com/sp-4.02.1a/ovidweb.cgi?&amp;S=CEFBFPHJKLACKGKCKPCKFHHOANPJAA00&amp;R=1&amp;Search+Annotations+Options=SA" TargetMode="External"/><Relationship Id="rId64" Type="http://schemas.openxmlformats.org/officeDocument/2006/relationships/hyperlink" Target="http://ovidsp.dc1.ovid.com/sp-4.02.1a/ovidweb.cgi?&amp;S=CEFBFPHJKLACKGKCKPCKFHHOANPJAA00&amp;R=11&amp;Search+Annotations+Options=SA" TargetMode="External"/><Relationship Id="rId118" Type="http://schemas.openxmlformats.org/officeDocument/2006/relationships/hyperlink" Target="http://ovidsp.dc1.ovid.com/sp-4.02.1a/ovidweb.cgi?&amp;S=CEFBFPHJKLACKGKCKPCKFHHOANPJAA00&amp;R=38&amp;Search+Annotations+Options=SA" TargetMode="External"/><Relationship Id="rId139" Type="http://schemas.openxmlformats.org/officeDocument/2006/relationships/hyperlink" Target="http://ovidsp.dc1.ovid.com/sp-4.02.1a/ovidweb.cgi?&amp;S=CEFBFPHJKLACKGKCKPCKFHHOANPJAA00&amp;SELECT=S.sh%7c&amp;R=49&amp;Process+Action=display" TargetMode="External"/><Relationship Id="rId85" Type="http://schemas.openxmlformats.org/officeDocument/2006/relationships/hyperlink" Target="http://ovidsp.dc1.ovid.com/sp-4.02.1a/ovidweb.cgi?&amp;S=CEFBFPHJKLACKGKCKPCKFHHOANPJAA00&amp;SELECT=S.sh%7c&amp;R=22&amp;Process+Action=display" TargetMode="External"/><Relationship Id="rId150" Type="http://schemas.openxmlformats.org/officeDocument/2006/relationships/hyperlink" Target="http://ovidsp.dc1.ovid.com/sp-4.02.1a/ovidweb.cgi?&amp;S=CEFBFPHJKLACKGKCKPCKFHHOANPJAA00&amp;R=54&amp;Search+Annotations+Options=SA" TargetMode="External"/><Relationship Id="rId171" Type="http://schemas.openxmlformats.org/officeDocument/2006/relationships/hyperlink" Target="http://ovidsp.dc1.ovid.com/sp-4.02.1a/ovidweb.cgi?&amp;S=CEFBFPHJKLACKGKCKPCKFHHOANPJAA00&amp;SELECT=S.sh%7c&amp;R=65&amp;Process+Action=display" TargetMode="External"/><Relationship Id="rId12" Type="http://schemas.openxmlformats.org/officeDocument/2006/relationships/hyperlink" Target="https://www.ncbi.nlm.nih.gov/pubmed/advanced" TargetMode="External"/><Relationship Id="rId33" Type="http://schemas.openxmlformats.org/officeDocument/2006/relationships/hyperlink" Target="https://www.ncbi.nlm.nih.gov/pubmed/advanced" TargetMode="External"/><Relationship Id="rId108" Type="http://schemas.openxmlformats.org/officeDocument/2006/relationships/hyperlink" Target="http://ovidsp.dc1.ovid.com/sp-4.02.1a/ovidweb.cgi?&amp;S=CEFBFPHJKLACKGKCKPCKFHHOANPJAA00&amp;R=33&amp;Search+Annotations+Options=SA" TargetMode="External"/><Relationship Id="rId129" Type="http://schemas.openxmlformats.org/officeDocument/2006/relationships/hyperlink" Target="http://ovidsp.dc1.ovid.com/sp-4.02.1a/ovidweb.cgi?&amp;S=CEFBFPHJKLACKGKCKPCKFHHOANPJAA00&amp;SELECT=S.sh%7c&amp;R=44&amp;Process+Action=display" TargetMode="External"/><Relationship Id="rId54" Type="http://schemas.openxmlformats.org/officeDocument/2006/relationships/hyperlink" Target="http://ovidsp.dc1.ovid.com/sp-4.02.1a/ovidweb.cgi?&amp;S=CEFBFPHJKLACKGKCKPCKFHHOANPJAA00&amp;R=6&amp;Search+Annotations+Options=SA" TargetMode="External"/><Relationship Id="rId75" Type="http://schemas.openxmlformats.org/officeDocument/2006/relationships/hyperlink" Target="http://ovidsp.dc1.ovid.com/sp-4.02.1a/ovidweb.cgi?&amp;S=CEFBFPHJKLACKGKCKPCKFHHOANPJAA00&amp;SELECT=S.sh%7c&amp;R=17&amp;Process+Action=display" TargetMode="External"/><Relationship Id="rId96" Type="http://schemas.openxmlformats.org/officeDocument/2006/relationships/hyperlink" Target="http://ovidsp.dc1.ovid.com/sp-4.02.1a/ovidweb.cgi?&amp;S=CEFBFPHJKLACKGKCKPCKFHHOANPJAA00&amp;R=27&amp;Search+Annotations+Options=SA" TargetMode="External"/><Relationship Id="rId140" Type="http://schemas.openxmlformats.org/officeDocument/2006/relationships/hyperlink" Target="http://ovidsp.dc1.ovid.com/sp-4.02.1a/ovidweb.cgi?&amp;S=CEFBFPHJKLACKGKCKPCKFHHOANPJAA00&amp;R=49&amp;Search+Annotations+Options=SA" TargetMode="External"/><Relationship Id="rId161" Type="http://schemas.openxmlformats.org/officeDocument/2006/relationships/hyperlink" Target="http://ovidsp.dc1.ovid.com/sp-4.02.1a/ovidweb.cgi?&amp;S=CEFBFPHJKLACKGKCKPCKFHHOANPJAA00&amp;SELECT=S.sh%7c&amp;R=60&amp;Process+Action=display" TargetMode="External"/><Relationship Id="rId182" Type="http://schemas.openxmlformats.org/officeDocument/2006/relationships/hyperlink" Target="http://ovidsp.dc1.ovid.com/sp-4.02.1a/ovidweb.cgi?&amp;S=CEFBFPHJKLACKGKCKPCKFHHOANPJAA00&amp;R=70&amp;Search+Annotations+Options=SA" TargetMode="External"/><Relationship Id="rId6" Type="http://schemas.openxmlformats.org/officeDocument/2006/relationships/hyperlink" Target="https://www.ncbi.nlm.nih.gov/pubmed/advanced" TargetMode="External"/><Relationship Id="rId23" Type="http://schemas.openxmlformats.org/officeDocument/2006/relationships/hyperlink" Target="https://www.ncbi.nlm.nih.gov/pubmed/advanced" TargetMode="External"/><Relationship Id="rId119" Type="http://schemas.openxmlformats.org/officeDocument/2006/relationships/hyperlink" Target="http://ovidsp.dc1.ovid.com/sp-4.02.1a/ovidweb.cgi?&amp;S=CEFBFPHJKLACKGKCKPCKFHHOANPJAA00&amp;SELECT=S.sh%7c&amp;R=39&amp;Process+Action=display" TargetMode="External"/><Relationship Id="rId44" Type="http://schemas.openxmlformats.org/officeDocument/2006/relationships/image" Target="media/image1.png"/><Relationship Id="rId65" Type="http://schemas.openxmlformats.org/officeDocument/2006/relationships/hyperlink" Target="http://ovidsp.dc1.ovid.com/sp-4.02.1a/ovidweb.cgi?&amp;S=CEFBFPHJKLACKGKCKPCKFHHOANPJAA00&amp;SELECT=S.sh%7c&amp;R=12&amp;Process+Action=display" TargetMode="External"/><Relationship Id="rId86" Type="http://schemas.openxmlformats.org/officeDocument/2006/relationships/hyperlink" Target="http://ovidsp.dc1.ovid.com/sp-4.02.1a/ovidweb.cgi?&amp;S=CEFBFPHJKLACKGKCKPCKFHHOANPJAA00&amp;R=22&amp;Search+Annotations+Options=SA" TargetMode="External"/><Relationship Id="rId130" Type="http://schemas.openxmlformats.org/officeDocument/2006/relationships/hyperlink" Target="http://ovidsp.dc1.ovid.com/sp-4.02.1a/ovidweb.cgi?&amp;S=CEFBFPHJKLACKGKCKPCKFHHOANPJAA00&amp;R=44&amp;Search+Annotations+Options=SA" TargetMode="External"/><Relationship Id="rId151" Type="http://schemas.openxmlformats.org/officeDocument/2006/relationships/hyperlink" Target="http://ovidsp.dc1.ovid.com/sp-4.02.1a/ovidweb.cgi?&amp;S=CEFBFPHJKLACKGKCKPCKFHHOANPJAA00&amp;SELECT=S.sh%7c&amp;R=55&amp;Process+Action=display" TargetMode="External"/><Relationship Id="rId172" Type="http://schemas.openxmlformats.org/officeDocument/2006/relationships/hyperlink" Target="http://ovidsp.dc1.ovid.com/sp-4.02.1a/ovidweb.cgi?&amp;S=CEFBFPHJKLACKGKCKPCKFHHOANPJAA00&amp;R=65&amp;Search+Annotations+Options=SA" TargetMode="External"/><Relationship Id="rId13" Type="http://schemas.openxmlformats.org/officeDocument/2006/relationships/hyperlink" Target="https://www.ncbi.nlm.nih.gov/pubmed/advanced" TargetMode="External"/><Relationship Id="rId18" Type="http://schemas.openxmlformats.org/officeDocument/2006/relationships/hyperlink" Target="https://www.ncbi.nlm.nih.gov/pubmed/advanced" TargetMode="External"/><Relationship Id="rId39" Type="http://schemas.openxmlformats.org/officeDocument/2006/relationships/hyperlink" Target="https://www.ncbi.nlm.nih.gov/pubmed/advanced" TargetMode="External"/><Relationship Id="rId109" Type="http://schemas.openxmlformats.org/officeDocument/2006/relationships/hyperlink" Target="http://ovidsp.dc1.ovid.com/sp-4.02.1a/ovidweb.cgi?&amp;S=CEFBFPHJKLACKGKCKPCKFHHOANPJAA00&amp;SELECT=S.sh%7c&amp;R=34&amp;Process+Action=display" TargetMode="External"/><Relationship Id="rId34" Type="http://schemas.openxmlformats.org/officeDocument/2006/relationships/hyperlink" Target="https://www.ncbi.nlm.nih.gov/pubmed/advanced" TargetMode="External"/><Relationship Id="rId50" Type="http://schemas.openxmlformats.org/officeDocument/2006/relationships/hyperlink" Target="http://ovidsp.dc1.ovid.com/sp-4.02.1a/ovidweb.cgi?&amp;S=CEFBFPHJKLACKGKCKPCKFHHOANPJAA00&amp;R=4&amp;Search+Annotations+Options=SA" TargetMode="External"/><Relationship Id="rId55" Type="http://schemas.openxmlformats.org/officeDocument/2006/relationships/hyperlink" Target="http://ovidsp.dc1.ovid.com/sp-4.02.1a/ovidweb.cgi?&amp;S=CEFBFPHJKLACKGKCKPCKFHHOANPJAA00&amp;SELECT=S.sh%7c&amp;R=7&amp;Process+Action=display" TargetMode="External"/><Relationship Id="rId76" Type="http://schemas.openxmlformats.org/officeDocument/2006/relationships/hyperlink" Target="http://ovidsp.dc1.ovid.com/sp-4.02.1a/ovidweb.cgi?&amp;S=CEFBFPHJKLACKGKCKPCKFHHOANPJAA00&amp;R=17&amp;Search+Annotations+Options=SA" TargetMode="External"/><Relationship Id="rId97" Type="http://schemas.openxmlformats.org/officeDocument/2006/relationships/hyperlink" Target="http://ovidsp.dc1.ovid.com/sp-4.02.1a/ovidweb.cgi?&amp;S=CEFBFPHJKLACKGKCKPCKFHHOANPJAA00&amp;SELECT=S.sh%7c&amp;R=28&amp;Process+Action=display" TargetMode="External"/><Relationship Id="rId104" Type="http://schemas.openxmlformats.org/officeDocument/2006/relationships/hyperlink" Target="http://ovidsp.dc1.ovid.com/sp-4.02.1a/ovidweb.cgi?&amp;S=CEFBFPHJKLACKGKCKPCKFHHOANPJAA00&amp;R=31&amp;Search+Annotations+Options=SA" TargetMode="External"/><Relationship Id="rId120" Type="http://schemas.openxmlformats.org/officeDocument/2006/relationships/hyperlink" Target="http://ovidsp.dc1.ovid.com/sp-4.02.1a/ovidweb.cgi?&amp;S=CEFBFPHJKLACKGKCKPCKFHHOANPJAA00&amp;R=39&amp;Search+Annotations+Options=SA" TargetMode="External"/><Relationship Id="rId125" Type="http://schemas.openxmlformats.org/officeDocument/2006/relationships/hyperlink" Target="http://ovidsp.dc1.ovid.com/sp-4.02.1a/ovidweb.cgi?&amp;S=CEFBFPHJKLACKGKCKPCKFHHOANPJAA00&amp;SELECT=S.sh%7c&amp;R=42&amp;Process+Action=display" TargetMode="External"/><Relationship Id="rId141" Type="http://schemas.openxmlformats.org/officeDocument/2006/relationships/hyperlink" Target="http://ovidsp.dc1.ovid.com/sp-4.02.1a/ovidweb.cgi?&amp;S=CEFBFPHJKLACKGKCKPCKFHHOANPJAA00&amp;SELECT=S.sh%7c&amp;R=50&amp;Process+Action=display" TargetMode="External"/><Relationship Id="rId146" Type="http://schemas.openxmlformats.org/officeDocument/2006/relationships/hyperlink" Target="http://ovidsp.dc1.ovid.com/sp-4.02.1a/ovidweb.cgi?&amp;S=CEFBFPHJKLACKGKCKPCKFHHOANPJAA00&amp;R=52&amp;Search+Annotations+Options=SA" TargetMode="External"/><Relationship Id="rId167" Type="http://schemas.openxmlformats.org/officeDocument/2006/relationships/hyperlink" Target="http://ovidsp.dc1.ovid.com/sp-4.02.1a/ovidweb.cgi?&amp;S=CEFBFPHJKLACKGKCKPCKFHHOANPJAA00&amp;SELECT=S.sh%7c&amp;R=63&amp;Process+Action=display" TargetMode="External"/><Relationship Id="rId7" Type="http://schemas.openxmlformats.org/officeDocument/2006/relationships/hyperlink" Target="https://www.ncbi.nlm.nih.gov/pubmed/advanced" TargetMode="External"/><Relationship Id="rId71" Type="http://schemas.openxmlformats.org/officeDocument/2006/relationships/hyperlink" Target="http://ovidsp.dc1.ovid.com/sp-4.02.1a/ovidweb.cgi?&amp;S=CEFBFPHJKLACKGKCKPCKFHHOANPJAA00&amp;SELECT=S.sh%7c&amp;R=15&amp;Process+Action=display" TargetMode="External"/><Relationship Id="rId92" Type="http://schemas.openxmlformats.org/officeDocument/2006/relationships/hyperlink" Target="http://ovidsp.dc1.ovid.com/sp-4.02.1a/ovidweb.cgi?&amp;S=CEFBFPHJKLACKGKCKPCKFHHOANPJAA00&amp;R=25&amp;Search+Annotations+Options=SA" TargetMode="External"/><Relationship Id="rId162" Type="http://schemas.openxmlformats.org/officeDocument/2006/relationships/hyperlink" Target="http://ovidsp.dc1.ovid.com/sp-4.02.1a/ovidweb.cgi?&amp;S=CEFBFPHJKLACKGKCKPCKFHHOANPJAA00&amp;R=60&amp;Search+Annotations+Options=SA" TargetMode="External"/><Relationship Id="rId183" Type="http://schemas.openxmlformats.org/officeDocument/2006/relationships/hyperlink" Target="http://ovidsp.dc1.ovid.com/sp-4.02.1a/ovidweb.cgi?&amp;S=CEFBFPHJKLACKGKCKPCKFHHOANPJAA00&amp;SELECT=S.sh%7c&amp;R=71&amp;Process+Action=display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ncbi.nlm.nih.gov/pubmed/advanced" TargetMode="External"/><Relationship Id="rId24" Type="http://schemas.openxmlformats.org/officeDocument/2006/relationships/hyperlink" Target="https://www.ncbi.nlm.nih.gov/pubmed/advanced" TargetMode="External"/><Relationship Id="rId40" Type="http://schemas.openxmlformats.org/officeDocument/2006/relationships/hyperlink" Target="https://www.ncbi.nlm.nih.gov/pubmed/advanced" TargetMode="External"/><Relationship Id="rId45" Type="http://schemas.openxmlformats.org/officeDocument/2006/relationships/hyperlink" Target="http://ovidsp.dc1.ovid.com/sp-4.02.1a/ovidweb.cgi?&amp;S=CEFBFPHJKLACKGKCKPCKFHHOANPJAA00&amp;SELECT=S.sh%7c&amp;R=2&amp;Process+Action=display" TargetMode="External"/><Relationship Id="rId66" Type="http://schemas.openxmlformats.org/officeDocument/2006/relationships/hyperlink" Target="http://ovidsp.dc1.ovid.com/sp-4.02.1a/ovidweb.cgi?&amp;S=CEFBFPHJKLACKGKCKPCKFHHOANPJAA00&amp;R=12&amp;Search+Annotations+Options=SA" TargetMode="External"/><Relationship Id="rId87" Type="http://schemas.openxmlformats.org/officeDocument/2006/relationships/hyperlink" Target="http://ovidsp.dc1.ovid.com/sp-4.02.1a/ovidweb.cgi?&amp;S=CEFBFPHJKLACKGKCKPCKFHHOANPJAA00&amp;SELECT=S.sh%7c&amp;R=23&amp;Process+Action=display" TargetMode="External"/><Relationship Id="rId110" Type="http://schemas.openxmlformats.org/officeDocument/2006/relationships/hyperlink" Target="http://ovidsp.dc1.ovid.com/sp-4.02.1a/ovidweb.cgi?&amp;S=CEFBFPHJKLACKGKCKPCKFHHOANPJAA00&amp;R=34&amp;Search+Annotations+Options=SA" TargetMode="External"/><Relationship Id="rId115" Type="http://schemas.openxmlformats.org/officeDocument/2006/relationships/hyperlink" Target="http://ovidsp.dc1.ovid.com/sp-4.02.1a/ovidweb.cgi?&amp;S=CEFBFPHJKLACKGKCKPCKFHHOANPJAA00&amp;SELECT=S.sh%7c&amp;R=37&amp;Process+Action=display" TargetMode="External"/><Relationship Id="rId131" Type="http://schemas.openxmlformats.org/officeDocument/2006/relationships/hyperlink" Target="http://ovidsp.dc1.ovid.com/sp-4.02.1a/ovidweb.cgi?&amp;S=CEFBFPHJKLACKGKCKPCKFHHOANPJAA00&amp;SELECT=S.sh%7c&amp;R=45&amp;Process+Action=display" TargetMode="External"/><Relationship Id="rId136" Type="http://schemas.openxmlformats.org/officeDocument/2006/relationships/hyperlink" Target="http://ovidsp.dc1.ovid.com/sp-4.02.1a/ovidweb.cgi?&amp;S=CEFBFPHJKLACKGKCKPCKFHHOANPJAA00&amp;R=47&amp;Search+Annotations+Options=SA" TargetMode="External"/><Relationship Id="rId157" Type="http://schemas.openxmlformats.org/officeDocument/2006/relationships/hyperlink" Target="http://ovidsp.dc1.ovid.com/sp-4.02.1a/ovidweb.cgi?&amp;S=CEFBFPHJKLACKGKCKPCKFHHOANPJAA00&amp;SELECT=S.sh%7c&amp;R=58&amp;Process+Action=display" TargetMode="External"/><Relationship Id="rId178" Type="http://schemas.openxmlformats.org/officeDocument/2006/relationships/hyperlink" Target="http://ovidsp.dc1.ovid.com/sp-4.02.1a/ovidweb.cgi?&amp;S=CEFBFPHJKLACKGKCKPCKFHHOANPJAA00&amp;R=68&amp;Search+Annotations+Options=SA" TargetMode="External"/><Relationship Id="rId61" Type="http://schemas.openxmlformats.org/officeDocument/2006/relationships/hyperlink" Target="http://ovidsp.dc1.ovid.com/sp-4.02.1a/ovidweb.cgi?&amp;S=CEFBFPHJKLACKGKCKPCKFHHOANPJAA00&amp;SELECT=S.sh%7c&amp;R=10&amp;Process+Action=display" TargetMode="External"/><Relationship Id="rId82" Type="http://schemas.openxmlformats.org/officeDocument/2006/relationships/hyperlink" Target="http://ovidsp.dc1.ovid.com/sp-4.02.1a/ovidweb.cgi?&amp;S=CEFBFPHJKLACKGKCKPCKFHHOANPJAA00&amp;R=20&amp;Search+Annotations+Options=SA" TargetMode="External"/><Relationship Id="rId152" Type="http://schemas.openxmlformats.org/officeDocument/2006/relationships/hyperlink" Target="http://ovidsp.dc1.ovid.com/sp-4.02.1a/ovidweb.cgi?&amp;S=CEFBFPHJKLACKGKCKPCKFHHOANPJAA00&amp;R=55&amp;Search+Annotations+Options=SA" TargetMode="External"/><Relationship Id="rId173" Type="http://schemas.openxmlformats.org/officeDocument/2006/relationships/hyperlink" Target="http://ovidsp.dc1.ovid.com/sp-4.02.1a/ovidweb.cgi?&amp;S=CEFBFPHJKLACKGKCKPCKFHHOANPJAA00&amp;SELECT=S.sh%7c&amp;R=66&amp;Process+Action=display" TargetMode="External"/><Relationship Id="rId19" Type="http://schemas.openxmlformats.org/officeDocument/2006/relationships/hyperlink" Target="https://www.ncbi.nlm.nih.gov/pubmed/advanced" TargetMode="External"/><Relationship Id="rId14" Type="http://schemas.openxmlformats.org/officeDocument/2006/relationships/hyperlink" Target="https://www.ncbi.nlm.nih.gov/pubmed/advanced" TargetMode="External"/><Relationship Id="rId30" Type="http://schemas.openxmlformats.org/officeDocument/2006/relationships/hyperlink" Target="https://www.ncbi.nlm.nih.gov/pubmed/advanced" TargetMode="External"/><Relationship Id="rId35" Type="http://schemas.openxmlformats.org/officeDocument/2006/relationships/hyperlink" Target="https://www.ncbi.nlm.nih.gov/pubmed/advanced" TargetMode="External"/><Relationship Id="rId56" Type="http://schemas.openxmlformats.org/officeDocument/2006/relationships/hyperlink" Target="http://ovidsp.dc1.ovid.com/sp-4.02.1a/ovidweb.cgi?&amp;S=CEFBFPHJKLACKGKCKPCKFHHOANPJAA00&amp;R=7&amp;Search+Annotations+Options=SA" TargetMode="External"/><Relationship Id="rId77" Type="http://schemas.openxmlformats.org/officeDocument/2006/relationships/hyperlink" Target="http://ovidsp.dc1.ovid.com/sp-4.02.1a/ovidweb.cgi?&amp;S=CEFBFPHJKLACKGKCKPCKFHHOANPJAA00&amp;SELECT=S.sh%7c&amp;R=18&amp;Process+Action=display" TargetMode="External"/><Relationship Id="rId100" Type="http://schemas.openxmlformats.org/officeDocument/2006/relationships/hyperlink" Target="http://ovidsp.dc1.ovid.com/sp-4.02.1a/ovidweb.cgi?&amp;S=CEFBFPHJKLACKGKCKPCKFHHOANPJAA00&amp;R=29&amp;Search+Annotations+Options=SA" TargetMode="External"/><Relationship Id="rId105" Type="http://schemas.openxmlformats.org/officeDocument/2006/relationships/hyperlink" Target="http://ovidsp.dc1.ovid.com/sp-4.02.1a/ovidweb.cgi?&amp;S=CEFBFPHJKLACKGKCKPCKFHHOANPJAA00&amp;SELECT=S.sh%7c&amp;R=32&amp;Process+Action=display" TargetMode="External"/><Relationship Id="rId126" Type="http://schemas.openxmlformats.org/officeDocument/2006/relationships/hyperlink" Target="http://ovidsp.dc1.ovid.com/sp-4.02.1a/ovidweb.cgi?&amp;S=CEFBFPHJKLACKGKCKPCKFHHOANPJAA00&amp;R=42&amp;Search+Annotations+Options=SA" TargetMode="External"/><Relationship Id="rId147" Type="http://schemas.openxmlformats.org/officeDocument/2006/relationships/hyperlink" Target="http://ovidsp.dc1.ovid.com/sp-4.02.1a/ovidweb.cgi?&amp;S=CEFBFPHJKLACKGKCKPCKFHHOANPJAA00&amp;SELECT=S.sh%7c&amp;R=53&amp;Process+Action=display" TargetMode="External"/><Relationship Id="rId168" Type="http://schemas.openxmlformats.org/officeDocument/2006/relationships/hyperlink" Target="http://ovidsp.dc1.ovid.com/sp-4.02.1a/ovidweb.cgi?&amp;S=CEFBFPHJKLACKGKCKPCKFHHOANPJAA00&amp;R=63&amp;Search+Annotations+Options=SA" TargetMode="External"/><Relationship Id="rId8" Type="http://schemas.openxmlformats.org/officeDocument/2006/relationships/hyperlink" Target="https://www.ncbi.nlm.nih.gov/pubmed/advanced" TargetMode="External"/><Relationship Id="rId51" Type="http://schemas.openxmlformats.org/officeDocument/2006/relationships/hyperlink" Target="http://ovidsp.dc1.ovid.com/sp-4.02.1a/ovidweb.cgi?&amp;S=CEFBFPHJKLACKGKCKPCKFHHOANPJAA00&amp;SELECT=S.sh%7c&amp;R=5&amp;Process+Action=display" TargetMode="External"/><Relationship Id="rId72" Type="http://schemas.openxmlformats.org/officeDocument/2006/relationships/hyperlink" Target="http://ovidsp.dc1.ovid.com/sp-4.02.1a/ovidweb.cgi?&amp;S=CEFBFPHJKLACKGKCKPCKFHHOANPJAA00&amp;R=15&amp;Search+Annotations+Options=SA" TargetMode="External"/><Relationship Id="rId93" Type="http://schemas.openxmlformats.org/officeDocument/2006/relationships/hyperlink" Target="http://ovidsp.dc1.ovid.com/sp-4.02.1a/ovidweb.cgi?&amp;S=CEFBFPHJKLACKGKCKPCKFHHOANPJAA00&amp;SELECT=S.sh%7c&amp;R=26&amp;Process+Action=display" TargetMode="External"/><Relationship Id="rId98" Type="http://schemas.openxmlformats.org/officeDocument/2006/relationships/hyperlink" Target="http://ovidsp.dc1.ovid.com/sp-4.02.1a/ovidweb.cgi?&amp;S=CEFBFPHJKLACKGKCKPCKFHHOANPJAA00&amp;R=28&amp;Search+Annotations+Options=SA" TargetMode="External"/><Relationship Id="rId121" Type="http://schemas.openxmlformats.org/officeDocument/2006/relationships/hyperlink" Target="http://ovidsp.dc1.ovid.com/sp-4.02.1a/ovidweb.cgi?&amp;S=CEFBFPHJKLACKGKCKPCKFHHOANPJAA00&amp;SELECT=S.sh%7c&amp;R=40&amp;Process+Action=display" TargetMode="External"/><Relationship Id="rId142" Type="http://schemas.openxmlformats.org/officeDocument/2006/relationships/hyperlink" Target="http://ovidsp.dc1.ovid.com/sp-4.02.1a/ovidweb.cgi?&amp;S=CEFBFPHJKLACKGKCKPCKFHHOANPJAA00&amp;R=50&amp;Search+Annotations+Options=SA" TargetMode="External"/><Relationship Id="rId163" Type="http://schemas.openxmlformats.org/officeDocument/2006/relationships/hyperlink" Target="http://ovidsp.dc1.ovid.com/sp-4.02.1a/ovidweb.cgi?&amp;S=CEFBFPHJKLACKGKCKPCKFHHOANPJAA00&amp;SELECT=S.sh%7c&amp;R=61&amp;Process+Action=display" TargetMode="External"/><Relationship Id="rId184" Type="http://schemas.openxmlformats.org/officeDocument/2006/relationships/hyperlink" Target="http://ovidsp.dc1.ovid.com/sp-4.02.1a/ovidweb.cgi?&amp;S=CEFBFPHJKLACKGKCKPCKFHHOANPJAA00&amp;R=71&amp;Search+Annotations+Options=SA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www.ncbi.nlm.nih.gov/pubmed/advanced" TargetMode="External"/><Relationship Id="rId46" Type="http://schemas.openxmlformats.org/officeDocument/2006/relationships/hyperlink" Target="http://ovidsp.dc1.ovid.com/sp-4.02.1a/ovidweb.cgi?&amp;S=CEFBFPHJKLACKGKCKPCKFHHOANPJAA00&amp;R=2&amp;Search+Annotations+Options=SA" TargetMode="External"/><Relationship Id="rId67" Type="http://schemas.openxmlformats.org/officeDocument/2006/relationships/hyperlink" Target="http://ovidsp.dc1.ovid.com/sp-4.02.1a/ovidweb.cgi?&amp;S=CEFBFPHJKLACKGKCKPCKFHHOANPJAA00&amp;SELECT=S.sh%7c&amp;R=13&amp;Process+Action=display" TargetMode="External"/><Relationship Id="rId116" Type="http://schemas.openxmlformats.org/officeDocument/2006/relationships/hyperlink" Target="http://ovidsp.dc1.ovid.com/sp-4.02.1a/ovidweb.cgi?&amp;S=CEFBFPHJKLACKGKCKPCKFHHOANPJAA00&amp;R=37&amp;Search+Annotations+Options=SA" TargetMode="External"/><Relationship Id="rId137" Type="http://schemas.openxmlformats.org/officeDocument/2006/relationships/hyperlink" Target="http://ovidsp.dc1.ovid.com/sp-4.02.1a/ovidweb.cgi?&amp;S=CEFBFPHJKLACKGKCKPCKFHHOANPJAA00&amp;SELECT=S.sh%7c&amp;R=48&amp;Process+Action=display" TargetMode="External"/><Relationship Id="rId158" Type="http://schemas.openxmlformats.org/officeDocument/2006/relationships/hyperlink" Target="http://ovidsp.dc1.ovid.com/sp-4.02.1a/ovidweb.cgi?&amp;S=CEFBFPHJKLACKGKCKPCKFHHOANPJAA00&amp;R=58&amp;Search+Annotations+Options=SA" TargetMode="External"/><Relationship Id="rId20" Type="http://schemas.openxmlformats.org/officeDocument/2006/relationships/hyperlink" Target="https://www.ncbi.nlm.nih.gov/pubmed/advanced" TargetMode="External"/><Relationship Id="rId41" Type="http://schemas.openxmlformats.org/officeDocument/2006/relationships/hyperlink" Target="https://www.ncbi.nlm.nih.gov/pubmed/advanced" TargetMode="External"/><Relationship Id="rId62" Type="http://schemas.openxmlformats.org/officeDocument/2006/relationships/hyperlink" Target="http://ovidsp.dc1.ovid.com/sp-4.02.1a/ovidweb.cgi?&amp;S=CEFBFPHJKLACKGKCKPCKFHHOANPJAA00&amp;R=10&amp;Search+Annotations+Options=SA" TargetMode="External"/><Relationship Id="rId83" Type="http://schemas.openxmlformats.org/officeDocument/2006/relationships/hyperlink" Target="http://ovidsp.dc1.ovid.com/sp-4.02.1a/ovidweb.cgi?&amp;S=CEFBFPHJKLACKGKCKPCKFHHOANPJAA00&amp;SELECT=S.sh%7c&amp;R=21&amp;Process+Action=display" TargetMode="External"/><Relationship Id="rId88" Type="http://schemas.openxmlformats.org/officeDocument/2006/relationships/hyperlink" Target="http://ovidsp.dc1.ovid.com/sp-4.02.1a/ovidweb.cgi?&amp;S=CEFBFPHJKLACKGKCKPCKFHHOANPJAA00&amp;R=23&amp;Search+Annotations+Options=SA" TargetMode="External"/><Relationship Id="rId111" Type="http://schemas.openxmlformats.org/officeDocument/2006/relationships/hyperlink" Target="http://ovidsp.dc1.ovid.com/sp-4.02.1a/ovidweb.cgi?&amp;S=CEFBFPHJKLACKGKCKPCKFHHOANPJAA00&amp;SELECT=S.sh%7c&amp;R=35&amp;Process+Action=display" TargetMode="External"/><Relationship Id="rId132" Type="http://schemas.openxmlformats.org/officeDocument/2006/relationships/hyperlink" Target="http://ovidsp.dc1.ovid.com/sp-4.02.1a/ovidweb.cgi?&amp;S=CEFBFPHJKLACKGKCKPCKFHHOANPJAA00&amp;R=45&amp;Search+Annotations+Options=SA" TargetMode="External"/><Relationship Id="rId153" Type="http://schemas.openxmlformats.org/officeDocument/2006/relationships/hyperlink" Target="http://ovidsp.dc1.ovid.com/sp-4.02.1a/ovidweb.cgi?&amp;S=CEFBFPHJKLACKGKCKPCKFHHOANPJAA00&amp;SELECT=S.sh%7c&amp;R=56&amp;Process+Action=display" TargetMode="External"/><Relationship Id="rId174" Type="http://schemas.openxmlformats.org/officeDocument/2006/relationships/hyperlink" Target="http://ovidsp.dc1.ovid.com/sp-4.02.1a/ovidweb.cgi?&amp;S=CEFBFPHJKLACKGKCKPCKFHHOANPJAA00&amp;R=66&amp;Search+Annotations+Options=SA" TargetMode="External"/><Relationship Id="rId179" Type="http://schemas.openxmlformats.org/officeDocument/2006/relationships/hyperlink" Target="http://ovidsp.dc1.ovid.com/sp-4.02.1a/ovidweb.cgi?&amp;S=CEFBFPHJKLACKGKCKPCKFHHOANPJAA00&amp;SELECT=S.sh%7c&amp;R=69&amp;Process+Action=display" TargetMode="External"/><Relationship Id="rId15" Type="http://schemas.openxmlformats.org/officeDocument/2006/relationships/hyperlink" Target="https://www.ncbi.nlm.nih.gov/pubmed/advanced" TargetMode="External"/><Relationship Id="rId36" Type="http://schemas.openxmlformats.org/officeDocument/2006/relationships/hyperlink" Target="https://www.ncbi.nlm.nih.gov/pubmed/advanced" TargetMode="External"/><Relationship Id="rId57" Type="http://schemas.openxmlformats.org/officeDocument/2006/relationships/hyperlink" Target="http://ovidsp.dc1.ovid.com/sp-4.02.1a/ovidweb.cgi?&amp;S=CEFBFPHJKLACKGKCKPCKFHHOANPJAA00&amp;SELECT=S.sh%7c&amp;R=8&amp;Process+Action=display" TargetMode="External"/><Relationship Id="rId106" Type="http://schemas.openxmlformats.org/officeDocument/2006/relationships/hyperlink" Target="http://ovidsp.dc1.ovid.com/sp-4.02.1a/ovidweb.cgi?&amp;S=CEFBFPHJKLACKGKCKPCKFHHOANPJAA00&amp;R=32&amp;Search+Annotations+Options=SA" TargetMode="External"/><Relationship Id="rId127" Type="http://schemas.openxmlformats.org/officeDocument/2006/relationships/hyperlink" Target="http://ovidsp.dc1.ovid.com/sp-4.02.1a/ovidweb.cgi?&amp;S=CEFBFPHJKLACKGKCKPCKFHHOANPJAA00&amp;SELECT=S.sh%7c&amp;R=43&amp;Process+Action=display" TargetMode="External"/><Relationship Id="rId10" Type="http://schemas.openxmlformats.org/officeDocument/2006/relationships/hyperlink" Target="https://www.ncbi.nlm.nih.gov/pubmed/advanced" TargetMode="External"/><Relationship Id="rId31" Type="http://schemas.openxmlformats.org/officeDocument/2006/relationships/hyperlink" Target="https://www.ncbi.nlm.nih.gov/pubmed/?cmd=HistorySearch&amp;querykey=13" TargetMode="External"/><Relationship Id="rId52" Type="http://schemas.openxmlformats.org/officeDocument/2006/relationships/hyperlink" Target="http://ovidsp.dc1.ovid.com/sp-4.02.1a/ovidweb.cgi?&amp;S=CEFBFPHJKLACKGKCKPCKFHHOANPJAA00&amp;R=5&amp;Search+Annotations+Options=SA" TargetMode="External"/><Relationship Id="rId73" Type="http://schemas.openxmlformats.org/officeDocument/2006/relationships/hyperlink" Target="http://ovidsp.dc1.ovid.com/sp-4.02.1a/ovidweb.cgi?&amp;S=CEFBFPHJKLACKGKCKPCKFHHOANPJAA00&amp;SELECT=S.sh%7c&amp;R=16&amp;Process+Action=display" TargetMode="External"/><Relationship Id="rId78" Type="http://schemas.openxmlformats.org/officeDocument/2006/relationships/hyperlink" Target="http://ovidsp.dc1.ovid.com/sp-4.02.1a/ovidweb.cgi?&amp;S=CEFBFPHJKLACKGKCKPCKFHHOANPJAA00&amp;R=18&amp;Search+Annotations+Options=SA" TargetMode="External"/><Relationship Id="rId94" Type="http://schemas.openxmlformats.org/officeDocument/2006/relationships/hyperlink" Target="http://ovidsp.dc1.ovid.com/sp-4.02.1a/ovidweb.cgi?&amp;S=CEFBFPHJKLACKGKCKPCKFHHOANPJAA00&amp;R=26&amp;Search+Annotations+Options=SA" TargetMode="External"/><Relationship Id="rId99" Type="http://schemas.openxmlformats.org/officeDocument/2006/relationships/hyperlink" Target="http://ovidsp.dc1.ovid.com/sp-4.02.1a/ovidweb.cgi?&amp;S=CEFBFPHJKLACKGKCKPCKFHHOANPJAA00&amp;SELECT=S.sh%7c&amp;R=29&amp;Process+Action=display" TargetMode="External"/><Relationship Id="rId101" Type="http://schemas.openxmlformats.org/officeDocument/2006/relationships/hyperlink" Target="http://ovidsp.dc1.ovid.com/sp-4.02.1a/ovidweb.cgi?&amp;S=CEFBFPHJKLACKGKCKPCKFHHOANPJAA00&amp;SELECT=S.sh%7c&amp;R=30&amp;Process+Action=display" TargetMode="External"/><Relationship Id="rId122" Type="http://schemas.openxmlformats.org/officeDocument/2006/relationships/hyperlink" Target="http://ovidsp.dc1.ovid.com/sp-4.02.1a/ovidweb.cgi?&amp;S=CEFBFPHJKLACKGKCKPCKFHHOANPJAA00&amp;R=40&amp;Search+Annotations+Options=SA" TargetMode="External"/><Relationship Id="rId143" Type="http://schemas.openxmlformats.org/officeDocument/2006/relationships/hyperlink" Target="http://ovidsp.dc1.ovid.com/sp-4.02.1a/ovidweb.cgi?&amp;S=CEFBFPHJKLACKGKCKPCKFHHOANPJAA00&amp;SELECT=S.sh%7c&amp;R=51&amp;Process+Action=display" TargetMode="External"/><Relationship Id="rId148" Type="http://schemas.openxmlformats.org/officeDocument/2006/relationships/hyperlink" Target="http://ovidsp.dc1.ovid.com/sp-4.02.1a/ovidweb.cgi?&amp;S=CEFBFPHJKLACKGKCKPCKFHHOANPJAA00&amp;R=53&amp;Search+Annotations+Options=SA" TargetMode="External"/><Relationship Id="rId164" Type="http://schemas.openxmlformats.org/officeDocument/2006/relationships/hyperlink" Target="http://ovidsp.dc1.ovid.com/sp-4.02.1a/ovidweb.cgi?&amp;S=CEFBFPHJKLACKGKCKPCKFHHOANPJAA00&amp;R=61&amp;Search+Annotations+Options=SA" TargetMode="External"/><Relationship Id="rId169" Type="http://schemas.openxmlformats.org/officeDocument/2006/relationships/hyperlink" Target="http://ovidsp.dc1.ovid.com/sp-4.02.1a/ovidweb.cgi?&amp;S=CEFBFPHJKLACKGKCKPCKFHHOANPJAA00&amp;SELECT=S.sh%7c&amp;R=64&amp;Process+Action=display" TargetMode="External"/><Relationship Id="rId185" Type="http://schemas.openxmlformats.org/officeDocument/2006/relationships/hyperlink" Target="http://ovidsp.dc1.ovid.com/sp-4.02.1a/ovidweb.cgi?&amp;S=CEFBFPHJKLACKGKCKPCKFHHOANPJAA00&amp;SELECT=S.sh%7c&amp;R=72&amp;Process+Action=display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advanced" TargetMode="External"/><Relationship Id="rId180" Type="http://schemas.openxmlformats.org/officeDocument/2006/relationships/hyperlink" Target="http://ovidsp.dc1.ovid.com/sp-4.02.1a/ovidweb.cgi?&amp;S=CEFBFPHJKLACKGKCKPCKFHHOANPJAA00&amp;R=69&amp;Search+Annotations+Options=SA" TargetMode="External"/><Relationship Id="rId26" Type="http://schemas.openxmlformats.org/officeDocument/2006/relationships/hyperlink" Target="https://www.ncbi.nlm.nih.gov/pubmed/advanced" TargetMode="External"/><Relationship Id="rId47" Type="http://schemas.openxmlformats.org/officeDocument/2006/relationships/hyperlink" Target="http://ovidsp.dc1.ovid.com/sp-4.02.1a/ovidweb.cgi?&amp;S=CEFBFPHJKLACKGKCKPCKFHHOANPJAA00&amp;SELECT=S.sh%7c&amp;R=3&amp;Process+Action=display" TargetMode="External"/><Relationship Id="rId68" Type="http://schemas.openxmlformats.org/officeDocument/2006/relationships/hyperlink" Target="http://ovidsp.dc1.ovid.com/sp-4.02.1a/ovidweb.cgi?&amp;S=CEFBFPHJKLACKGKCKPCKFHHOANPJAA00&amp;R=13&amp;Search+Annotations+Options=SA" TargetMode="External"/><Relationship Id="rId89" Type="http://schemas.openxmlformats.org/officeDocument/2006/relationships/hyperlink" Target="http://ovidsp.dc1.ovid.com/sp-4.02.1a/ovidweb.cgi?&amp;S=CEFBFPHJKLACKGKCKPCKFHHOANPJAA00&amp;SELECT=S.sh%7c&amp;R=24&amp;Process+Action=display" TargetMode="External"/><Relationship Id="rId112" Type="http://schemas.openxmlformats.org/officeDocument/2006/relationships/hyperlink" Target="http://ovidsp.dc1.ovid.com/sp-4.02.1a/ovidweb.cgi?&amp;S=CEFBFPHJKLACKGKCKPCKFHHOANPJAA00&amp;R=35&amp;Search+Annotations+Options=SA" TargetMode="External"/><Relationship Id="rId133" Type="http://schemas.openxmlformats.org/officeDocument/2006/relationships/hyperlink" Target="http://ovidsp.dc1.ovid.com/sp-4.02.1a/ovidweb.cgi?&amp;S=CEFBFPHJKLACKGKCKPCKFHHOANPJAA00&amp;SELECT=S.sh%7c&amp;R=46&amp;Process+Action=display" TargetMode="External"/><Relationship Id="rId154" Type="http://schemas.openxmlformats.org/officeDocument/2006/relationships/hyperlink" Target="http://ovidsp.dc1.ovid.com/sp-4.02.1a/ovidweb.cgi?&amp;S=CEFBFPHJKLACKGKCKPCKFHHOANPJAA00&amp;R=56&amp;Search+Annotations+Options=SA" TargetMode="External"/><Relationship Id="rId175" Type="http://schemas.openxmlformats.org/officeDocument/2006/relationships/hyperlink" Target="http://ovidsp.dc1.ovid.com/sp-4.02.1a/ovidweb.cgi?&amp;S=CEFBFPHJKLACKGKCKPCKFHHOANPJAA00&amp;SELECT=S.sh%7c&amp;R=67&amp;Process+Action=display" TargetMode="External"/><Relationship Id="rId16" Type="http://schemas.openxmlformats.org/officeDocument/2006/relationships/hyperlink" Target="https://www.ncbi.nlm.nih.gov/pubmed/advanced" TargetMode="External"/><Relationship Id="rId37" Type="http://schemas.openxmlformats.org/officeDocument/2006/relationships/hyperlink" Target="https://www.ncbi.nlm.nih.gov/pubmed/advanced" TargetMode="External"/><Relationship Id="rId58" Type="http://schemas.openxmlformats.org/officeDocument/2006/relationships/hyperlink" Target="http://ovidsp.dc1.ovid.com/sp-4.02.1a/ovidweb.cgi?&amp;S=CEFBFPHJKLACKGKCKPCKFHHOANPJAA00&amp;R=8&amp;Search+Annotations+Options=SA" TargetMode="External"/><Relationship Id="rId79" Type="http://schemas.openxmlformats.org/officeDocument/2006/relationships/hyperlink" Target="http://ovidsp.dc1.ovid.com/sp-4.02.1a/ovidweb.cgi?&amp;S=CEFBFPHJKLACKGKCKPCKFHHOANPJAA00&amp;SELECT=S.sh%7c&amp;R=19&amp;Process+Action=display" TargetMode="External"/><Relationship Id="rId102" Type="http://schemas.openxmlformats.org/officeDocument/2006/relationships/hyperlink" Target="http://ovidsp.dc1.ovid.com/sp-4.02.1a/ovidweb.cgi?&amp;S=CEFBFPHJKLACKGKCKPCKFHHOANPJAA00&amp;R=30&amp;Search+Annotations+Options=SA" TargetMode="External"/><Relationship Id="rId123" Type="http://schemas.openxmlformats.org/officeDocument/2006/relationships/hyperlink" Target="http://ovidsp.dc1.ovid.com/sp-4.02.1a/ovidweb.cgi?&amp;S=CEFBFPHJKLACKGKCKPCKFHHOANPJAA00&amp;SELECT=S.sh%7c&amp;R=41&amp;Process+Action=display" TargetMode="External"/><Relationship Id="rId144" Type="http://schemas.openxmlformats.org/officeDocument/2006/relationships/hyperlink" Target="http://ovidsp.dc1.ovid.com/sp-4.02.1a/ovidweb.cgi?&amp;S=CEFBFPHJKLACKGKCKPCKFHHOANPJAA00&amp;R=51&amp;Search+Annotations+Options=SA" TargetMode="External"/><Relationship Id="rId90" Type="http://schemas.openxmlformats.org/officeDocument/2006/relationships/hyperlink" Target="http://ovidsp.dc1.ovid.com/sp-4.02.1a/ovidweb.cgi?&amp;S=CEFBFPHJKLACKGKCKPCKFHHOANPJAA00&amp;R=24&amp;Search+Annotations+Options=SA" TargetMode="External"/><Relationship Id="rId165" Type="http://schemas.openxmlformats.org/officeDocument/2006/relationships/hyperlink" Target="http://ovidsp.dc1.ovid.com/sp-4.02.1a/ovidweb.cgi?&amp;S=CEFBFPHJKLACKGKCKPCKFHHOANPJAA00&amp;SELECT=S.sh%7c&amp;R=62&amp;Process+Action=display" TargetMode="External"/><Relationship Id="rId186" Type="http://schemas.openxmlformats.org/officeDocument/2006/relationships/fontTable" Target="fontTable.xml"/><Relationship Id="rId27" Type="http://schemas.openxmlformats.org/officeDocument/2006/relationships/hyperlink" Target="https://www.ncbi.nlm.nih.gov/pubmed/advanced" TargetMode="External"/><Relationship Id="rId48" Type="http://schemas.openxmlformats.org/officeDocument/2006/relationships/hyperlink" Target="http://ovidsp.dc1.ovid.com/sp-4.02.1a/ovidweb.cgi?&amp;S=CEFBFPHJKLACKGKCKPCKFHHOANPJAA00&amp;R=3&amp;Search+Annotations+Options=SA" TargetMode="External"/><Relationship Id="rId69" Type="http://schemas.openxmlformats.org/officeDocument/2006/relationships/hyperlink" Target="http://ovidsp.dc1.ovid.com/sp-4.02.1a/ovidweb.cgi?&amp;S=CEFBFPHJKLACKGKCKPCKFHHOANPJAA00&amp;SELECT=S.sh%7c&amp;R=14&amp;Process+Action=display" TargetMode="External"/><Relationship Id="rId113" Type="http://schemas.openxmlformats.org/officeDocument/2006/relationships/hyperlink" Target="http://ovidsp.dc1.ovid.com/sp-4.02.1a/ovidweb.cgi?&amp;S=CEFBFPHJKLACKGKCKPCKFHHOANPJAA00&amp;SELECT=S.sh%7c&amp;R=36&amp;Process+Action=display" TargetMode="External"/><Relationship Id="rId134" Type="http://schemas.openxmlformats.org/officeDocument/2006/relationships/hyperlink" Target="http://ovidsp.dc1.ovid.com/sp-4.02.1a/ovidweb.cgi?&amp;S=CEFBFPHJKLACKGKCKPCKFHHOANPJAA00&amp;R=46&amp;Search+Annotations+Options=SA" TargetMode="External"/><Relationship Id="rId80" Type="http://schemas.openxmlformats.org/officeDocument/2006/relationships/hyperlink" Target="http://ovidsp.dc1.ovid.com/sp-4.02.1a/ovidweb.cgi?&amp;S=CEFBFPHJKLACKGKCKPCKFHHOANPJAA00&amp;R=19&amp;Search+Annotations+Options=SA" TargetMode="External"/><Relationship Id="rId155" Type="http://schemas.openxmlformats.org/officeDocument/2006/relationships/hyperlink" Target="http://ovidsp.dc1.ovid.com/sp-4.02.1a/ovidweb.cgi?&amp;S=CEFBFPHJKLACKGKCKPCKFHHOANPJAA00&amp;SELECT=S.sh%7c&amp;R=57&amp;Process+Action=display" TargetMode="External"/><Relationship Id="rId176" Type="http://schemas.openxmlformats.org/officeDocument/2006/relationships/hyperlink" Target="http://ovidsp.dc1.ovid.com/sp-4.02.1a/ovidweb.cgi?&amp;S=CEFBFPHJKLACKGKCKPCKFHHOANPJAA00&amp;R=67&amp;Search+Annotations+Options=SA" TargetMode="External"/><Relationship Id="rId17" Type="http://schemas.openxmlformats.org/officeDocument/2006/relationships/hyperlink" Target="https://www.ncbi.nlm.nih.gov/pubmed/advanced" TargetMode="External"/><Relationship Id="rId38" Type="http://schemas.openxmlformats.org/officeDocument/2006/relationships/hyperlink" Target="https://www.ncbi.nlm.nih.gov/pubmed/advanced" TargetMode="External"/><Relationship Id="rId59" Type="http://schemas.openxmlformats.org/officeDocument/2006/relationships/hyperlink" Target="http://ovidsp.dc1.ovid.com/sp-4.02.1a/ovidweb.cgi?&amp;S=CEFBFPHJKLACKGKCKPCKFHHOANPJAA00&amp;SELECT=S.sh%7c&amp;R=9&amp;Process+Action=display" TargetMode="External"/><Relationship Id="rId103" Type="http://schemas.openxmlformats.org/officeDocument/2006/relationships/hyperlink" Target="http://ovidsp.dc1.ovid.com/sp-4.02.1a/ovidweb.cgi?&amp;S=CEFBFPHJKLACKGKCKPCKFHHOANPJAA00&amp;SELECT=S.sh%7c&amp;R=31&amp;Process+Action=display" TargetMode="External"/><Relationship Id="rId124" Type="http://schemas.openxmlformats.org/officeDocument/2006/relationships/hyperlink" Target="http://ovidsp.dc1.ovid.com/sp-4.02.1a/ovidweb.cgi?&amp;S=CEFBFPHJKLACKGKCKPCKFHHOANPJAA00&amp;R=41&amp;Search+Annotations+Options=SA" TargetMode="External"/><Relationship Id="rId70" Type="http://schemas.openxmlformats.org/officeDocument/2006/relationships/hyperlink" Target="http://ovidsp.dc1.ovid.com/sp-4.02.1a/ovidweb.cgi?&amp;S=CEFBFPHJKLACKGKCKPCKFHHOANPJAA00&amp;R=14&amp;Search+Annotations+Options=SA" TargetMode="External"/><Relationship Id="rId91" Type="http://schemas.openxmlformats.org/officeDocument/2006/relationships/hyperlink" Target="http://ovidsp.dc1.ovid.com/sp-4.02.1a/ovidweb.cgi?&amp;S=CEFBFPHJKLACKGKCKPCKFHHOANPJAA00&amp;SELECT=S.sh%7c&amp;R=25&amp;Process+Action=display" TargetMode="External"/><Relationship Id="rId145" Type="http://schemas.openxmlformats.org/officeDocument/2006/relationships/hyperlink" Target="http://ovidsp.dc1.ovid.com/sp-4.02.1a/ovidweb.cgi?&amp;S=CEFBFPHJKLACKGKCKPCKFHHOANPJAA00&amp;SELECT=S.sh%7c&amp;R=52&amp;Process+Action=display" TargetMode="External"/><Relationship Id="rId166" Type="http://schemas.openxmlformats.org/officeDocument/2006/relationships/hyperlink" Target="http://ovidsp.dc1.ovid.com/sp-4.02.1a/ovidweb.cgi?&amp;S=CEFBFPHJKLACKGKCKPCKFHHOANPJAA00&amp;R=62&amp;Search+Annotations+Options=SA" TargetMode="External"/><Relationship Id="rId187" Type="http://schemas.openxmlformats.org/officeDocument/2006/relationships/theme" Target="theme/theme1.xml"/><Relationship Id="rId1" Type="http://schemas.openxmlformats.org/officeDocument/2006/relationships/numbering" Target="numbering.xml"/><Relationship Id="rId28" Type="http://schemas.openxmlformats.org/officeDocument/2006/relationships/hyperlink" Target="https://www.ncbi.nlm.nih.gov/pubmed/advanced" TargetMode="External"/><Relationship Id="rId49" Type="http://schemas.openxmlformats.org/officeDocument/2006/relationships/hyperlink" Target="http://ovidsp.dc1.ovid.com/sp-4.02.1a/ovidweb.cgi?&amp;S=CEFBFPHJKLACKGKCKPCKFHHOANPJAA00&amp;SELECT=S.sh%7c&amp;R=4&amp;Process+Action=display" TargetMode="External"/><Relationship Id="rId114" Type="http://schemas.openxmlformats.org/officeDocument/2006/relationships/hyperlink" Target="http://ovidsp.dc1.ovid.com/sp-4.02.1a/ovidweb.cgi?&amp;S=CEFBFPHJKLACKGKCKPCKFHHOANPJAA00&amp;R=36&amp;Search+Annotations+Options=SA" TargetMode="External"/><Relationship Id="rId60" Type="http://schemas.openxmlformats.org/officeDocument/2006/relationships/hyperlink" Target="http://ovidsp.dc1.ovid.com/sp-4.02.1a/ovidweb.cgi?&amp;S=CEFBFPHJKLACKGKCKPCKFHHOANPJAA00&amp;R=9&amp;Search+Annotations+Options=SA" TargetMode="External"/><Relationship Id="rId81" Type="http://schemas.openxmlformats.org/officeDocument/2006/relationships/hyperlink" Target="http://ovidsp.dc1.ovid.com/sp-4.02.1a/ovidweb.cgi?&amp;S=CEFBFPHJKLACKGKCKPCKFHHOANPJAA00&amp;SELECT=S.sh%7c&amp;R=20&amp;Process+Action=display" TargetMode="External"/><Relationship Id="rId135" Type="http://schemas.openxmlformats.org/officeDocument/2006/relationships/hyperlink" Target="http://ovidsp.dc1.ovid.com/sp-4.02.1a/ovidweb.cgi?&amp;S=CEFBFPHJKLACKGKCKPCKFHHOANPJAA00&amp;SELECT=S.sh%7c&amp;R=47&amp;Process+Action=display" TargetMode="External"/><Relationship Id="rId156" Type="http://schemas.openxmlformats.org/officeDocument/2006/relationships/hyperlink" Target="http://ovidsp.dc1.ovid.com/sp-4.02.1a/ovidweb.cgi?&amp;S=CEFBFPHJKLACKGKCKPCKFHHOANPJAA00&amp;R=57&amp;Search+Annotations+Options=SA" TargetMode="External"/><Relationship Id="rId177" Type="http://schemas.openxmlformats.org/officeDocument/2006/relationships/hyperlink" Target="http://ovidsp.dc1.ovid.com/sp-4.02.1a/ovidweb.cgi?&amp;S=CEFBFPHJKLACKGKCKPCKFHHOANPJAA00&amp;SELECT=S.sh%7c&amp;R=68&amp;Process+Action=display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20</Pages>
  <Words>5867</Words>
  <Characters>33442</Characters>
  <Application>Microsoft Office Word</Application>
  <DocSecurity>0</DocSecurity>
  <Lines>278</Lines>
  <Paragraphs>78</Paragraphs>
  <ScaleCrop>false</ScaleCrop>
  <Company/>
  <LinksUpToDate>false</LinksUpToDate>
  <CharactersWithSpaces>39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Hongtao</dc:creator>
  <cp:keywords/>
  <dc:description/>
  <cp:lastModifiedBy>XU, Hongtao</cp:lastModifiedBy>
  <cp:revision>16</cp:revision>
  <dcterms:created xsi:type="dcterms:W3CDTF">2019-12-20T07:20:00Z</dcterms:created>
  <dcterms:modified xsi:type="dcterms:W3CDTF">2020-01-09T05:44:00Z</dcterms:modified>
</cp:coreProperties>
</file>